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A1A0D" w14:textId="39406C3A" w:rsidR="001C31ED" w:rsidRPr="00CA17F7" w:rsidRDefault="00CF3138" w:rsidP="00501B67">
      <w:pPr>
        <w:pStyle w:val="Heading3"/>
        <w:spacing w:after="120" w:line="240" w:lineRule="auto"/>
        <w:jc w:val="both"/>
        <w:rPr>
          <w:b w:val="0"/>
          <w:bCs w:val="0"/>
        </w:rPr>
      </w:pPr>
      <w:r w:rsidRPr="00CA17F7">
        <w:rPr>
          <w:rFonts w:asciiTheme="majorBidi" w:hAnsiTheme="majorBidi" w:cstheme="majorBidi"/>
        </w:rPr>
        <w:t xml:space="preserve">S2 </w:t>
      </w:r>
      <w:r w:rsidR="001C31ED" w:rsidRPr="00CA17F7">
        <w:rPr>
          <w:rFonts w:asciiTheme="majorBidi" w:hAnsiTheme="majorBidi" w:cstheme="majorBidi"/>
        </w:rPr>
        <w:t>Table</w:t>
      </w:r>
      <w:r w:rsidR="00FD3A4C" w:rsidRPr="00CA17F7">
        <w:rPr>
          <w:rFonts w:asciiTheme="majorBidi" w:hAnsiTheme="majorBidi" w:cstheme="majorBidi"/>
          <w:b w:val="0"/>
          <w:bCs w:val="0"/>
        </w:rPr>
        <w:t>.</w:t>
      </w:r>
      <w:r w:rsidR="001C31ED" w:rsidRPr="00CA17F7">
        <w:t xml:space="preserve"> </w:t>
      </w:r>
      <w:r w:rsidR="001C31ED" w:rsidRPr="00CA17F7">
        <w:rPr>
          <w:b w:val="0"/>
          <w:bCs w:val="0"/>
        </w:rPr>
        <w:t xml:space="preserve">Calculated </w:t>
      </w:r>
      <w:r w:rsidR="00D1190C" w:rsidRPr="00CA17F7">
        <w:rPr>
          <w:b w:val="0"/>
          <w:bCs w:val="0"/>
        </w:rPr>
        <w:t>f</w:t>
      </w:r>
      <w:r w:rsidR="001C31ED" w:rsidRPr="00CA17F7">
        <w:rPr>
          <w:b w:val="0"/>
          <w:bCs w:val="0"/>
        </w:rPr>
        <w:t xml:space="preserve">ast covalent docking scores (in kcal/mol) for PBTZ169 and </w:t>
      </w:r>
      <w:r w:rsidR="00352B75">
        <w:rPr>
          <w:b w:val="0"/>
          <w:bCs w:val="0"/>
        </w:rPr>
        <w:t xml:space="preserve">the top </w:t>
      </w:r>
      <w:r w:rsidR="001C31ED" w:rsidRPr="00CA17F7">
        <w:rPr>
          <w:b w:val="0"/>
          <w:bCs w:val="0"/>
        </w:rPr>
        <w:t>754</w:t>
      </w:r>
      <w:r w:rsidR="008C0475" w:rsidRPr="00CA17F7">
        <w:rPr>
          <w:b w:val="0"/>
          <w:bCs w:val="0"/>
        </w:rPr>
        <w:t xml:space="preserve"> </w:t>
      </w:r>
      <w:r w:rsidR="00352B75">
        <w:rPr>
          <w:b w:val="0"/>
          <w:bCs w:val="0"/>
        </w:rPr>
        <w:t xml:space="preserve">potent </w:t>
      </w:r>
      <w:r w:rsidR="008C0475" w:rsidRPr="00CA17F7">
        <w:rPr>
          <w:b w:val="0"/>
          <w:bCs w:val="0"/>
        </w:rPr>
        <w:t>B</w:t>
      </w:r>
      <w:r w:rsidR="001C31ED" w:rsidRPr="00CA17F7">
        <w:rPr>
          <w:b w:val="0"/>
          <w:bCs w:val="0"/>
        </w:rPr>
        <w:t>TZ</w:t>
      </w:r>
      <w:r w:rsidR="008C0475" w:rsidRPr="00CA17F7">
        <w:rPr>
          <w:b w:val="0"/>
          <w:bCs w:val="0"/>
        </w:rPr>
        <w:t xml:space="preserve"> </w:t>
      </w:r>
      <w:r w:rsidR="001C31ED" w:rsidRPr="00CA17F7">
        <w:rPr>
          <w:b w:val="0"/>
          <w:bCs w:val="0"/>
        </w:rPr>
        <w:t>analogs against DprE1</w:t>
      </w:r>
      <w:r w:rsidR="001C31ED" w:rsidRPr="00CA17F7">
        <w:rPr>
          <w:b w:val="0"/>
          <w:bCs w:val="0"/>
          <w:i/>
          <w:iCs/>
          <w:sz w:val="32"/>
          <w:szCs w:val="32"/>
          <w:lang w:bidi="ar-EG"/>
        </w:rPr>
        <w:t xml:space="preserve"> </w:t>
      </w:r>
      <w:r w:rsidR="001C31ED" w:rsidRPr="00CA17F7">
        <w:rPr>
          <w:b w:val="0"/>
          <w:bCs w:val="0"/>
        </w:rPr>
        <w:t>active site.</w:t>
      </w:r>
    </w:p>
    <w:tbl>
      <w:tblPr>
        <w:tblStyle w:val="TableGrid"/>
        <w:tblW w:w="1019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9"/>
        <w:gridCol w:w="1980"/>
        <w:gridCol w:w="990"/>
        <w:gridCol w:w="540"/>
        <w:gridCol w:w="1890"/>
        <w:gridCol w:w="900"/>
        <w:gridCol w:w="360"/>
        <w:gridCol w:w="1890"/>
        <w:gridCol w:w="1260"/>
      </w:tblGrid>
      <w:tr w:rsidR="00466E3F" w:rsidRPr="00CA17F7" w14:paraId="6F2343B3" w14:textId="39FDCB02" w:rsidTr="00466E3F">
        <w:trPr>
          <w:trHeight w:val="720"/>
        </w:trPr>
        <w:tc>
          <w:tcPr>
            <w:tcW w:w="389" w:type="dxa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06626E2" w14:textId="77777777" w:rsidR="001C31ED" w:rsidRPr="00CA17F7" w:rsidRDefault="001C31ED" w:rsidP="001C31ED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9EE94D9" w14:textId="77777777" w:rsidR="001C31ED" w:rsidRPr="00CA17F7" w:rsidRDefault="001C31ED" w:rsidP="001C31ED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50D1467C" w14:textId="77777777" w:rsidR="001C31ED" w:rsidRPr="00CA17F7" w:rsidRDefault="001C31ED" w:rsidP="001C31ED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  <w:tc>
          <w:tcPr>
            <w:tcW w:w="54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000000"/>
            </w:tcBorders>
            <w:vAlign w:val="center"/>
          </w:tcPr>
          <w:p w14:paraId="0789F46B" w14:textId="77777777" w:rsidR="001C31ED" w:rsidRPr="00CA17F7" w:rsidRDefault="001C31ED" w:rsidP="001C31ED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1890" w:type="dxa"/>
            <w:tcBorders>
              <w:top w:val="single" w:sz="12" w:space="0" w:color="auto"/>
              <w:left w:val="dashed" w:sz="4" w:space="0" w:color="000000"/>
              <w:bottom w:val="single" w:sz="12" w:space="0" w:color="auto"/>
              <w:right w:val="dashed" w:sz="4" w:space="0" w:color="auto"/>
            </w:tcBorders>
            <w:vAlign w:val="center"/>
          </w:tcPr>
          <w:p w14:paraId="52725987" w14:textId="77777777" w:rsidR="001C31ED" w:rsidRPr="00CA17F7" w:rsidRDefault="001C31ED" w:rsidP="001C31ED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90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07E173C7" w14:textId="77777777" w:rsidR="001C31ED" w:rsidRPr="00CA17F7" w:rsidRDefault="001C31ED" w:rsidP="001C31ED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  <w:tc>
          <w:tcPr>
            <w:tcW w:w="36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02DDADFE" w14:textId="72CFEA9E" w:rsidR="001C31ED" w:rsidRPr="00CA17F7" w:rsidRDefault="001C31ED" w:rsidP="001C31ED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18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A0C7966" w14:textId="2D689E38" w:rsidR="001C31ED" w:rsidRPr="00CA17F7" w:rsidRDefault="001C31ED" w:rsidP="001C31ED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1260" w:type="dxa"/>
            <w:tcBorders>
              <w:top w:val="single" w:sz="12" w:space="0" w:color="auto"/>
              <w:left w:val="dashed" w:sz="4" w:space="0" w:color="auto"/>
              <w:right w:val="single" w:sz="4" w:space="0" w:color="FFFFFF" w:themeColor="background1"/>
            </w:tcBorders>
            <w:vAlign w:val="center"/>
          </w:tcPr>
          <w:p w14:paraId="5861D109" w14:textId="218A96B3" w:rsidR="001C31ED" w:rsidRPr="00CA17F7" w:rsidRDefault="001C31ED" w:rsidP="001C31ED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</w:tr>
      <w:tr w:rsidR="00DE1784" w:rsidRPr="00CA17F7" w14:paraId="1A03CBC8" w14:textId="3B9D20C9" w:rsidTr="00466E3F">
        <w:trPr>
          <w:trHeight w:val="144"/>
        </w:trPr>
        <w:tc>
          <w:tcPr>
            <w:tcW w:w="38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36E922E3" w14:textId="77777777" w:rsidR="00DE1784" w:rsidRPr="00CA17F7" w:rsidRDefault="00DE1784" w:rsidP="00DE1784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28EC37DB" w14:textId="2DE42111" w:rsidR="00DE1784" w:rsidRPr="00CA17F7" w:rsidRDefault="00DE1784" w:rsidP="00DE178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BTZ169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14:paraId="09279ACA" w14:textId="23D55408" w:rsidR="00DE1784" w:rsidRPr="00CA17F7" w:rsidRDefault="00DE1784" w:rsidP="00DE178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54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4F69DCC5" w14:textId="621F24E7" w:rsidR="00DE1784" w:rsidRPr="00CA17F7" w:rsidRDefault="00DE1784" w:rsidP="00DE178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8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2B4763E9" w14:textId="5FD7A54E" w:rsidR="00DE1784" w:rsidRPr="00CA17F7" w:rsidRDefault="00DE1784" w:rsidP="00DE178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473     </w:t>
            </w:r>
          </w:p>
        </w:tc>
        <w:tc>
          <w:tcPr>
            <w:tcW w:w="900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CD09C29" w14:textId="6EED970C" w:rsidR="00DE1784" w:rsidRPr="00CA17F7" w:rsidRDefault="00DE1784" w:rsidP="00DE178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5</w:t>
            </w:r>
          </w:p>
        </w:tc>
        <w:tc>
          <w:tcPr>
            <w:tcW w:w="360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F1EDCC5" w14:textId="0DF868C5" w:rsidR="00DE1784" w:rsidRPr="00CA17F7" w:rsidRDefault="00DE1784" w:rsidP="00DE178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04</w:t>
            </w:r>
          </w:p>
        </w:tc>
        <w:tc>
          <w:tcPr>
            <w:tcW w:w="1890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F3D98C4" w14:textId="4BD73C26" w:rsidR="00DE1784" w:rsidRPr="00CA17F7" w:rsidRDefault="00DE1784" w:rsidP="00466E3F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755-472</w:t>
            </w:r>
          </w:p>
        </w:tc>
        <w:tc>
          <w:tcPr>
            <w:tcW w:w="1260" w:type="dxa"/>
            <w:tcBorders>
              <w:top w:val="single" w:sz="12" w:space="0" w:color="auto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5FF82AF" w14:textId="3392CA53" w:rsidR="00DE1784" w:rsidRPr="00CA17F7" w:rsidRDefault="00DE1784" w:rsidP="00DE178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</w:tr>
      <w:tr w:rsidR="00DA4DEA" w:rsidRPr="00CA17F7" w14:paraId="5780D002" w14:textId="064527E1" w:rsidTr="00DA4DEA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EAD66F0" w14:textId="783B8A9E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bottom"/>
          </w:tcPr>
          <w:p w14:paraId="7D52D043" w14:textId="47B607C9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924-62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bottom"/>
          </w:tcPr>
          <w:p w14:paraId="6D0C9AB1" w14:textId="2D55809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5.0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79757FD" w14:textId="2BC88EE9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1736BD" w14:textId="481F5BAF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87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99BC27C" w14:textId="760D16A6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2F35BE9" w14:textId="216894C4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0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9870E6" w14:textId="1B2B62BC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732-109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6178DF9" w14:textId="173BE333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</w:tr>
      <w:tr w:rsidR="00DA4DEA" w:rsidRPr="00CA17F7" w14:paraId="438D128F" w14:textId="70AE5BE0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3B8C914" w14:textId="1F41D107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06AA67" w14:textId="1920EBDE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7-032-79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C41CB8" w14:textId="1F0568E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4.3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B8E7684" w14:textId="5673E357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657E39" w14:textId="19CB4212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63-064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7A80322" w14:textId="4656D3EB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B0B0757" w14:textId="6F87E8B3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0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41FE378" w14:textId="6A779379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898-018-27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C079915" w14:textId="6260B23B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</w:tr>
      <w:tr w:rsidR="00DA4DEA" w:rsidRPr="00CA17F7" w14:paraId="027F7CD1" w14:textId="7A88AC71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60DBE4F" w14:textId="3AFCB64F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4AA5AE" w14:textId="5A689D16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925-51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C2DAE7" w14:textId="7A5F2F47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4.1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854AFD4" w14:textId="60B2EDE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EA1EAD" w14:textId="4D900312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3-532-206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A79156" w14:textId="33095AF7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9F898E1" w14:textId="32A2640A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0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DB74E2F" w14:textId="0861663F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22-552-414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84C67F4" w14:textId="52194A0B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</w:tr>
      <w:tr w:rsidR="00DA4DEA" w:rsidRPr="00CA17F7" w14:paraId="07D18131" w14:textId="563CF40D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FE418F7" w14:textId="0BEADA75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9EC108" w14:textId="5FB50E74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923-97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601FB5" w14:textId="3FF86EF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3.7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FAD2764" w14:textId="0003464E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CCE97E" w14:textId="3950265B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82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0264928" w14:textId="68EB92D8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5D348C7" w14:textId="2F3A5BB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0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38CD4AF" w14:textId="1B9C37D6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18-726-617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B6B6C96" w14:textId="5F0270DC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</w:tr>
      <w:tr w:rsidR="00DA4DEA" w:rsidRPr="00CA17F7" w14:paraId="261318CD" w14:textId="6331BCD6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B55D972" w14:textId="4BCB613E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839711" w14:textId="2A0A4DA3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925-25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477146" w14:textId="68512BF9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3.4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5D134E9" w14:textId="70276239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E7CE79" w14:textId="6315A3CA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99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8E8CD26" w14:textId="444E67A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725C283" w14:textId="7BB0A439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0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0852E38" w14:textId="5316C204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898-050-97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62651CF" w14:textId="093AABD6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</w:tr>
      <w:tr w:rsidR="00DA4DEA" w:rsidRPr="00CA17F7" w14:paraId="76E72E41" w14:textId="071D338A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5AB3CD3" w14:textId="448262F9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494803" w14:textId="58A5532B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7-032-79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5C815D" w14:textId="59747588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3.1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2DBCAAA" w14:textId="4DDCE01D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FABB98" w14:textId="536C8935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32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1FB75E9" w14:textId="61A0C8EE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580D24F" w14:textId="2ADEF96D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1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390FBF" w14:textId="2B1DF2EA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898-051-06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64EF799" w14:textId="52F223E6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</w:tr>
      <w:tr w:rsidR="00DA4DEA" w:rsidRPr="00CA17F7" w14:paraId="1CA5284F" w14:textId="1E7D607B" w:rsidTr="002C188E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DE65FD0" w14:textId="591BC51E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</w:tcPr>
          <w:p w14:paraId="29F66D21" w14:textId="29327EB9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923-97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</w:tcPr>
          <w:p w14:paraId="6DC55829" w14:textId="1134395B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2.8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6D4208B" w14:textId="45011771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F153E1" w14:textId="06EB2378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97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F2BC159" w14:textId="25BBE833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B119328" w14:textId="2E581A14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1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E916112" w14:textId="36FCBE38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727-005-25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AEB157E" w14:textId="1C6A536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</w:tr>
      <w:tr w:rsidR="00DA4DEA" w:rsidRPr="00CA17F7" w14:paraId="162FBFDA" w14:textId="37A44F33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708224A" w14:textId="63D12E1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181E37" w14:textId="6AE2C1A2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7-032-79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4BF9B2" w14:textId="182B5F69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1.6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3B71A13" w14:textId="6AC2077B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7020C5" w14:textId="660F3D92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98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2A6058C" w14:textId="087B45F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1A2305A" w14:textId="360D3D6D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4F4A142" w14:textId="191A4190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755-48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57F3BDB" w14:textId="02F1946F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</w:tr>
      <w:tr w:rsidR="00DA4DEA" w:rsidRPr="00CA17F7" w14:paraId="38D9C041" w14:textId="6D2822B6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0DFC891" w14:textId="52F806D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1E2942" w14:textId="102BAC85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7-031-91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21A6DC" w14:textId="76861D31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1.5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A0B369D" w14:textId="7A0CD26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3B0612" w14:textId="08E7AA3E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79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649CA2" w14:textId="125B2F38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1892F97" w14:textId="08D80E9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1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377328D" w14:textId="1F51F546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37-634-174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7C89E5F" w14:textId="763E3339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7</w:t>
            </w:r>
          </w:p>
        </w:tc>
      </w:tr>
      <w:tr w:rsidR="00DA4DEA" w:rsidRPr="00CA17F7" w14:paraId="342D7FFD" w14:textId="26707EE6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4B14972" w14:textId="121AC775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1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5B46FE" w14:textId="28628149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7-032-79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BF8165" w14:textId="6606A6AF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1.0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5D3FB19" w14:textId="5F3CEF7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54CE38" w14:textId="0596AC3B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95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77EF8C" w14:textId="196BC2F3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7286781" w14:textId="4B400279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7490A2" w14:textId="263B4E9B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714-607-79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4C115F8" w14:textId="658C4C3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7</w:t>
            </w:r>
          </w:p>
        </w:tc>
      </w:tr>
      <w:tr w:rsidR="00DA4DEA" w:rsidRPr="00CA17F7" w14:paraId="567B2AD8" w14:textId="3E74B1D2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093D43E" w14:textId="2835674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1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42255D" w14:textId="23C72718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9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A04EA1" w14:textId="2A338E9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9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6F55B44" w14:textId="075E5014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BB254E" w14:textId="6128E4E1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37-318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F9306DD" w14:textId="7D3E8B3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514E6BC" w14:textId="52547D4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1D1B824" w14:textId="4C43516C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5-999-223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DD6A041" w14:textId="2E88A65B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7</w:t>
            </w:r>
          </w:p>
        </w:tc>
      </w:tr>
      <w:tr w:rsidR="00DA4DEA" w:rsidRPr="00CA17F7" w14:paraId="78368FF7" w14:textId="4DCEA4B8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E278326" w14:textId="7A485557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1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DF2B1C" w14:textId="16F1627D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9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85B6FF" w14:textId="455C1B05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9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CCA4F12" w14:textId="28CBD1B5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4837E3" w14:textId="5321FE5F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01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94CAD8" w14:textId="59D6159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FF22F7E" w14:textId="4B62BB16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1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D2A8DB6" w14:textId="4D977027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29-981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B920F26" w14:textId="71C26287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7</w:t>
            </w:r>
          </w:p>
        </w:tc>
      </w:tr>
      <w:tr w:rsidR="00DA4DEA" w:rsidRPr="00CA17F7" w14:paraId="565C6963" w14:textId="7D5BD248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03DEC37" w14:textId="1920D60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1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9BF2FD" w14:textId="1BBEF893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7-033-93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C5BB29" w14:textId="0852DDD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6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3A9F947" w14:textId="7152F0D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CCC321" w14:textId="0E7F37DE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52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C669485" w14:textId="240384F2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8FD4B9F" w14:textId="494AC74F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1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17E9991" w14:textId="45B672CA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707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69F1E2D" w14:textId="56E06E8C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7</w:t>
            </w:r>
          </w:p>
        </w:tc>
      </w:tr>
      <w:tr w:rsidR="00DA4DEA" w:rsidRPr="00CA17F7" w14:paraId="6E5E9871" w14:textId="61556E4D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243E836" w14:textId="6B28B32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1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303302" w14:textId="136CFDB0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5-93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21DA4C" w14:textId="574D16C9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5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3C07824" w14:textId="1ECB6A37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CDD172" w14:textId="7EFF3B18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682-002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E8F07B" w14:textId="10657E5D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AFF5D29" w14:textId="7AFDC20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B99B89" w14:textId="035E9B6F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56-636-174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5756487" w14:textId="0863DF4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7</w:t>
            </w:r>
          </w:p>
        </w:tc>
      </w:tr>
      <w:tr w:rsidR="00DA4DEA" w:rsidRPr="00CA17F7" w14:paraId="2FF72BA4" w14:textId="239E5FBE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E0B0742" w14:textId="2F25292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1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225182" w14:textId="3FA77A34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9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9DBC98" w14:textId="170804F8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5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959014A" w14:textId="39EDC705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934734" w14:textId="70F09AAA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98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B1F6F21" w14:textId="5E0B042C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4EB6F6B" w14:textId="7A787163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1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12F9BD3" w14:textId="5F7DA1F3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685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DCBC78E" w14:textId="7A5ECA04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7</w:t>
            </w:r>
          </w:p>
        </w:tc>
      </w:tr>
      <w:tr w:rsidR="00DA4DEA" w:rsidRPr="00CA17F7" w14:paraId="035B231C" w14:textId="5DB349A8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85206B9" w14:textId="4A59D27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1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D8C05F" w14:textId="72EC5C59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0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58DC32" w14:textId="709FADD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4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F044247" w14:textId="4906FC8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6F8F02" w14:textId="73062839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06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FCE2B2C" w14:textId="537858E2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E106C80" w14:textId="2178F09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2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E3D0F0F" w14:textId="71BAE30E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705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21D9F47" w14:textId="3942D3D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7</w:t>
            </w:r>
          </w:p>
        </w:tc>
      </w:tr>
      <w:tr w:rsidR="00DA4DEA" w:rsidRPr="00CA17F7" w14:paraId="6850E6D7" w14:textId="05743A31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A5EA0C4" w14:textId="13D1C7CD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1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4A76DC" w14:textId="71EAAF4E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8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BED932" w14:textId="53542724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4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E9F35FF" w14:textId="74BA22DE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E74197" w14:textId="4598624B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25-812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ECC2269" w14:textId="49C08496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A0E3B6A" w14:textId="53C571C3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2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BBBD931" w14:textId="29A592FD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688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6E923A5" w14:textId="12DE78C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7</w:t>
            </w:r>
          </w:p>
        </w:tc>
      </w:tr>
      <w:tr w:rsidR="00DA4DEA" w:rsidRPr="00CA17F7" w14:paraId="6BAE66DB" w14:textId="49095379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2B4B800" w14:textId="656D1F8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1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038F12" w14:textId="265EC639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7-031-91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9492CA" w14:textId="1CE7462F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3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FD0136B" w14:textId="3AA9B19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85C702" w14:textId="79501325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04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330A172" w14:textId="3DEB245C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96C2A9D" w14:textId="7BCB47B2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2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C74685" w14:textId="5004B3F9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649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5D41D55" w14:textId="1A399C0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7</w:t>
            </w:r>
          </w:p>
        </w:tc>
      </w:tr>
      <w:tr w:rsidR="00DA4DEA" w:rsidRPr="00CA17F7" w14:paraId="008B0117" w14:textId="3575E739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CACD499" w14:textId="3D3A371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1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D64C0EF" w14:textId="7D61110C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9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4A5204" w14:textId="0FD7FE6F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2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73917FA" w14:textId="79DEC5E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59B852" w14:textId="0EA42C22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9-200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1010E35" w14:textId="1D1956D4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DCEEB07" w14:textId="2F228504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2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BC6CE98" w14:textId="5F793CE9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64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7344908" w14:textId="2621D0E3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54B4E93C" w14:textId="7BE26AC7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FB5902A" w14:textId="1DEC6BFD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2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68A009" w14:textId="11F79005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8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D0332F" w14:textId="615CD1C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2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148A1EF" w14:textId="4B4613C6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794470" w14:textId="4BF39869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01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4344D7" w14:textId="15D0BB57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3A57FDB" w14:textId="7A575E9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41D99C7" w14:textId="49228E3C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55-562-434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827614F" w14:textId="4D58E114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6AB13F09" w14:textId="59CCE7D8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B6489AD" w14:textId="05C54A26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2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027463" w14:textId="7CBA4661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52-15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37B8D4" w14:textId="112AE86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2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CBA8611" w14:textId="0729DF21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B606FA" w14:textId="7ADBDFA3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08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43685A0" w14:textId="32F475ED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0CB7993" w14:textId="65BF888A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2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505AF52" w14:textId="4DB77A99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5-999-339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4E722A3" w14:textId="386F78DD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53C44010" w14:textId="52288089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CCC3C79" w14:textId="7EE6503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2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38BFA1" w14:textId="649F2B29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1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1C5CE1" w14:textId="4947A91F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2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923F1F7" w14:textId="70C79005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065C7D" w14:textId="4B4A4476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6-04 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616CD07" w14:textId="2D963F09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79D07E4" w14:textId="277C8D6E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2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98EFEA" w14:textId="12E72184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29-965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6D7DFE2" w14:textId="730271EF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3FC833E1" w14:textId="52B4D251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ADA9156" w14:textId="69429944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2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065CD2" w14:textId="3AFEC5E8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5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23B030" w14:textId="5AFB26F4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0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52B21B6" w14:textId="41D052A8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B94220" w14:textId="43B7CFCA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700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82A749A" w14:textId="2E05C2D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2B3998F" w14:textId="3FD9C50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2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4A20C7" w14:textId="47FD87F0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6-000-962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DF558F2" w14:textId="3B2CC3C2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5135E1C7" w14:textId="48622EDB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E7B02D8" w14:textId="003F8CC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2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291CF1" w14:textId="2108DBE7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9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4828C9" w14:textId="6BE9017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0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F517BB0" w14:textId="3E2E31D9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02F285" w14:textId="2FCE10C4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50-726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1E9B3B" w14:textId="54316DD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A12CF37" w14:textId="3F5ECFE7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C096B2F" w14:textId="6454EADC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644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9AC539C" w14:textId="3A13321B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3087E172" w14:textId="63106F85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B2363BD" w14:textId="7571B6B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2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B61856" w14:textId="267AF760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8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D06A71" w14:textId="5670EB9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0.0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9904AAA" w14:textId="6D05F3C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8D3EE4" w14:textId="062517D2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78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B27038" w14:textId="659B0B6B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A95E87C" w14:textId="0D75F64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2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C89D486" w14:textId="28C2F09C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29-904-732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893383B" w14:textId="74B02B46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0DAE6356" w14:textId="12E0ED07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7E0A8BB" w14:textId="6ED0E25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2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B5F15D" w14:textId="5E8756A7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58-95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F9580C" w14:textId="0914300B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9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EB3A757" w14:textId="336599C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278C6C" w14:textId="392C4E89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03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142E094" w14:textId="32DC31F2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56A22D0" w14:textId="2579051C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3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E60614C" w14:textId="59955FB8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69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9F1E4DB" w14:textId="724D4C5A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353A0181" w14:textId="2FE5920E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6259E59" w14:textId="724C612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2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38C0CF" w14:textId="7738D389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8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497E12" w14:textId="5A182707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9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6764D35" w14:textId="50DDE82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7CCDD5" w14:textId="07EDDA1C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64-959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5F14D95" w14:textId="6D8B7ADE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4312134" w14:textId="1A771827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DD8AD37" w14:textId="528607E2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646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520FD87" w14:textId="4D95A46C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431E2A33" w14:textId="2DAAE0BD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D588A6F" w14:textId="614BFA1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2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C36C44" w14:textId="3AC570F6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8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1D1910" w14:textId="438B60D6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9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35742AC" w14:textId="5A5E3E4E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A57B60" w14:textId="6107C27A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63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87B093D" w14:textId="3BEDA07F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2D8FEB2" w14:textId="00D1AFF6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3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C2FA471" w14:textId="7AE95478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55-541-557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F7C6B16" w14:textId="58DD243D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3215C599" w14:textId="3324D5DA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745B37A" w14:textId="2162619B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2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033E10" w14:textId="56473606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0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70D7A2" w14:textId="04F05F4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9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70D4A4D" w14:textId="0F6C6AA7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E84DC2" w14:textId="4D59CDE6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89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FBC088" w14:textId="7BF6B8D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7BE289D" w14:textId="36C42392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3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A39F46" w14:textId="645A8AF5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755-475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72CE224" w14:textId="088F3E4D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5790E047" w14:textId="7FEC3FAA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84A4E29" w14:textId="0A33610E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3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A541A1" w14:textId="701F1D0A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6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D382F2" w14:textId="74AA095B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8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053665E" w14:textId="511123DF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8ADF92" w14:textId="41E15D11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00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CAF9917" w14:textId="38F9CBE4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DB42877" w14:textId="7A55D833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3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F7AF425" w14:textId="0091D384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5-984-191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5534CA1" w14:textId="18747CF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114A655A" w14:textId="07AF7750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BF8D670" w14:textId="01B88D4B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3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476DF0" w14:textId="20111E69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0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5175B8" w14:textId="4BC86369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8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71DCC0A" w14:textId="10EC5324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297E50" w14:textId="537195B8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18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DFBC5F" w14:textId="02EAC5CD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87F0C09" w14:textId="47EA8CE2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3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8D8D9A4" w14:textId="756C21C0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37-656-146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180DBBA" w14:textId="7F670FC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1177E13C" w14:textId="777A5A17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E1EE331" w14:textId="3CD428A7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FEC32A" w14:textId="32286835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7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91FF8C" w14:textId="5332956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8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D0556CF" w14:textId="0636F597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DFF878" w14:textId="76599D73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866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B4C196A" w14:textId="28D056F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F7D4681" w14:textId="2FD450A2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3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E19771" w14:textId="5057C8CC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686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BDF175F" w14:textId="727AFDC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58DA0467" w14:textId="28906A76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F087996" w14:textId="624721BB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2D5193" w14:textId="5DE5DC52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5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9F4553" w14:textId="56422A6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8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5336196" w14:textId="59614B84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338890" w14:textId="44DF7B38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49-378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0AEAAE" w14:textId="70348B02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361EA52" w14:textId="7366627A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3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CFF9D50" w14:textId="52BF1DD7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68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750E744" w14:textId="69EB006D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10894F8F" w14:textId="05C4F09A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EE7D289" w14:textId="3B792EF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84B9EB" w14:textId="330AD687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1-07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DD58A5" w14:textId="41D4C00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8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A9E7779" w14:textId="0197965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5A4C61" w14:textId="6A8DBEC0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2-40 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F30DC88" w14:textId="3A816FFE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26F6D73" w14:textId="777C35F4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3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174D403" w14:textId="08E891E2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56-636-21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F4EEFB3" w14:textId="63D9785F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555FD323" w14:textId="424EA93A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EBDE80D" w14:textId="76D96637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7C4963" w14:textId="0D334BD0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8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182ECE" w14:textId="03F0198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8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FC89EDB" w14:textId="577B3A4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830183" w14:textId="4A4777EE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9-962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2DDE325" w14:textId="0F52E71C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CCF4D71" w14:textId="28EBCA6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3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A85A0E1" w14:textId="5D31373C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37-644-321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EBEF201" w14:textId="689D96A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6</w:t>
            </w:r>
          </w:p>
        </w:tc>
      </w:tr>
      <w:tr w:rsidR="00DA4DEA" w:rsidRPr="00CA17F7" w14:paraId="564F0EB1" w14:textId="5E570BB2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833D79B" w14:textId="1C0060B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E332BE" w14:textId="558B6DF3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70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1E9045" w14:textId="6105EDD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8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9917A77" w14:textId="0A6D250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13E113" w14:textId="4128EC01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22-525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EAE7870" w14:textId="4F563222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C4A90A7" w14:textId="00A91F46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4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5001E5" w14:textId="4420D21D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5-998-587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C6884C1" w14:textId="626E9F39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19BA4F40" w14:textId="60B9B8D4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1F38A5F" w14:textId="7AF0818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1031D4" w14:textId="77A6D9C8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7-033-93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54919E" w14:textId="56FDCCA9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8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E63410E" w14:textId="55C0599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C363DF" w14:textId="17130A12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7-034-462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DB14D0" w14:textId="5E65AD5C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57D10C2" w14:textId="48DF449E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4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4586635" w14:textId="3A2969CB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693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FF47940" w14:textId="2D69736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0ABE4C44" w14:textId="70DC7D17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B7EFC01" w14:textId="261BBD9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967D37" w14:textId="1145D98A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9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4E926E" w14:textId="3FB73F7D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8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2544BB9" w14:textId="2D15FEE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E9AFCF" w14:textId="13E0A164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78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E0A4323" w14:textId="23F94F48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6BC1CD4" w14:textId="417BF002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4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8E47F89" w14:textId="61CC609E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727-002-39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5B7CA53" w14:textId="5D23C95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6E714F79" w14:textId="06D9AC72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180892C" w14:textId="65F78E4D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1B26DC" w14:textId="651B13CF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96-725-86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AEC9DF" w14:textId="5AD3E55B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7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B8344E7" w14:textId="3263D97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F74A67" w14:textId="1A23C893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60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EE2E42" w14:textId="486A14ED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AC18807" w14:textId="5204FDC9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4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A61D480" w14:textId="78A37F5C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61-854-875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7B9402B" w14:textId="3122940B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612FD3C0" w14:textId="48DF98A6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C02C953" w14:textId="04C6AB1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F22C13" w14:textId="549EFA28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9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91B437" w14:textId="71EFB814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7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ABB5741" w14:textId="415F08B4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0F3813" w14:textId="586A00D3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84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E6F41D" w14:textId="45171FFE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4B73BB0" w14:textId="169649FB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4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71EEA1" w14:textId="3359F731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573-881-13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4EFE8C7" w14:textId="1F1CB8EF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5763ED38" w14:textId="42C1F747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2DB5714" w14:textId="212AFDAD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A84414" w14:textId="0952970A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8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487461" w14:textId="40790F28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7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BA59829" w14:textId="7CC109EE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CB3E74" w14:textId="60D27AB2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92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27AEA6" w14:textId="4914D79C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93B9841" w14:textId="2BEF6F69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4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A9A5A84" w14:textId="1D6CD590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875-023-69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6384898" w14:textId="427F5873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6C5AF370" w14:textId="5845B4FA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F907229" w14:textId="4624BEAB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784930" w14:textId="0AB38762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1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9C9C6A" w14:textId="245D653D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7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B297084" w14:textId="03008B28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CE41E8" w14:textId="2E52CB46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47-100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6C345D5" w14:textId="5A5F8923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F1C3C38" w14:textId="2A7114D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4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1B6996" w14:textId="7349C914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898-020-15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53CB8C9" w14:textId="38EF996F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3A014F61" w14:textId="0589A1F5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83A0193" w14:textId="0641F37D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5B6833" w14:textId="2B26B690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1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B959DA" w14:textId="073675F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7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EB8B432" w14:textId="57A83D0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E5BE40" w14:textId="73B8B9C4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40-811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EC08027" w14:textId="08589E99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A3E8520" w14:textId="5ADE0326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4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8D4EE87" w14:textId="70B40750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1-532-704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C16EA8E" w14:textId="33C2AF4C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3BD9BFC9" w14:textId="6631060D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F4F15C7" w14:textId="0CA7665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034F74" w14:textId="0D0CFCCF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50-49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0BFF04" w14:textId="464B3A56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6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1430942" w14:textId="1F961FCD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C6E36B" w14:textId="3143B34D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9-092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0F73CA" w14:textId="4553BE67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AB222E7" w14:textId="4ECBCB8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4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6DB9193" w14:textId="45897C6D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898-051-03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1C210F8" w14:textId="0365D163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53F22187" w14:textId="0D11B152" w:rsidTr="00466E3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B9F4CBA" w14:textId="5DD4E203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4F32B8" w14:textId="4AEF8427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7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598AB3" w14:textId="61AD97B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6</w:t>
            </w:r>
          </w:p>
        </w:tc>
        <w:tc>
          <w:tcPr>
            <w:tcW w:w="54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C2A9DF1" w14:textId="2A8450C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18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F9E0C6" w14:textId="2B649B1E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82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30C493" w14:textId="7D9755FF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34454F5" w14:textId="741E7889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4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3B8481" w14:textId="46773EE2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55-514-37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ACC453E" w14:textId="22338DB0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0F799530" w14:textId="09896409" w:rsidTr="00466E3F">
        <w:trPr>
          <w:trHeight w:val="144"/>
        </w:trPr>
        <w:tc>
          <w:tcPr>
            <w:tcW w:w="389" w:type="dxa"/>
            <w:tcBorders>
              <w:bottom w:val="nil"/>
              <w:right w:val="dashed" w:sz="4" w:space="0" w:color="auto"/>
            </w:tcBorders>
            <w:vAlign w:val="center"/>
          </w:tcPr>
          <w:p w14:paraId="0AFD2810" w14:textId="3C22F4D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98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CF6B67F" w14:textId="241831BA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88     </w:t>
            </w:r>
          </w:p>
        </w:tc>
        <w:tc>
          <w:tcPr>
            <w:tcW w:w="99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FC3E0F5" w14:textId="4F3880F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6</w:t>
            </w:r>
          </w:p>
        </w:tc>
        <w:tc>
          <w:tcPr>
            <w:tcW w:w="54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899E108" w14:textId="57FC7DD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189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5ADB6D" w14:textId="45EBB9BC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573-878-81 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2A0D78A" w14:textId="023EF9A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6DC4CC5" w14:textId="2ECF593A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5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99093F0" w14:textId="67B44369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42-758-24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6CF7606" w14:textId="60208967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1271190F" w14:textId="0FEFAC55" w:rsidTr="00466E3F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465D13ED" w14:textId="0150DF7D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47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D23B7E" w14:textId="169A6C0B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12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414D27" w14:textId="3D2FAD3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6</w:t>
            </w:r>
          </w:p>
        </w:tc>
        <w:tc>
          <w:tcPr>
            <w:tcW w:w="54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339BF17" w14:textId="0CFF020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9649ABC" w14:textId="469F22E6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37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3912625" w14:textId="4F86260B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DE83F61" w14:textId="6ED324D6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5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31181CC" w14:textId="35392113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696-761-86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8B2FEEF" w14:textId="6BB6AF24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589E2F3A" w14:textId="05EB10A9" w:rsidTr="00466E3F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7DB1018" w14:textId="2381019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48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A0532AC" w14:textId="2727367B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4-502-31 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475D50A" w14:textId="2661D5BE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5</w:t>
            </w:r>
          </w:p>
        </w:tc>
        <w:tc>
          <w:tcPr>
            <w:tcW w:w="54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77AB154" w14:textId="63F007CC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F1D568" w14:textId="0A6808DC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4-32 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094D438" w14:textId="5428A68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41EC6A5" w14:textId="2A928014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5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0EE1746" w14:textId="5F7553A5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573-878-8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5EAE45C" w14:textId="09C63F4E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655A36B7" w14:textId="3F476368" w:rsidTr="00466E3F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47869777" w14:textId="3104F971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sz w:val="19"/>
                <w:szCs w:val="19"/>
              </w:rPr>
              <w:t>49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16D9071" w14:textId="26E23C18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202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34AFB38" w14:textId="5028289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5</w:t>
            </w:r>
          </w:p>
        </w:tc>
        <w:tc>
          <w:tcPr>
            <w:tcW w:w="54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E9467B6" w14:textId="368880C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0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E5B9F2F" w14:textId="2DC01015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41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BF6C7C3" w14:textId="3C35B04C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40A0BBE" w14:textId="1E87ECD8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0D3437" w14:textId="1551BD51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37-653-833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0BD5949" w14:textId="3C08AE95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66AAE6C8" w14:textId="77777777" w:rsidTr="00466E3F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6F985022" w14:textId="7EBC8376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147240F" w14:textId="210C549C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8-834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13F2917" w14:textId="71169932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5</w:t>
            </w:r>
          </w:p>
        </w:tc>
        <w:tc>
          <w:tcPr>
            <w:tcW w:w="54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F1848CC" w14:textId="72B93610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0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1AD9418" w14:textId="465BF794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32-150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B1762B1" w14:textId="5135B4AB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B31F173" w14:textId="0AF9C946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5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60897C1" w14:textId="60686C29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156-776-528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2B28BD3" w14:textId="23F727E1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  <w:tr w:rsidR="00DA4DEA" w:rsidRPr="00CA17F7" w14:paraId="3503C54C" w14:textId="77777777" w:rsidTr="00466E3F">
        <w:trPr>
          <w:trHeight w:val="144"/>
        </w:trPr>
        <w:tc>
          <w:tcPr>
            <w:tcW w:w="389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2765B684" w14:textId="0AFFF9AB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417BFB9" w14:textId="1919DB2F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636-173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1E22C08D" w14:textId="0FFA472F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9.5</w:t>
            </w:r>
          </w:p>
        </w:tc>
        <w:tc>
          <w:tcPr>
            <w:tcW w:w="54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641985F" w14:textId="1460DE0A" w:rsidR="00DA4DEA" w:rsidRPr="00CA17F7" w:rsidRDefault="00DA4DEA" w:rsidP="00DA4DE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D7F425E" w14:textId="6332D7E8" w:rsidR="00DA4DEA" w:rsidRPr="00CA17F7" w:rsidRDefault="00DA4DEA" w:rsidP="00DA4DE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68-069     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6621B90F" w14:textId="3091DAEA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6C55508" w14:textId="49D1699A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5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4B5BF2EA" w14:textId="01CD1AA8" w:rsidR="00DA4DEA" w:rsidRPr="00CA17F7" w:rsidRDefault="00DA4DEA" w:rsidP="00DA4DE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573-878-82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2182E123" w14:textId="34844D1D" w:rsidR="00DA4DEA" w:rsidRPr="00CA17F7" w:rsidRDefault="00DA4DEA" w:rsidP="00DA4DE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</w:tr>
    </w:tbl>
    <w:p w14:paraId="2F08A165" w14:textId="69FCA5DA" w:rsidR="003B426B" w:rsidRPr="00CA17F7" w:rsidRDefault="00CF3138" w:rsidP="003B426B">
      <w:pPr>
        <w:pStyle w:val="Heading3"/>
        <w:spacing w:line="240" w:lineRule="auto"/>
        <w:rPr>
          <w:rFonts w:eastAsiaTheme="minorHAnsi"/>
          <w:b w:val="0"/>
          <w:bCs w:val="0"/>
        </w:rPr>
      </w:pPr>
      <w:r w:rsidRPr="00CA17F7">
        <w:rPr>
          <w:rFonts w:eastAsiaTheme="minorHAnsi"/>
        </w:rPr>
        <w:lastRenderedPageBreak/>
        <w:t xml:space="preserve">S2 </w:t>
      </w:r>
      <w:r w:rsidR="003B426B" w:rsidRPr="00CA17F7">
        <w:rPr>
          <w:rFonts w:eastAsiaTheme="minorHAnsi"/>
        </w:rPr>
        <w:t>Table</w:t>
      </w:r>
      <w:r w:rsidR="0032525D" w:rsidRPr="00CA17F7">
        <w:rPr>
          <w:rFonts w:eastAsiaTheme="minorHAnsi"/>
          <w:b w:val="0"/>
          <w:bCs w:val="0"/>
        </w:rPr>
        <w:t>.</w:t>
      </w:r>
      <w:r w:rsidR="003B426B" w:rsidRPr="00CA17F7">
        <w:rPr>
          <w:rFonts w:eastAsiaTheme="minorHAnsi"/>
          <w:b w:val="0"/>
          <w:bCs w:val="0"/>
        </w:rPr>
        <w:t xml:space="preserve"> </w:t>
      </w:r>
      <w:r w:rsidR="003B426B" w:rsidRPr="00CA17F7">
        <w:rPr>
          <w:rFonts w:eastAsiaTheme="minorHAnsi"/>
          <w:b w:val="0"/>
          <w:bCs w:val="0"/>
          <w:i/>
          <w:iCs/>
        </w:rPr>
        <w:t>Continued</w:t>
      </w:r>
      <w:r w:rsidR="003B426B" w:rsidRPr="00CA17F7">
        <w:rPr>
          <w:rFonts w:eastAsiaTheme="minorHAnsi"/>
          <w:b w:val="0"/>
          <w:bCs w:val="0"/>
        </w:rPr>
        <w:t>.</w:t>
      </w:r>
    </w:p>
    <w:tbl>
      <w:tblPr>
        <w:tblStyle w:val="TableGrid"/>
        <w:tblW w:w="1019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9"/>
        <w:gridCol w:w="1980"/>
        <w:gridCol w:w="990"/>
        <w:gridCol w:w="421"/>
        <w:gridCol w:w="2070"/>
        <w:gridCol w:w="839"/>
        <w:gridCol w:w="360"/>
        <w:gridCol w:w="1890"/>
        <w:gridCol w:w="1260"/>
      </w:tblGrid>
      <w:tr w:rsidR="003B426B" w:rsidRPr="00CA17F7" w14:paraId="22E68DEE" w14:textId="77777777" w:rsidTr="002E68CB">
        <w:trPr>
          <w:trHeight w:val="720"/>
        </w:trPr>
        <w:tc>
          <w:tcPr>
            <w:tcW w:w="389" w:type="dxa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9E3FCBA" w14:textId="77777777" w:rsidR="003B426B" w:rsidRPr="00CA17F7" w:rsidRDefault="003B426B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A6320FE" w14:textId="77777777" w:rsidR="003B426B" w:rsidRPr="00CA17F7" w:rsidRDefault="003B426B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27F59DAC" w14:textId="77777777" w:rsidR="003B426B" w:rsidRPr="00CA17F7" w:rsidRDefault="003B426B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  <w:tc>
          <w:tcPr>
            <w:tcW w:w="421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000000"/>
            </w:tcBorders>
            <w:vAlign w:val="center"/>
          </w:tcPr>
          <w:p w14:paraId="14AE8A75" w14:textId="77777777" w:rsidR="003B426B" w:rsidRPr="00CA17F7" w:rsidRDefault="003B426B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070" w:type="dxa"/>
            <w:tcBorders>
              <w:top w:val="single" w:sz="12" w:space="0" w:color="auto"/>
              <w:left w:val="dashed" w:sz="4" w:space="0" w:color="000000"/>
              <w:bottom w:val="single" w:sz="12" w:space="0" w:color="auto"/>
              <w:right w:val="dashed" w:sz="4" w:space="0" w:color="auto"/>
            </w:tcBorders>
            <w:vAlign w:val="center"/>
          </w:tcPr>
          <w:p w14:paraId="07025C1C" w14:textId="77777777" w:rsidR="003B426B" w:rsidRPr="00CA17F7" w:rsidRDefault="003B426B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839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00945B18" w14:textId="77777777" w:rsidR="003B426B" w:rsidRPr="00CA17F7" w:rsidRDefault="003B426B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  <w:tc>
          <w:tcPr>
            <w:tcW w:w="36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56774EAE" w14:textId="77777777" w:rsidR="003B426B" w:rsidRPr="00CA17F7" w:rsidRDefault="003B426B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18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A12546F" w14:textId="77777777" w:rsidR="003B426B" w:rsidRPr="00CA17F7" w:rsidRDefault="003B426B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1260" w:type="dxa"/>
            <w:tcBorders>
              <w:top w:val="single" w:sz="12" w:space="0" w:color="auto"/>
              <w:left w:val="dashed" w:sz="4" w:space="0" w:color="auto"/>
              <w:right w:val="single" w:sz="4" w:space="0" w:color="FFFFFF" w:themeColor="background1"/>
            </w:tcBorders>
            <w:vAlign w:val="center"/>
          </w:tcPr>
          <w:p w14:paraId="6C3E08DA" w14:textId="77777777" w:rsidR="003B426B" w:rsidRPr="00CA17F7" w:rsidRDefault="003B426B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</w:tr>
      <w:tr w:rsidR="0009753B" w:rsidRPr="00CA17F7" w14:paraId="5A5C9EEB" w14:textId="77777777" w:rsidTr="002E68CB">
        <w:trPr>
          <w:trHeight w:val="144"/>
        </w:trPr>
        <w:tc>
          <w:tcPr>
            <w:tcW w:w="38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01DFAB52" w14:textId="7C4BFCD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56</w:t>
            </w: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7CBC23AE" w14:textId="0A304D0E" w:rsidR="0009753B" w:rsidRPr="00CA17F7" w:rsidRDefault="0009753B" w:rsidP="0009753B">
            <w:pPr>
              <w:spacing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21     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58B1C193" w14:textId="7A08D059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5</w:t>
            </w:r>
          </w:p>
        </w:tc>
        <w:tc>
          <w:tcPr>
            <w:tcW w:w="421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65BFC72" w14:textId="36A10117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08</w:t>
            </w:r>
          </w:p>
        </w:tc>
        <w:tc>
          <w:tcPr>
            <w:tcW w:w="207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01F0654E" w14:textId="59B9F401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573-881-14      </w:t>
            </w:r>
          </w:p>
        </w:tc>
        <w:tc>
          <w:tcPr>
            <w:tcW w:w="839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E6B042D" w14:textId="243D18B6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A8C1DF2" w14:textId="0D6187A2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60</w:t>
            </w:r>
          </w:p>
        </w:tc>
        <w:tc>
          <w:tcPr>
            <w:tcW w:w="1890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C65B78A" w14:textId="305DD3A1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39     </w:t>
            </w:r>
          </w:p>
        </w:tc>
        <w:tc>
          <w:tcPr>
            <w:tcW w:w="1260" w:type="dxa"/>
            <w:tcBorders>
              <w:top w:val="single" w:sz="12" w:space="0" w:color="auto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53EEED2" w14:textId="1C784ED5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7955BCE6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E4972CA" w14:textId="5E9E8B57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5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C58BEB" w14:textId="5A00822D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9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959CB8" w14:textId="63F12F4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9AA43B1" w14:textId="62A753D7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0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F3B918" w14:textId="1821B20B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9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106E63" w14:textId="32082384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967AD4B" w14:textId="7B3520F2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6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9701493" w14:textId="227ED7F9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37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BD22EAE" w14:textId="0FD13DF3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71D05B15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93CAEC6" w14:textId="1C2C439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5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09DF6F" w14:textId="2BC225AA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47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CD88AF" w14:textId="6F426B61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1014F82" w14:textId="359C101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1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53EEF7" w14:textId="407D47C0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57-25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103512D" w14:textId="3E45444E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74DDDD9" w14:textId="325B80D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6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144B802" w14:textId="4FCA68B0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83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453E6F7" w14:textId="7879F69E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1E844DF7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1432E29" w14:textId="415AA2A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5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4ECCB5" w14:textId="3E284F25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4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103896" w14:textId="2CC033B3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C579D7E" w14:textId="5B9A0FC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1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41E428" w14:textId="5BE9BB37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011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2DAB643" w14:textId="51C4189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B8EF91D" w14:textId="1209CCC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6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6F7A007" w14:textId="70DEF082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81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4C32C39" w14:textId="0E5AED3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75F58EBB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4AFCC9A" w14:textId="70FF4535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6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4921E8" w14:textId="343A9292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2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A6CC0C" w14:textId="47C5103C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8EED17C" w14:textId="35D9DCB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1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E755D1" w14:textId="0EE40EC3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9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1D40F9D" w14:textId="32C9913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F67C7F6" w14:textId="5B8EADD4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6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6EFE9C" w14:textId="65A43D95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60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C2A8323" w14:textId="443C3BE4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58BF4750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871A4E6" w14:textId="77B5BC4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6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D00D41" w14:textId="090C9F06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9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996090" w14:textId="017D062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91A4827" w14:textId="7E009A2D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1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4F0A31" w14:textId="22F54245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32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3469D64" w14:textId="213E4F0C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710E9E1" w14:textId="06AC0D4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6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E9622F" w14:textId="6D1FF7FC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41-460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A68923F" w14:textId="12E9E0FD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0EB4994F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D1FAC64" w14:textId="4DAA41F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6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255A7D" w14:textId="241A7E60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8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0D1EF0" w14:textId="64D425AC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168B980" w14:textId="25D9DBC1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1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A14BF3" w14:textId="2A32E2C7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8-904-351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EB8B0E" w14:textId="5360299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64299DD" w14:textId="26DB6D76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6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4157DD8" w14:textId="50DDBDAF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52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78970AF" w14:textId="7E945435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387BA9DD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16A13DC" w14:textId="1D5DF9C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88C68D" w14:textId="27E5DD5B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9-09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35CAB8" w14:textId="4CD41A7C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1AEB0DC" w14:textId="56BB4B3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1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C3D4B9" w14:textId="14294793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570-041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4C466CB" w14:textId="676F410F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DA84C51" w14:textId="1AE63EB0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6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C849FB5" w14:textId="25258138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76-527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6EFCC42" w14:textId="3180D954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1CFA2D8E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B304B5D" w14:textId="70D328A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6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C824F3" w14:textId="1C249AD6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16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3E42FD" w14:textId="25E89B4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A9CAD0A" w14:textId="0AFF08B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1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A73D43" w14:textId="76B15BF7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42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5E60B01" w14:textId="6DD8BC9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5411321" w14:textId="1B21963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6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C87DD29" w14:textId="292B3258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14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33C579E" w14:textId="5061DC35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42DD9427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4B25C4E" w14:textId="233531C3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6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8BED43" w14:textId="2C829C22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3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19DD68" w14:textId="5AB6F814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34FD637" w14:textId="5AEEE32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1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D9EA59" w14:textId="6AE64304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9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00479A" w14:textId="5CD22870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4C7AEAC" w14:textId="06A8F4E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6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84BA26" w14:textId="14AAF6BD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4-372-72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DE63073" w14:textId="0F70B974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0C0D85D6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98976FB" w14:textId="24EB3AE4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6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A65AB8" w14:textId="5F3653BE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4-31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F30F06" w14:textId="6A302C9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0942C47" w14:textId="3D93D688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1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736421" w14:textId="0C691E28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4-33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8D512A4" w14:textId="75A4375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138F073" w14:textId="4D294B58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7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06D4191" w14:textId="5771827E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3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A79570E" w14:textId="1E8099F8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3C3FA6BC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DD41CBC" w14:textId="6396DD5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6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5F48C4" w14:textId="279605D0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8-45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775367" w14:textId="114AE203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BC78C35" w14:textId="0CB0F46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1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5A956A" w14:textId="2A894A4B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96-761-85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22B3EA" w14:textId="7D29185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D5CD886" w14:textId="6F260F42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7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DEB5AB7" w14:textId="66231D9D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4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9041252" w14:textId="2029D655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67C5054D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0EC570E" w14:textId="5D274CDD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6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D4AF58" w14:textId="2AF29116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3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57952A" w14:textId="50D574E3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A025010" w14:textId="64943FEC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2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C64D8E" w14:textId="136540CA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2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39A0EF7" w14:textId="148D0AC7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83CCD0F" w14:textId="096198A1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7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F937C2F" w14:textId="4172256C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48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80FF8B6" w14:textId="04C93B1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7985C52B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C695B1A" w14:textId="0D153C11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6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D8BF26" w14:textId="6C9F9934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5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29F250" w14:textId="4BC8042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241DB47" w14:textId="0602F981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2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860211" w14:textId="68F4B150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4-34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0A26C2" w14:textId="413DE12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B7DBF7C" w14:textId="37E3C4A4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7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227DE2C" w14:textId="4966EED2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43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E832DEE" w14:textId="41BB9631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5DE6B2E6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BEA0E4A" w14:textId="0D57AE23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7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32F689" w14:textId="25172BD7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7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28D4D1" w14:textId="7879576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47910E4" w14:textId="07738FA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2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89F929" w14:textId="4EB08FAC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0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F2856D0" w14:textId="07372747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99736E4" w14:textId="75ADEDE7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7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9218DAF" w14:textId="29DEDA1A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64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7457002" w14:textId="7667523C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72AB1D4E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66A07E7" w14:textId="699D846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7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BE2DC4" w14:textId="7418D5D8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5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EE93FE" w14:textId="1B33FF3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9B03E4F" w14:textId="62D9B6A7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2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5317AB" w14:textId="3C7E6FB9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6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3BFD317" w14:textId="2582FB4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111D646" w14:textId="22FA133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7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5608C1" w14:textId="6726D197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75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39ABF56" w14:textId="54EA2FE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51B06B05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9903C16" w14:textId="359AD14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7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5DF07C" w14:textId="25211C8C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51-02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DF8C61" w14:textId="7586C7D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6193C15" w14:textId="707221E8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2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22B91C" w14:textId="3A76E73B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607-78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C244BF4" w14:textId="30DD755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7828EE1" w14:textId="3B926C1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7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6B03345" w14:textId="6541B740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51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0AB9644" w14:textId="59AD469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204E6EDE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806811F" w14:textId="20C1F6F3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7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94738E" w14:textId="3D50F49A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435-06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21DAA3" w14:textId="4087044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BCD8710" w14:textId="094D3FA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2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C36793" w14:textId="10B64C02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5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169487F" w14:textId="4713BCA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F0EFEA9" w14:textId="638EEA13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7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D4C8106" w14:textId="0D4874C3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46-42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AFE7EAC" w14:textId="291F4DE5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5E215B80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C000114" w14:textId="5160222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7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365294" w14:textId="22A533DC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36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0ACA69" w14:textId="7D7096A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B040565" w14:textId="4D47BB45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2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4FD912" w14:textId="0C30CC8B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57-17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647582A" w14:textId="3B792E9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A0E07D2" w14:textId="4FEE8765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7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74EBE7C" w14:textId="2FEEC65B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12-952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2EE618F" w14:textId="06149448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27D9ED4E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0C03250" w14:textId="4F8E6FD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7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5707B9" w14:textId="2CE3FA05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12-87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DD003D3" w14:textId="05EE19C5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02F714C" w14:textId="40B8F5C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2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1A3A90" w14:textId="1FB43C0F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6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458ADE" w14:textId="60CC5698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AED3759" w14:textId="559313E6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7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9711CDD" w14:textId="7429887B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54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36D015C" w14:textId="7498A3B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725608C3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E719CBB" w14:textId="56F999E1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7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969225" w14:textId="1EAF48D7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1-08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71519D" w14:textId="607F45D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454A20B" w14:textId="4ACDA657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2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D947B3" w14:textId="340336AC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6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3A097B7" w14:textId="340DFEC6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2E8FA5C" w14:textId="63A8778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8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ED95BB7" w14:textId="5700CDD8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92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3A0291D" w14:textId="0EDDA6B0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2D8F7AFE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99B08C3" w14:textId="11B5528C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7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AC1EA4" w14:textId="69142CC8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9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2078CF" w14:textId="133FF55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9C76129" w14:textId="7BCF3969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2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E73212" w14:textId="736BE75E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5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789DA8" w14:textId="1A3999B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E44E396" w14:textId="6FE98357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8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3DBDC1E" w14:textId="4F1D785E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0-88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49830A9" w14:textId="5A1CD2FF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348D5E74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46E3391" w14:textId="7F0D17B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7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BD44F3" w14:textId="1F2E865E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68-05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0B011B" w14:textId="3EAC09F5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4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B36590E" w14:textId="424ACBD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3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032575" w14:textId="74E84AB5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8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6C0DC43" w14:textId="6B07157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FCEB93F" w14:textId="48717813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8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A5ADF5" w14:textId="75878F35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01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70F6473" w14:textId="179C8F9F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7CD1C8CC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E6D5757" w14:textId="46776EF1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7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BC7E39" w14:textId="53797C44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7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430D79" w14:textId="1D57DF4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468C0B5" w14:textId="7EC198C7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3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B5D338" w14:textId="30C793D0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4-404-68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74E1A9" w14:textId="51AD38A3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A01F3D3" w14:textId="333D8F56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8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7F3C0E9" w14:textId="1FE21B09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00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D3CB3FD" w14:textId="2042C2E8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27F3C3B4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7113CCA" w14:textId="16D42C06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55BC78" w14:textId="59B3D622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69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2C0C13" w14:textId="77EF96E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BD835DA" w14:textId="4ABEF64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3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96DD43" w14:textId="3C3A997E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71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6B330ED" w14:textId="5D9E3D24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368C8EB" w14:textId="64BBD9DE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8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5F0AA87" w14:textId="04C6E8E4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51-745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CCAB7A4" w14:textId="222848C5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0891F888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DA7A1E9" w14:textId="660238A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FB5976" w14:textId="4DD6B263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0-95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FA3DA55" w14:textId="7E2CFA2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BFBE03E" w14:textId="7D11F6A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3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D6A3FC" w14:textId="75259735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4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D5DBEF5" w14:textId="6F7BED53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07390A1" w14:textId="047B767C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8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C8018DF" w14:textId="4C5055FA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203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9471F8C" w14:textId="18A83780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643199E7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2F8357F" w14:textId="5DFB7E8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293CE6" w14:textId="6D21CA5F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4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1235BF" w14:textId="53B0660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9A4B355" w14:textId="0EBD8DB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3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80A0A3" w14:textId="4EFF4337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56-99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79F8879" w14:textId="0E40A410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E435C28" w14:textId="49BB1362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8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3327F8" w14:textId="3B2C1064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73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A915332" w14:textId="04200881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042CE69C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DEA0C9B" w14:textId="34945C09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F28067" w14:textId="7CF7C093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4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34F76A" w14:textId="7346DEF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B046B10" w14:textId="7441147D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3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8BF837" w14:textId="6B1612AC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164-17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BE20AE" w14:textId="05ACD3C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7F8B716" w14:textId="1029603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8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B9494D8" w14:textId="031A2475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55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E1EF1BD" w14:textId="073002B6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</w:tr>
      <w:tr w:rsidR="0009753B" w:rsidRPr="00CA17F7" w14:paraId="16C95CEB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997A764" w14:textId="3E5DA37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FD946C" w14:textId="496D00FD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0-91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33DF0E" w14:textId="256C2B1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101048A" w14:textId="5B05DC8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3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F17DDB3" w14:textId="62472868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3-36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A10561" w14:textId="3C024AC4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9581CB4" w14:textId="7B0FC84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8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51DD49" w14:textId="09DB2065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704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3A33231" w14:textId="7752DBCD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0548C00C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5FE520D" w14:textId="011633A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9E9CC8" w14:textId="35A3F953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61-180-92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F17941" w14:textId="265ED85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5C568DC" w14:textId="3EE24DD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3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54AD3F" w14:textId="24F36D61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8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886FDE2" w14:textId="0F20E18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DC6C98D" w14:textId="3823E8E0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8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E2F0933" w14:textId="0A255AFF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168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D80E7C7" w14:textId="3D11AAB3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3F0F06FB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2FC3E7C" w14:textId="45087CA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F608BE" w14:textId="3BA46D3D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70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BA37DE" w14:textId="40AFB3E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0FE0721" w14:textId="72D41E9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3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6461C4" w14:textId="7A5DECF1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7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0781E2" w14:textId="421097E7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50E813C" w14:textId="2C35D237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9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880B53C" w14:textId="30750A87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02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CB5A1DA" w14:textId="46BD0CF1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14DE5197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E8B9C68" w14:textId="2671A33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FC17BA" w14:textId="71801D3E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4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26FB29" w14:textId="14187C88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87E1D65" w14:textId="4D88689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3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3AB32A" w14:textId="3EF2B18A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3-31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F81551" w14:textId="18E64328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756B411" w14:textId="5024DD26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9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446E2E4" w14:textId="37373FC8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2-46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E7B2244" w14:textId="7662217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5DB459A9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FECBAE4" w14:textId="3F5D5F59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CA76AD" w14:textId="692639C3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4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378704" w14:textId="0BD06F39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64378D2" w14:textId="438200F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4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7EFE5D" w14:textId="0E7F4E94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70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3F0E2D1" w14:textId="35F408B6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B3A4C23" w14:textId="1975529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9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68796E2" w14:textId="1799EE56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17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AB43079" w14:textId="01C1F88F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263C8677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AE0A213" w14:textId="1437772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B6B281" w14:textId="27A9E6B8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3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EAE596" w14:textId="22B3840C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376ACD1" w14:textId="6BA1D685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4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D0BB66" w14:textId="7CBFE6FF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6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B1FA12" w14:textId="4F50E8E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AD338FD" w14:textId="239F09D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9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43E2171" w14:textId="5414B9C3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70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E95DC99" w14:textId="0EFA2B2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5A9C9EF1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AFF5580" w14:textId="5AEDDC3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9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7FFA46" w14:textId="102C2516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61-09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B12320" w14:textId="37DBD993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E9D5857" w14:textId="3AA53E59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4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52FA03" w14:textId="201B6B9C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81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4E4166" w14:textId="1F911218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42FA6B8" w14:textId="4DA2F350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9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31BB151" w14:textId="305CCF18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06-96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86E4D6A" w14:textId="4DE1C5D4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4500F2A9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58A6FAC" w14:textId="322EA5E9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9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EAF771" w14:textId="7FF75646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3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23A1B6" w14:textId="2AF7DE1A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8FFA01B" w14:textId="2D5943C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4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ADEF3F" w14:textId="2329EA65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4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C009A6" w14:textId="3C565BFF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A3EDCE6" w14:textId="6D0C8DE1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9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8AD5B38" w14:textId="7D3F0236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5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D9129E3" w14:textId="6D320B73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0645F831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06A0759" w14:textId="493E5C6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9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A8C5E4" w14:textId="2CA116A2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74-271-15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BC6629" w14:textId="5B9DC3A9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5A824CA" w14:textId="16FCDD83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4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981075" w14:textId="6385E82C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65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ABC1F63" w14:textId="6C6DA552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E0CEC5D" w14:textId="521226B1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9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0D465A1" w14:textId="04046930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50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F4BB405" w14:textId="27CF6A11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653A6B4B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54F1125" w14:textId="0B935424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9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518BC4" w14:textId="2612DAFD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2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6B9115" w14:textId="75BF984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DA992EB" w14:textId="640EB4C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4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76155D" w14:textId="21375B3D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7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61E8261" w14:textId="08C06016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B7C84CD" w14:textId="2E61FB9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9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FF83D8" w14:textId="5626D436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60-162-190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F71A101" w14:textId="0A9CC2DE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50FF1EA6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D331B7A" w14:textId="6C30444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9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B1DB21" w14:textId="2384C604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3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306996" w14:textId="0E3B914C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24F8F36" w14:textId="57BC18D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4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35DDCA" w14:textId="6D9E0DA4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1-04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A8A59AF" w14:textId="7F6E452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89F7D78" w14:textId="1AB25502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9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99D37D8" w14:textId="68BB40BB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2-308-757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F740560" w14:textId="4579688C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6ABDD720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64799FF" w14:textId="5C3D2F77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9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EBC7B7" w14:textId="2CDA937A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58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59AFE3" w14:textId="57FD16C8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6BD93B1" w14:textId="3A27CD7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4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D7F3A5" w14:textId="19C1181A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0-56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4AAF502" w14:textId="19CCF4DC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D860F11" w14:textId="420FD02F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9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AFCC1A3" w14:textId="1DB263E9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11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D9D687A" w14:textId="6F7F8658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09091E34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FF2D96B" w14:textId="2DE288E8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9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8B9BD6" w14:textId="45B2B780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9-88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E642E5" w14:textId="6A4B12EC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CA14998" w14:textId="63DC42E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4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91368A" w14:textId="63362BB5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4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7E642AB" w14:textId="6152E077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7988199" w14:textId="7E32F8D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B09E94" w14:textId="0317BBE0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8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2C05EFE" w14:textId="4FD0AEDD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4193CAE3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DD861E5" w14:textId="76141327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9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306017" w14:textId="71B6724A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58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E31A4A" w14:textId="0ED1F8AC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E744ABF" w14:textId="3E9DC05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4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644E43" w14:textId="0EEF0AD8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4-05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91B481E" w14:textId="575D631C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6AA7054" w14:textId="594565E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3A420A8" w14:textId="4EBF0507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33-247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A859437" w14:textId="141D861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269886C9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DDB3630" w14:textId="5FB03E09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9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BAB378" w14:textId="0C53F473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1-13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83C8E0" w14:textId="1D6D600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0BE21C0" w14:textId="5E708745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219D8F" w14:textId="59E8C09C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8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9A67CD9" w14:textId="0A01B01D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3105B17" w14:textId="7E83911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83350E" w14:textId="1661D5EB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4-372-74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59740A9" w14:textId="54258A2E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5E763BF2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4779C5E" w14:textId="0E3CC6C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9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B6A9B3" w14:textId="661BF816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6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9912EA" w14:textId="32EE7F83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0778183" w14:textId="615B3B7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B044A5" w14:textId="00D35EB4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1-56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C4667C6" w14:textId="314F16C1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407FE42" w14:textId="1DE032C4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B1EFF7" w14:textId="051D1690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8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24F7CDF" w14:textId="7199A672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48E84EDB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8E6A7F3" w14:textId="1A0E353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0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C60AD7" w14:textId="64229851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8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9AB3CC" w14:textId="3CF74266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CF05CD9" w14:textId="2D23C528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26AC19" w14:textId="0E1D7AA2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1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A52EEB" w14:textId="516DF49C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605E6AE" w14:textId="62F7C90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B6F7E0B" w14:textId="348151C8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42-47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F436E39" w14:textId="74A02EC8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14BDB86E" w14:textId="77777777" w:rsidTr="002E68C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32612B6" w14:textId="46FD49A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0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A879DA" w14:textId="2E74B9F9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248-300-94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5780B3" w14:textId="1915D752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FF1516E" w14:textId="03FE8F7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CDD348" w14:textId="6ACB34A5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09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E2F67B2" w14:textId="3892AE62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BA9D8ED" w14:textId="7FDE250B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F3DDF4" w14:textId="1C5F8184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4-262-692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F96BC2C" w14:textId="54E03208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0C7751D4" w14:textId="77777777" w:rsidTr="002E68CB">
        <w:trPr>
          <w:trHeight w:val="144"/>
        </w:trPr>
        <w:tc>
          <w:tcPr>
            <w:tcW w:w="389" w:type="dxa"/>
            <w:tcBorders>
              <w:bottom w:val="nil"/>
              <w:right w:val="dashed" w:sz="4" w:space="0" w:color="auto"/>
            </w:tcBorders>
            <w:vAlign w:val="center"/>
          </w:tcPr>
          <w:p w14:paraId="4D5922A3" w14:textId="6806476B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98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F929669" w14:textId="0A5C44D2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1     </w:t>
            </w:r>
          </w:p>
        </w:tc>
        <w:tc>
          <w:tcPr>
            <w:tcW w:w="99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A13A1F" w14:textId="07E95519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53F9A64" w14:textId="125D007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4</w:t>
            </w:r>
          </w:p>
        </w:tc>
        <w:tc>
          <w:tcPr>
            <w:tcW w:w="207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12D415" w14:textId="3B72F5BF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3-750-17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5EF6E2" w14:textId="7993057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331F9FE" w14:textId="7CB7E6A6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506077" w14:textId="625CE2A9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02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9917661" w14:textId="0E94B888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2777F306" w14:textId="77777777" w:rsidTr="002E68CB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88AE112" w14:textId="48694AB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2E94C13" w14:textId="15F14132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39-471-95 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B185B42" w14:textId="460AC82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071AB19" w14:textId="5619E6BC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5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3BDB9CC" w14:textId="62E6F58C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2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8D872D" w14:textId="769EA675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087886F" w14:textId="67F232D0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A8A0848" w14:textId="3E66C305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59-885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C6C72AC" w14:textId="4C58FB60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55932EF8" w14:textId="77777777" w:rsidTr="002E68CB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3FB2EC0B" w14:textId="0FD41088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E164B0C" w14:textId="4B679030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4-366-636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849D829" w14:textId="065C308D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3F67DB3" w14:textId="17717367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6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412FF1" w14:textId="190BE0C1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573-881-15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9D90A52" w14:textId="3607D01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66D9021" w14:textId="6A17FB02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43F1F80" w14:textId="2C4E03B5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10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4A83F59" w14:textId="02A110BA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24F9530E" w14:textId="77777777" w:rsidTr="002E68CB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0A7DC0AE" w14:textId="5C4ABB36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5558BDC" w14:textId="3815D954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62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DE336B0" w14:textId="499F9963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0B5C784" w14:textId="44775A11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7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B3FB07" w14:textId="3CA971DE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3-69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BB220D8" w14:textId="5D241C90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BA2EE7D" w14:textId="6850D01E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A3FA2B" w14:textId="4774CAB5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34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1C10569" w14:textId="71CFA3C0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3A0A89D6" w14:textId="77777777" w:rsidTr="002E68CB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0BF4059F" w14:textId="5B4A0F8E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B886DD2" w14:textId="1600447A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3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BE9C896" w14:textId="41B9468F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2C0FE48" w14:textId="417E556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8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0E7D731" w14:textId="18B36081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79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9372DC5" w14:textId="29E2606F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4E3B689" w14:textId="6E64CC21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1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EDE6E27" w14:textId="6590279E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33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634937A" w14:textId="2BB70DC9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  <w:tr w:rsidR="0009753B" w:rsidRPr="00CA17F7" w14:paraId="4B4D98B5" w14:textId="77777777" w:rsidTr="00640939">
        <w:trPr>
          <w:trHeight w:val="144"/>
        </w:trPr>
        <w:tc>
          <w:tcPr>
            <w:tcW w:w="389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41569A67" w14:textId="616EB8F9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07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326E3C15" w14:textId="77114FB9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3-35 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A03C33A" w14:textId="170B9030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D655A7F" w14:textId="2F9CB3D7" w:rsidR="0009753B" w:rsidRPr="00CA17F7" w:rsidRDefault="0009753B" w:rsidP="0009753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9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44D6620" w14:textId="48B35FB1" w:rsidR="0009753B" w:rsidRPr="00CA17F7" w:rsidRDefault="0009753B" w:rsidP="0009753B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4-404-68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28537EA4" w14:textId="33C0EBF1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8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62E2914" w14:textId="7AE37665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1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53EAB364" w14:textId="13EFFC8C" w:rsidR="0009753B" w:rsidRPr="00CA17F7" w:rsidRDefault="0009753B" w:rsidP="0009753B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2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6DF0D5F9" w14:textId="5129A0D1" w:rsidR="0009753B" w:rsidRPr="00CA17F7" w:rsidRDefault="0009753B" w:rsidP="0009753B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</w:tr>
    </w:tbl>
    <w:p w14:paraId="484E4CC1" w14:textId="7C4A2300" w:rsidR="00B61FCE" w:rsidRPr="00CA17F7" w:rsidRDefault="00D83AF0" w:rsidP="00B61FCE">
      <w:pPr>
        <w:pStyle w:val="Heading2"/>
        <w:spacing w:line="240" w:lineRule="auto"/>
        <w:rPr>
          <w:rFonts w:ascii="Times New Roman" w:eastAsiaTheme="minorHAnsi" w:hAnsi="Times New Roman" w:cs="Times New Roman"/>
          <w:b w:val="0"/>
          <w:bCs w:val="0"/>
          <w:i w:val="0"/>
          <w:iCs w:val="0"/>
          <w:sz w:val="24"/>
          <w:szCs w:val="24"/>
        </w:rPr>
      </w:pPr>
      <w:r w:rsidRPr="00CA17F7">
        <w:rPr>
          <w:rFonts w:ascii="Times New Roman" w:eastAsiaTheme="minorHAnsi" w:hAnsi="Times New Roman" w:cs="Times New Roman"/>
          <w:i w:val="0"/>
          <w:iCs w:val="0"/>
          <w:sz w:val="24"/>
          <w:szCs w:val="24"/>
        </w:rPr>
        <w:lastRenderedPageBreak/>
        <w:t xml:space="preserve">S2 </w:t>
      </w:r>
      <w:r w:rsidR="00B61FCE" w:rsidRPr="00CA17F7">
        <w:rPr>
          <w:rFonts w:ascii="Times New Roman" w:eastAsiaTheme="minorHAnsi" w:hAnsi="Times New Roman" w:cs="Times New Roman"/>
          <w:i w:val="0"/>
          <w:iCs w:val="0"/>
          <w:sz w:val="24"/>
          <w:szCs w:val="24"/>
        </w:rPr>
        <w:t>Table</w:t>
      </w:r>
      <w:r w:rsidR="000070EE" w:rsidRPr="00CA17F7">
        <w:rPr>
          <w:rFonts w:ascii="Times New Roman" w:eastAsiaTheme="minorHAnsi" w:hAnsi="Times New Roman" w:cs="Times New Roman"/>
          <w:b w:val="0"/>
          <w:bCs w:val="0"/>
          <w:i w:val="0"/>
          <w:iCs w:val="0"/>
          <w:sz w:val="24"/>
          <w:szCs w:val="24"/>
        </w:rPr>
        <w:t>.</w:t>
      </w:r>
      <w:r w:rsidR="00B61FCE" w:rsidRPr="00CA17F7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B61FCE" w:rsidRPr="00CA17F7">
        <w:rPr>
          <w:rFonts w:ascii="Times New Roman" w:eastAsiaTheme="minorHAnsi" w:hAnsi="Times New Roman" w:cs="Times New Roman"/>
          <w:b w:val="0"/>
          <w:bCs w:val="0"/>
          <w:sz w:val="24"/>
          <w:szCs w:val="24"/>
        </w:rPr>
        <w:t>Continued</w:t>
      </w:r>
      <w:r w:rsidR="00B61FCE" w:rsidRPr="00CA17F7">
        <w:rPr>
          <w:rFonts w:ascii="Times New Roman" w:eastAsiaTheme="minorHAnsi" w:hAnsi="Times New Roman" w:cs="Times New Roman"/>
          <w:b w:val="0"/>
          <w:bCs w:val="0"/>
          <w:i w:val="0"/>
          <w:iCs w:val="0"/>
          <w:sz w:val="24"/>
          <w:szCs w:val="24"/>
        </w:rPr>
        <w:t>.</w:t>
      </w:r>
    </w:p>
    <w:tbl>
      <w:tblPr>
        <w:tblStyle w:val="TableGrid"/>
        <w:tblW w:w="1019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9"/>
        <w:gridCol w:w="1980"/>
        <w:gridCol w:w="990"/>
        <w:gridCol w:w="421"/>
        <w:gridCol w:w="2070"/>
        <w:gridCol w:w="839"/>
        <w:gridCol w:w="360"/>
        <w:gridCol w:w="1890"/>
        <w:gridCol w:w="1260"/>
      </w:tblGrid>
      <w:tr w:rsidR="0014793E" w:rsidRPr="00CA17F7" w14:paraId="5937F446" w14:textId="77777777" w:rsidTr="00F01879">
        <w:trPr>
          <w:trHeight w:val="720"/>
        </w:trPr>
        <w:tc>
          <w:tcPr>
            <w:tcW w:w="389" w:type="dxa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563A4A3" w14:textId="77777777" w:rsidR="0014793E" w:rsidRPr="00CA17F7" w:rsidRDefault="0014793E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AAFC4E0" w14:textId="77777777" w:rsidR="0014793E" w:rsidRPr="00CA17F7" w:rsidRDefault="0014793E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420A00A" w14:textId="77777777" w:rsidR="0014793E" w:rsidRPr="00CA17F7" w:rsidRDefault="0014793E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  <w:tc>
          <w:tcPr>
            <w:tcW w:w="421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000000"/>
            </w:tcBorders>
            <w:vAlign w:val="center"/>
          </w:tcPr>
          <w:p w14:paraId="62A8713A" w14:textId="77777777" w:rsidR="0014793E" w:rsidRPr="00CA17F7" w:rsidRDefault="0014793E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070" w:type="dxa"/>
            <w:tcBorders>
              <w:top w:val="single" w:sz="12" w:space="0" w:color="auto"/>
              <w:left w:val="dashed" w:sz="4" w:space="0" w:color="000000"/>
              <w:bottom w:val="single" w:sz="12" w:space="0" w:color="auto"/>
              <w:right w:val="dashed" w:sz="4" w:space="0" w:color="auto"/>
            </w:tcBorders>
            <w:vAlign w:val="center"/>
          </w:tcPr>
          <w:p w14:paraId="730CB6DA" w14:textId="77777777" w:rsidR="0014793E" w:rsidRPr="00CA17F7" w:rsidRDefault="0014793E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839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49CFC1E8" w14:textId="77777777" w:rsidR="0014793E" w:rsidRPr="00CA17F7" w:rsidRDefault="0014793E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  <w:tc>
          <w:tcPr>
            <w:tcW w:w="36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424EACBC" w14:textId="77777777" w:rsidR="0014793E" w:rsidRPr="00CA17F7" w:rsidRDefault="0014793E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18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5F457EC3" w14:textId="77777777" w:rsidR="0014793E" w:rsidRPr="00CA17F7" w:rsidRDefault="0014793E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1260" w:type="dxa"/>
            <w:tcBorders>
              <w:top w:val="single" w:sz="12" w:space="0" w:color="auto"/>
              <w:left w:val="dashed" w:sz="4" w:space="0" w:color="auto"/>
              <w:right w:val="single" w:sz="4" w:space="0" w:color="FFFFFF" w:themeColor="background1"/>
            </w:tcBorders>
            <w:vAlign w:val="center"/>
          </w:tcPr>
          <w:p w14:paraId="081CF036" w14:textId="77777777" w:rsidR="0014793E" w:rsidRPr="00CA17F7" w:rsidRDefault="0014793E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</w:tr>
      <w:tr w:rsidR="002C02A3" w:rsidRPr="00CA17F7" w14:paraId="66F06C1F" w14:textId="77777777" w:rsidTr="00F01879">
        <w:trPr>
          <w:trHeight w:val="144"/>
        </w:trPr>
        <w:tc>
          <w:tcPr>
            <w:tcW w:w="38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52A30529" w14:textId="5587132B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12</w:t>
            </w: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5309C6AB" w14:textId="5DC1AEBC" w:rsidR="002C02A3" w:rsidRPr="00CA17F7" w:rsidRDefault="002C02A3" w:rsidP="002C02A3">
            <w:pPr>
              <w:spacing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74-276-33      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3917609E" w14:textId="7BC6C37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  <w:tc>
          <w:tcPr>
            <w:tcW w:w="421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50E266B6" w14:textId="1470C737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4</w:t>
            </w:r>
          </w:p>
        </w:tc>
        <w:tc>
          <w:tcPr>
            <w:tcW w:w="207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188B41BD" w14:textId="574A56EA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49     </w:t>
            </w:r>
          </w:p>
        </w:tc>
        <w:tc>
          <w:tcPr>
            <w:tcW w:w="839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165BF89" w14:textId="0917BE4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360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771B660" w14:textId="5223FBAC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6</w:t>
            </w:r>
          </w:p>
        </w:tc>
        <w:tc>
          <w:tcPr>
            <w:tcW w:w="1890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06E3EEA" w14:textId="0753B61F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163-51      </w:t>
            </w:r>
          </w:p>
        </w:tc>
        <w:tc>
          <w:tcPr>
            <w:tcW w:w="1260" w:type="dxa"/>
            <w:tcBorders>
              <w:top w:val="single" w:sz="12" w:space="0" w:color="auto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0708022" w14:textId="5BF9FE31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39943ABE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070BDF3" w14:textId="205A8549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33E133" w14:textId="6B80C955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2-85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535E23" w14:textId="3634713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64F1AE3" w14:textId="2EF8C9D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C75CD1" w14:textId="066DB049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3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409C68" w14:textId="7760849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3BD43DC" w14:textId="3DBA3BC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EE10EFB" w14:textId="4CE10AFC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908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B08BF01" w14:textId="7569DB72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373D77B8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69E5967" w14:textId="54170BED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D877BF" w14:textId="698A808E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4-502-30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769E20" w14:textId="265CBC2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B9CECE5" w14:textId="4BB9F2E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38DAAC" w14:textId="79F391E6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164-88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629A4EB" w14:textId="3C9E9C7C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6A89A31" w14:textId="27B71640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D304D4D" w14:textId="098BA796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4-115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112546D" w14:textId="6017451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2C2B695B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C26A86F" w14:textId="64265301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1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18806C" w14:textId="3881D82C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5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035766" w14:textId="379AE7B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9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83CA551" w14:textId="4986EAC6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9F0D47" w14:textId="3507825E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9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CD495C" w14:textId="79250F4F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F845631" w14:textId="7E713D45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EB74BB" w14:textId="4D11ACF3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37-768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DEA2F75" w14:textId="3269085A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05ADFFC0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8759756" w14:textId="7D9A8A0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1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3B7875" w14:textId="147CD286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33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8925E0" w14:textId="407F65A4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E7EE881" w14:textId="1FE17A3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AA6686" w14:textId="44C5EF59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33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2BC4FE" w14:textId="55D12506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B314BD2" w14:textId="716BDB3E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D368165" w14:textId="551737C2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72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F0ECBD1" w14:textId="2FFFAB47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7269A7DE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F390EA9" w14:textId="11F3A6A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1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F46626" w14:textId="3D399208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9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FFAA48" w14:textId="051DB9AB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73443E8" w14:textId="48BABED8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1DD427" w14:textId="6E840E4C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33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60B0D6" w14:textId="6EC4D905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26CE552" w14:textId="737758B2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6A663FE" w14:textId="475BBAF3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84-449-30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856BBA6" w14:textId="50F033DF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77C016E8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A59E44F" w14:textId="242234B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1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98A3DC" w14:textId="4E09D980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55-68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D2FDC0" w14:textId="29E5986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85D6586" w14:textId="43FEDD81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0C970D" w14:textId="2C38E2D5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251-383-28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80BB19A" w14:textId="7557B095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3A93FBB" w14:textId="4A9501DF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EFEBA28" w14:textId="2B167F9E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0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D386678" w14:textId="101D4E06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5D6E4CFA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F3BB24D" w14:textId="53D218B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1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33FCBA" w14:textId="29E46E59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8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7353B8" w14:textId="6F5BD947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45FA61D" w14:textId="7118072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749282" w14:textId="293B7F4F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3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255540" w14:textId="5F8679B4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E4451C9" w14:textId="6F61F1D4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E028E8C" w14:textId="31F6D9AE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68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3235485" w14:textId="1DD0F0A2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5B341277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B8C0AC7" w14:textId="19D4E5D1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866D13" w14:textId="56FC11F4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2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136A9D" w14:textId="68221A6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9EDD47C" w14:textId="27466E4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FD95E0" w14:textId="2D129F74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69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6BA3BF" w14:textId="09BAAF45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675830B" w14:textId="2FA70144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53120BA" w14:textId="506C2D1A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68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8C15057" w14:textId="02C92D86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49E5B837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7B5388B" w14:textId="585A2CB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471A1D" w14:textId="2E350AE4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4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C1C0DA" w14:textId="59221F17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C10177B" w14:textId="33D26D4D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618A92" w14:textId="6B57182D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3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90DE86B" w14:textId="771E342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59A217E" w14:textId="19BF70E7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03C9B2" w14:textId="1FB00196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703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D5D9339" w14:textId="45A8634F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32EFC830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CD8ECE7" w14:textId="28DE43D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050200" w14:textId="032D95F5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2-98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2AC105" w14:textId="24B6270C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33BC2F2" w14:textId="5B81F23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B2877E" w14:textId="6045B64F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5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A04D4D9" w14:textId="6D0A3FF5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6666E35" w14:textId="7F044E17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9EDE3E" w14:textId="7BCDDE62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61-67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3C0B516" w14:textId="607ED70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72906C8B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3DFB6F3" w14:textId="7F5C0F71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7A5621" w14:textId="0D696DC3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9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46FF42" w14:textId="6195B1DD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6BB8DEC" w14:textId="7813961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4075D1" w14:textId="2E81B5EC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39-471-94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F4C005" w14:textId="05D7AD04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3776BA4" w14:textId="58A521CE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76934AB" w14:textId="1A6AB35E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42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A163F89" w14:textId="7E02630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3B57D68B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9A1016A" w14:textId="032D9BBC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C00F29" w14:textId="59471482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39-86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124E99" w14:textId="42F2C05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05DE79F" w14:textId="70C844E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8BA6C3" w14:textId="58E04D29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426-459-41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1897C40" w14:textId="76CE2FFC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270954B" w14:textId="2087C373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41C2341" w14:textId="28BD6043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13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681599E" w14:textId="41B0AE35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55B6FA42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3CE6BA9" w14:textId="4975127B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051215" w14:textId="21804615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35-02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936163" w14:textId="05A16628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30BB774" w14:textId="19453B9D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89C898" w14:textId="5448104D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7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E10E76" w14:textId="01624ED6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FF4BB40" w14:textId="5C763855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AC08628" w14:textId="683AF681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8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6E76267" w14:textId="285E5B7B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3E21E3CB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7ABA4F1" w14:textId="659B5AC6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E3B221" w14:textId="6D695150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9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356A24" w14:textId="4092805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C35ABDC" w14:textId="60F0B1D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0F0D63" w14:textId="630CB93E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573-881-16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681491B" w14:textId="41AB644F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8DE8F37" w14:textId="59392F72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28F4DD" w14:textId="410B7B1E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4-305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746B1DB" w14:textId="5244FE42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5008CBE0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52CB64B" w14:textId="7CF8BF2D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5A2308" w14:textId="2282CA9D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5-70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FE9DD6" w14:textId="3772CB59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5F9C980" w14:textId="6D018B97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B3F42A" w14:textId="2F8DB344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2-06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4AABFBA" w14:textId="61978F7B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58A45EB" w14:textId="5FC61136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4A9323F" w14:textId="2D16D792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59-315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9F9679D" w14:textId="46CD9B8E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0877EDE1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C82220B" w14:textId="1186E163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60FFC0" w14:textId="43524DE0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9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40370D" w14:textId="6E96774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D8CC071" w14:textId="5DC3DA69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BF9D45" w14:textId="0F709FF7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61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1014167" w14:textId="752B234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836BE04" w14:textId="0E2D23F2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24A918" w14:textId="54CDE1DB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0-98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477F17D" w14:textId="397B38D3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015769A5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BED7D51" w14:textId="520989E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ED8F8C" w14:textId="589BD008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8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A8E945" w14:textId="546189F9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F09B5C3" w14:textId="41D0A3E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8ECE70" w14:textId="7E526EDA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27-21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B9254EF" w14:textId="37D431F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7D14226" w14:textId="77423707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1E35FCE" w14:textId="11C6D19B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5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ADF3DED" w14:textId="78D0028F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483AB1AC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17C896E" w14:textId="6B7D234B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B0F40F" w14:textId="6CD8E226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57-35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8FEA82" w14:textId="67E077A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824539F" w14:textId="5E6B132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A8BECD" w14:textId="099AC3C9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571-12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AC6F41" w14:textId="6D43AE5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A34CD9A" w14:textId="7D04D9E0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6C0879A" w14:textId="080A33EE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39-472-03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31F061F" w14:textId="0C035657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</w:tr>
      <w:tr w:rsidR="002C02A3" w:rsidRPr="00CA17F7" w14:paraId="63B02DF3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EBEE83B" w14:textId="1EBB1DCD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DFE39E" w14:textId="55EF2BA5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70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2C097A" w14:textId="2CE00C2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874686E" w14:textId="2045887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D73F5E" w14:textId="7B83F628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99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0A6D934" w14:textId="07A20C3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BE79AD8" w14:textId="55717C57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F2C5371" w14:textId="31FF8A7F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08-65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28A035F" w14:textId="0E990330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430CC7CC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8DFA654" w14:textId="798C3647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FCE9AA" w14:textId="31124F6B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708-69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9CF00F" w14:textId="38BA71C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2B225FF" w14:textId="32905A6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688A77" w14:textId="055D2186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0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094E779" w14:textId="5004206B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B80EA8B" w14:textId="13452786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B2AB50" w14:textId="1B941946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45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0630D95" w14:textId="0C893824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53FACC00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C59BF90" w14:textId="2410E106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16EB13" w14:textId="1C2CC58E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708-69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452A17" w14:textId="2D9F412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46CADAA" w14:textId="6BD3ADE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4F2F85" w14:textId="37E203BF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6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0DED636" w14:textId="27E505E5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FCCA7BE" w14:textId="0EEF428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94BDA7F" w14:textId="02CFA8EC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34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E0A1600" w14:textId="7955079A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13AA4855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770F936" w14:textId="3EF436A9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1564F6" w14:textId="25305AA1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2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CEEAC3" w14:textId="7ACBA0B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41119ED" w14:textId="16DC9FE1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F1C5FD4" w14:textId="5732E5D6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164-13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E9533D7" w14:textId="638F44A3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CF28145" w14:textId="1130B34D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E55F673" w14:textId="0E4F0B14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4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2DC976E" w14:textId="12CA9CEE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481F6423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6A5919D" w14:textId="0DE09A6D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CFF85F" w14:textId="5FB52851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39-471-97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782129" w14:textId="65D643DB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49D1B22" w14:textId="0D992C8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2696EF" w14:textId="1E736CE9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411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5790F69" w14:textId="5F516F54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0511F04" w14:textId="6263FE4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31F9732" w14:textId="0DA43A8B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1-05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DF84296" w14:textId="2B7E3382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7CBE3730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7515EEA" w14:textId="64568E4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B32CCD" w14:textId="76D4A1BA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573-881-12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CA5643" w14:textId="712C26D4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05C4579" w14:textId="414D1C0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E1F39F" w14:textId="6FAF0A7B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735-88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D4BEB3B" w14:textId="16A19990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48C39C8" w14:textId="21124AE2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919787" w14:textId="17714E50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27-741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66F0922" w14:textId="5FE2157D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11DD3C88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8582479" w14:textId="6C3209D1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7C0F7F" w14:textId="271AD7C6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3-74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6B574D" w14:textId="31E453E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300E87B" w14:textId="7D99CA6B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E3A9C7" w14:textId="2340994D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2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CF4EAC5" w14:textId="61923486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ADF593D" w14:textId="0745D22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6F528C" w14:textId="2DD0DD52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6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ABEB973" w14:textId="3D6B707D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02AE86F0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F67F962" w14:textId="227E585A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D7057D" w14:textId="5ED2E443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2-38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FA3AA5" w14:textId="1BC65BA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3A88231" w14:textId="15BAC88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976FC4" w14:textId="69F2F7D1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10-95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6A75D24" w14:textId="5FFDC27C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DACE4A0" w14:textId="40457F1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CCBC7F3" w14:textId="68FF0DBD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10-58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0C28D2B" w14:textId="07379D00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38EF2356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C7B5045" w14:textId="1BEF31E7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C351EB" w14:textId="18272507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8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2A6FAC" w14:textId="731D6D07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00B0861" w14:textId="63F5A50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4D447D" w14:textId="572285FB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9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491B51" w14:textId="3AF24C01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4A9DD34" w14:textId="2F3496BC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397D826" w14:textId="58F131E8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164-89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34C15DA" w14:textId="06F8E0EA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2D7819A2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92B7D99" w14:textId="70AB641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7E2AE1" w14:textId="5B504B27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8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3FBA7B" w14:textId="267CA217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2E1B1C4" w14:textId="1CEACDC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6D5EB5" w14:textId="2185B01B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602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9D70991" w14:textId="163F6E1D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996D8EB" w14:textId="6908FE56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B0C6FA8" w14:textId="68C70C58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44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7247A63" w14:textId="7E467A6B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3C1BDFA3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37C2461" w14:textId="70730F3C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8C96D8" w14:textId="234A5D32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57-43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83D52E" w14:textId="74DD9CEC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496112A" w14:textId="45EC2176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1D4EB9" w14:textId="574F0122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7-82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620094" w14:textId="61A4753A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9BCDA7F" w14:textId="764B85CE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1724D5" w14:textId="5661B1BF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88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BECF265" w14:textId="247A39DA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7854AB82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45F4CFB" w14:textId="691B6C3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18E7B7" w14:textId="518AE79A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0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7E299B" w14:textId="381767A8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00ED5C8" w14:textId="39CB622A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2C3585" w14:textId="6CE946A2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3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0E08C8" w14:textId="475E07D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873B5D9" w14:textId="233EBE7F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1433D5" w14:textId="6D8EB0FA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54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415185E" w14:textId="25D470A3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76D6758F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3448080" w14:textId="480B0126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02AC74" w14:textId="204F5A57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1-55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9EC4F1" w14:textId="62846447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8F6337B" w14:textId="7416C18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21DF09" w14:textId="7FC27CD9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19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6761E95" w14:textId="56E6CEFA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C800A73" w14:textId="1813231E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71DD332" w14:textId="24C8E0D9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36-844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E3BCA8E" w14:textId="02A2A135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4A9C50DA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C68F633" w14:textId="2557EAA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B9B0C3" w14:textId="3CA20DF1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9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BEDF16" w14:textId="2FBE5C86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4813C50" w14:textId="224A9DFC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F3BA6E" w14:textId="244B2126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7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D43E10E" w14:textId="3BCCD55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01DC0C9" w14:textId="44206E03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079ABAC" w14:textId="699A6EE3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192-625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6BBB85A" w14:textId="7521059A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3179EBD3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9D69435" w14:textId="0001DDB4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00AD5D" w14:textId="227403AB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8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07A924" w14:textId="18CEDFD6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9F0BA8C" w14:textId="4445F17D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315911" w14:textId="31654FDB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19-23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328A3C" w14:textId="513562B6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8EE0E52" w14:textId="61D8562D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FA81030" w14:textId="0EAE5A84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39-472-01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D820EAD" w14:textId="3070E4E1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73C951D2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D58C390" w14:textId="348A4AD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5330D9" w14:textId="1B62E09F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426-461-86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85BDE3" w14:textId="078B911D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8D28B20" w14:textId="45669293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30266B" w14:textId="4866879C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6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3E778A" w14:textId="636EB9AD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17CCA77" w14:textId="6142D3AB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5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B701D95" w14:textId="5242E24B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328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72BBB9D" w14:textId="1A8F7691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793DB7DE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D54D2B0" w14:textId="1FAB029D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2364E9" w14:textId="780244F3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248-302-60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E2F040" w14:textId="74F518FA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F27842B" w14:textId="1CCB3059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0632F2" w14:textId="417F2E63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2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DD5924" w14:textId="2FDE713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8B16AC8" w14:textId="60F24E1D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5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95A570A" w14:textId="36922363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61-850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9CA196A" w14:textId="66F45F1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5487B125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FC3C0F9" w14:textId="2931EB2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CEFE14" w14:textId="1F1C3A2B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6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F61523" w14:textId="562D615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995D1AE" w14:textId="311FC2E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99E49D" w14:textId="1F485450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5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E4442A" w14:textId="00AABE71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D17ACAA" w14:textId="081F3A8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5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047D273" w14:textId="12288D4C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92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E614457" w14:textId="6A77F5AE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115CFAB9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4A3C41C" w14:textId="4D4B9998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A7670C" w14:textId="6B390C76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02-004-36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292162" w14:textId="403AF84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8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2F28743" w14:textId="40D90EDB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3C0D4E" w14:textId="5B75D324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48-369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3D71565" w14:textId="25F1CFEB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D5C9609" w14:textId="362B8F76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5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3F4C902" w14:textId="5B530D2C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9-892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0D047BD" w14:textId="0CB6A7FB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38D76FDA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70B559D" w14:textId="1DD779B6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E029AC" w14:textId="32BD1C66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6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AB89D1" w14:textId="7778516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1D30B12" w14:textId="63AF479B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5C537C" w14:textId="77B98044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625-06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FB7A64" w14:textId="3B6E98B2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2931D9A" w14:textId="6445F9F1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5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0E37D86" w14:textId="6CFE76DB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2-293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253830D" w14:textId="43479761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4AE1D5E8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BEAC7C7" w14:textId="67C0279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FEDF01" w14:textId="5646ECAD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4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BE0EAB" w14:textId="6710D12B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A457FC7" w14:textId="56EA5126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43BDF9" w14:textId="5EA36895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91-23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CDBDAA4" w14:textId="48CF5D36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95F8F9B" w14:textId="5B7C55E7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5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1518D5" w14:textId="122F939E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6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E666FF4" w14:textId="70F134C5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13791E1F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4D7FF32" w14:textId="1744B031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65F9CD" w14:textId="3897452B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46-53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2D291B" w14:textId="65ED6D0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B8EBF8E" w14:textId="3CD5591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57A71E" w14:textId="6DB54168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9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3B2FF8A" w14:textId="1DD38F04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5024293" w14:textId="53ADD881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5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C0DB8B" w14:textId="74073201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2-417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BB32AAE" w14:textId="1782BA6E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00645AC9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88534A0" w14:textId="4DD4F918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409BCB" w14:textId="00142AA0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8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A58107" w14:textId="31F03923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E53D1EC" w14:textId="21F4EDDA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A8FF2F" w14:textId="0AB3BB6C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0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E528D9C" w14:textId="04A6F00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00F63DA" w14:textId="092ED14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5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976754A" w14:textId="29B13C52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65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07E8295" w14:textId="0401924D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3039B795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4FB7D87" w14:textId="35A92143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0B79D6" w14:textId="7339D7DA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5-21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4DEE24" w14:textId="53183864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6B5CE66" w14:textId="5995F95A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BBC113" w14:textId="3370B3EB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4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8EABB36" w14:textId="680EFD32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01CE121" w14:textId="45005AFB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58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EF59904" w14:textId="0DDFD2B6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18-37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EFBE2D4" w14:textId="3936C673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2367148F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1449D6E" w14:textId="0157EAD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5857AF" w14:textId="5BCD333C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9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289C6E" w14:textId="4FA15656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9060937" w14:textId="3E45346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9C7A57" w14:textId="43592490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41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90E4302" w14:textId="46FC1950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32D70AE" w14:textId="03372C60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59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1488B98" w14:textId="0E9E3CE6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8-207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7200B86" w14:textId="0E1B6890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76C81996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48C759C" w14:textId="12659D82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88BC55" w14:textId="5A51988A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3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AE00D7" w14:textId="00B5397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9630A86" w14:textId="1EDEAAD3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97AF64" w14:textId="0936536B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16-98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1305AB5" w14:textId="5596E9DE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714A140" w14:textId="73B212D9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0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D7B09BD" w14:textId="745F0CD4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589-82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4316A4F" w14:textId="1E668F44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6F5CA2EA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58A74DE" w14:textId="07E3B5B8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B25FB5" w14:textId="4AA2DC51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47-69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0E94B8" w14:textId="23D57DF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B6C3B3F" w14:textId="7A04FA29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29C904" w14:textId="466269D5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5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8114BF0" w14:textId="45F5FE1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A9AF37B" w14:textId="245D9772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1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57B967D" w14:textId="349DBA57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2-07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1492D54" w14:textId="508C08AD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5BC7C2EA" w14:textId="77777777" w:rsidTr="00F01879">
        <w:trPr>
          <w:trHeight w:val="144"/>
        </w:trPr>
        <w:tc>
          <w:tcPr>
            <w:tcW w:w="389" w:type="dxa"/>
            <w:tcBorders>
              <w:bottom w:val="nil"/>
              <w:right w:val="dashed" w:sz="4" w:space="0" w:color="auto"/>
            </w:tcBorders>
            <w:vAlign w:val="center"/>
          </w:tcPr>
          <w:p w14:paraId="4FE2DC13" w14:textId="38CFC8BB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8</w:t>
            </w:r>
          </w:p>
        </w:tc>
        <w:tc>
          <w:tcPr>
            <w:tcW w:w="198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D21AE07" w14:textId="4384ED21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62-623     </w:t>
            </w:r>
          </w:p>
        </w:tc>
        <w:tc>
          <w:tcPr>
            <w:tcW w:w="99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1E1651" w14:textId="0CA99B6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D4AD7C0" w14:textId="61E751EF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0</w:t>
            </w:r>
          </w:p>
        </w:tc>
        <w:tc>
          <w:tcPr>
            <w:tcW w:w="207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43AEAC" w14:textId="4EE24839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71-490-34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E90F916" w14:textId="684D0A7E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AB0C3E4" w14:textId="51D1A3BB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2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A57E840" w14:textId="28B48B1F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3-73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975EB12" w14:textId="7DF984E0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4</w:t>
            </w:r>
          </w:p>
        </w:tc>
      </w:tr>
      <w:tr w:rsidR="002C02A3" w:rsidRPr="00CA17F7" w14:paraId="2E5B092D" w14:textId="77777777" w:rsidTr="00F01879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98D7FC0" w14:textId="45EBE99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9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6A9C13" w14:textId="1AA0C658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248-300-99 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8F26F00" w14:textId="1EF73BB8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79934A2" w14:textId="57664A74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1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84F855" w14:textId="4D4667D2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39-471-98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7378151" w14:textId="5C6A16DB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768A8E2" w14:textId="7CAEB603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3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523E99B" w14:textId="1B720695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21-453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DC58A64" w14:textId="60605B85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</w:tr>
      <w:tr w:rsidR="002C02A3" w:rsidRPr="00CA17F7" w14:paraId="00DA3BEA" w14:textId="77777777" w:rsidTr="00F01879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757BDDEF" w14:textId="50AAE6DD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0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BFE0AD1" w14:textId="69D92810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39-471-99 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F1CA78" w14:textId="7ACFAF4B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5F12F91" w14:textId="0BC0C2A6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2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0BA9C93" w14:textId="54A572C6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0-96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159781" w14:textId="64A2517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162237A" w14:textId="0A4DB67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4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CF7E3A6" w14:textId="43BEFB24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164-16 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CE53975" w14:textId="1CD35033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</w:tr>
      <w:tr w:rsidR="002C02A3" w:rsidRPr="00CA17F7" w14:paraId="3BE786D7" w14:textId="77777777" w:rsidTr="00F01879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4F391D9B" w14:textId="5A6F294A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1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31937B" w14:textId="2C59F11C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18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1F3C89F" w14:textId="7F27AA0E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0646E08" w14:textId="73CF9A33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3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7DDDC74" w14:textId="18C9ABAB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4-361-00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55F4D26" w14:textId="0B91F6EE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41F59CA" w14:textId="4B6C352C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5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1C44996" w14:textId="79EB1C64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557-786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247E9F8" w14:textId="4B498E8D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</w:tr>
      <w:tr w:rsidR="002C02A3" w:rsidRPr="00CA17F7" w14:paraId="55481770" w14:textId="77777777" w:rsidTr="00F01879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3C2CC557" w14:textId="1F331730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2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C9B6F47" w14:textId="478A4C76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25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08B403" w14:textId="775D62B5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2EE99EC" w14:textId="19764C8C" w:rsidR="002C02A3" w:rsidRPr="00CA17F7" w:rsidRDefault="002C02A3" w:rsidP="002C02A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4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693F3D6" w14:textId="7EF68D99" w:rsidR="002C02A3" w:rsidRPr="00CA17F7" w:rsidRDefault="002C02A3" w:rsidP="002C02A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248-300-98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4FE3162" w14:textId="576A24B8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6B951DF" w14:textId="5FE0B1BB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6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86A69C" w14:textId="4593FE50" w:rsidR="002C02A3" w:rsidRPr="00CA17F7" w:rsidRDefault="002C02A3" w:rsidP="002C02A3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7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EB29D43" w14:textId="0A8BE641" w:rsidR="002C02A3" w:rsidRPr="00CA17F7" w:rsidRDefault="002C02A3" w:rsidP="002C02A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</w:tr>
      <w:tr w:rsidR="00D0788A" w:rsidRPr="00CA17F7" w14:paraId="539220A4" w14:textId="77777777" w:rsidTr="00F01879">
        <w:trPr>
          <w:trHeight w:val="144"/>
        </w:trPr>
        <w:tc>
          <w:tcPr>
            <w:tcW w:w="389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49B80685" w14:textId="4EFAD6F4" w:rsidR="00D0788A" w:rsidRPr="00CA17F7" w:rsidRDefault="00D0788A" w:rsidP="00D0788A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3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33DEE632" w14:textId="2E2F0ED3" w:rsidR="00D0788A" w:rsidRPr="00CA17F7" w:rsidRDefault="00D0788A" w:rsidP="00D0788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1-231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931E9C1" w14:textId="02B073DE" w:rsidR="00D0788A" w:rsidRPr="00CA17F7" w:rsidRDefault="00D0788A" w:rsidP="00D0788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7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AE13F91" w14:textId="5D2BBF83" w:rsidR="00D0788A" w:rsidRPr="00CA17F7" w:rsidRDefault="00D0788A" w:rsidP="00D0788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5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E508F32" w14:textId="3E95FBF7" w:rsidR="00D0788A" w:rsidRPr="00CA17F7" w:rsidRDefault="00D0788A" w:rsidP="00D0788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607-81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43922BC2" w14:textId="0807B8BB" w:rsidR="00D0788A" w:rsidRPr="00CA17F7" w:rsidRDefault="00D0788A" w:rsidP="00D0788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9A58CF6" w14:textId="11EE7461" w:rsidR="00D0788A" w:rsidRPr="00CA17F7" w:rsidRDefault="00D0788A" w:rsidP="00D0788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7</w:t>
            </w:r>
          </w:p>
        </w:tc>
        <w:tc>
          <w:tcPr>
            <w:tcW w:w="189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3F1DB141" w14:textId="2BD4D284" w:rsidR="00D0788A" w:rsidRPr="00CA17F7" w:rsidRDefault="00D0788A" w:rsidP="00D0788A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79    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7125D610" w14:textId="0126496D" w:rsidR="00D0788A" w:rsidRPr="00CA17F7" w:rsidRDefault="00D0788A" w:rsidP="00D0788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</w:tr>
    </w:tbl>
    <w:p w14:paraId="0F375CE0" w14:textId="77777777" w:rsidR="0014793E" w:rsidRPr="00CA17F7" w:rsidRDefault="0014793E" w:rsidP="0014793E"/>
    <w:p w14:paraId="35C99781" w14:textId="301D6476" w:rsidR="00B61FCE" w:rsidRPr="00CA17F7" w:rsidRDefault="00D83AF0" w:rsidP="00B61FCE">
      <w:pPr>
        <w:pStyle w:val="Heading2"/>
        <w:spacing w:line="240" w:lineRule="auto"/>
        <w:rPr>
          <w:rFonts w:ascii="Times New Roman" w:eastAsiaTheme="minorHAnsi" w:hAnsi="Times New Roman" w:cs="Times New Roman"/>
          <w:b w:val="0"/>
          <w:bCs w:val="0"/>
          <w:i w:val="0"/>
          <w:iCs w:val="0"/>
          <w:sz w:val="24"/>
          <w:szCs w:val="24"/>
        </w:rPr>
      </w:pPr>
      <w:r w:rsidRPr="00CA17F7">
        <w:rPr>
          <w:rFonts w:ascii="Times New Roman" w:eastAsiaTheme="minorHAnsi" w:hAnsi="Times New Roman" w:cs="Times New Roman"/>
          <w:i w:val="0"/>
          <w:iCs w:val="0"/>
          <w:sz w:val="24"/>
          <w:szCs w:val="24"/>
        </w:rPr>
        <w:lastRenderedPageBreak/>
        <w:t xml:space="preserve">S2 </w:t>
      </w:r>
      <w:r w:rsidR="00B61FCE" w:rsidRPr="00CA17F7">
        <w:rPr>
          <w:rFonts w:ascii="Times New Roman" w:eastAsiaTheme="minorHAnsi" w:hAnsi="Times New Roman" w:cs="Times New Roman"/>
          <w:i w:val="0"/>
          <w:iCs w:val="0"/>
          <w:sz w:val="24"/>
          <w:szCs w:val="24"/>
        </w:rPr>
        <w:t>Table</w:t>
      </w:r>
      <w:r w:rsidR="000070EE" w:rsidRPr="00CA17F7">
        <w:rPr>
          <w:rFonts w:ascii="Times New Roman" w:eastAsiaTheme="minorHAnsi" w:hAnsi="Times New Roman" w:cs="Times New Roman"/>
          <w:b w:val="0"/>
          <w:bCs w:val="0"/>
          <w:i w:val="0"/>
          <w:iCs w:val="0"/>
          <w:sz w:val="24"/>
          <w:szCs w:val="24"/>
        </w:rPr>
        <w:t>.</w:t>
      </w:r>
      <w:r w:rsidR="00B61FCE" w:rsidRPr="00CA17F7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B61FCE" w:rsidRPr="00CA17F7">
        <w:rPr>
          <w:rFonts w:ascii="Times New Roman" w:eastAsiaTheme="minorHAnsi" w:hAnsi="Times New Roman" w:cs="Times New Roman"/>
          <w:b w:val="0"/>
          <w:bCs w:val="0"/>
          <w:sz w:val="24"/>
          <w:szCs w:val="24"/>
        </w:rPr>
        <w:t>Continued</w:t>
      </w:r>
      <w:r w:rsidR="00B61FCE" w:rsidRPr="00CA17F7">
        <w:rPr>
          <w:rFonts w:ascii="Times New Roman" w:eastAsiaTheme="minorHAnsi" w:hAnsi="Times New Roman" w:cs="Times New Roman"/>
          <w:b w:val="0"/>
          <w:bCs w:val="0"/>
          <w:i w:val="0"/>
          <w:iCs w:val="0"/>
          <w:sz w:val="24"/>
          <w:szCs w:val="24"/>
        </w:rPr>
        <w:t>.</w:t>
      </w:r>
    </w:p>
    <w:tbl>
      <w:tblPr>
        <w:tblStyle w:val="TableGrid"/>
        <w:tblW w:w="1019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9"/>
        <w:gridCol w:w="1980"/>
        <w:gridCol w:w="990"/>
        <w:gridCol w:w="421"/>
        <w:gridCol w:w="2070"/>
        <w:gridCol w:w="839"/>
        <w:gridCol w:w="360"/>
        <w:gridCol w:w="2131"/>
        <w:gridCol w:w="1019"/>
      </w:tblGrid>
      <w:tr w:rsidR="008A2CDF" w:rsidRPr="00CA17F7" w14:paraId="66169345" w14:textId="77777777" w:rsidTr="008A2CDF">
        <w:trPr>
          <w:trHeight w:val="720"/>
        </w:trPr>
        <w:tc>
          <w:tcPr>
            <w:tcW w:w="389" w:type="dxa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62858E1" w14:textId="77777777" w:rsidR="008A2CDF" w:rsidRPr="00CA17F7" w:rsidRDefault="008A2CDF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4E6986B" w14:textId="77777777" w:rsidR="008A2CDF" w:rsidRPr="00CA17F7" w:rsidRDefault="008A2CDF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6D71EAD4" w14:textId="77777777" w:rsidR="008A2CDF" w:rsidRPr="00CA17F7" w:rsidRDefault="008A2CDF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  <w:tc>
          <w:tcPr>
            <w:tcW w:w="421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000000"/>
            </w:tcBorders>
            <w:vAlign w:val="center"/>
          </w:tcPr>
          <w:p w14:paraId="464ABC6E" w14:textId="77777777" w:rsidR="008A2CDF" w:rsidRPr="00CA17F7" w:rsidRDefault="008A2CDF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070" w:type="dxa"/>
            <w:tcBorders>
              <w:top w:val="single" w:sz="12" w:space="0" w:color="auto"/>
              <w:left w:val="dashed" w:sz="4" w:space="0" w:color="000000"/>
              <w:bottom w:val="single" w:sz="12" w:space="0" w:color="auto"/>
              <w:right w:val="dashed" w:sz="4" w:space="0" w:color="auto"/>
            </w:tcBorders>
            <w:vAlign w:val="center"/>
          </w:tcPr>
          <w:p w14:paraId="3C2B93B7" w14:textId="77777777" w:rsidR="008A2CDF" w:rsidRPr="00CA17F7" w:rsidRDefault="008A2CDF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839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6ECE9F75" w14:textId="77777777" w:rsidR="008A2CDF" w:rsidRPr="00CA17F7" w:rsidRDefault="008A2CDF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  <w:tc>
          <w:tcPr>
            <w:tcW w:w="36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07C82C64" w14:textId="77777777" w:rsidR="008A2CDF" w:rsidRPr="00CA17F7" w:rsidRDefault="008A2CDF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131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255BA690" w14:textId="77777777" w:rsidR="008A2CDF" w:rsidRPr="00CA17F7" w:rsidRDefault="008A2CDF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1019" w:type="dxa"/>
            <w:tcBorders>
              <w:top w:val="single" w:sz="12" w:space="0" w:color="auto"/>
              <w:left w:val="dashed" w:sz="4" w:space="0" w:color="auto"/>
              <w:right w:val="single" w:sz="4" w:space="0" w:color="FFFFFF" w:themeColor="background1"/>
            </w:tcBorders>
            <w:vAlign w:val="center"/>
          </w:tcPr>
          <w:p w14:paraId="4811988F" w14:textId="77777777" w:rsidR="008A2CDF" w:rsidRPr="00CA17F7" w:rsidRDefault="008A2CDF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</w:tr>
      <w:tr w:rsidR="00C1554E" w:rsidRPr="00CA17F7" w14:paraId="2D40D849" w14:textId="77777777" w:rsidTr="008A2CDF">
        <w:trPr>
          <w:trHeight w:val="144"/>
        </w:trPr>
        <w:tc>
          <w:tcPr>
            <w:tcW w:w="38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0B1C986F" w14:textId="0208273B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8</w:t>
            </w: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6310900C" w14:textId="5A34E2E1" w:rsidR="00C1554E" w:rsidRPr="00CA17F7" w:rsidRDefault="00C1554E" w:rsidP="00C1554E">
            <w:pPr>
              <w:spacing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8-275     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0D72FF45" w14:textId="6223D0BA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0FB7A48E" w14:textId="28F18458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0</w:t>
            </w:r>
          </w:p>
        </w:tc>
        <w:tc>
          <w:tcPr>
            <w:tcW w:w="207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13308EB1" w14:textId="3D710963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16     </w:t>
            </w:r>
          </w:p>
        </w:tc>
        <w:tc>
          <w:tcPr>
            <w:tcW w:w="839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8DECB21" w14:textId="758E578D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360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6239EFC" w14:textId="7B7896E5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2</w:t>
            </w:r>
          </w:p>
        </w:tc>
        <w:tc>
          <w:tcPr>
            <w:tcW w:w="2131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F96F5E6" w14:textId="64D21B05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426-459-40      </w:t>
            </w:r>
          </w:p>
        </w:tc>
        <w:tc>
          <w:tcPr>
            <w:tcW w:w="1019" w:type="dxa"/>
            <w:tcBorders>
              <w:top w:val="single" w:sz="12" w:space="0" w:color="auto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D6455EB" w14:textId="64A0ADED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</w:tr>
      <w:tr w:rsidR="00C1554E" w:rsidRPr="00CA17F7" w14:paraId="0425E911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BB6400A" w14:textId="36816AF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C3791B" w14:textId="6C1B311A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56-18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09C080" w14:textId="721E8678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02AB11D" w14:textId="53F90CD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D96B5E" w14:textId="53C5BFB9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28-25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FF8DA13" w14:textId="431AC516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8D2FE84" w14:textId="6339EFC4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3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7AF236" w14:textId="3E185BAB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536-11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4AAB671" w14:textId="511C63C5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</w:tr>
      <w:tr w:rsidR="00C1554E" w:rsidRPr="00CA17F7" w14:paraId="7CE7B444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D6AF237" w14:textId="28271061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7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DAF4EE" w14:textId="4D1A328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3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F33D34" w14:textId="05E6CF0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A7FDF90" w14:textId="41297BA4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B071D4" w14:textId="14A00268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1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A0B95AD" w14:textId="7B7F27E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979E882" w14:textId="44E1C69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4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4D9BB31" w14:textId="619559CE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1-47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FEEF2DC" w14:textId="41F3F921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</w:tr>
      <w:tr w:rsidR="00C1554E" w:rsidRPr="00CA17F7" w14:paraId="18C2B0B5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FFB8671" w14:textId="5D39E59A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7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619310" w14:textId="18D0FD65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96-763-96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53A9DF" w14:textId="23DE77BD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DA8C0C7" w14:textId="1074D58E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F87A5F" w14:textId="182D146E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1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7B4D74" w14:textId="79365D38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55724CB" w14:textId="41B047A1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5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B2B6ECA" w14:textId="25D0152E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05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C461C91" w14:textId="586C6C86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</w:tr>
      <w:tr w:rsidR="00C1554E" w:rsidRPr="00CA17F7" w14:paraId="6CBF09C3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001D4EB" w14:textId="42355870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7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51E195" w14:textId="5E699A21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708-69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480366" w14:textId="16C24D41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EB72177" w14:textId="4D82035A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8BC207" w14:textId="700CDA9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9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69F3A51" w14:textId="56C8AAA7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58D22F9" w14:textId="6ACE6DD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6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838A5D" w14:textId="6CE339E9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06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B5FFECE" w14:textId="5CBA5194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</w:tr>
      <w:tr w:rsidR="00C1554E" w:rsidRPr="00CA17F7" w14:paraId="49E8E439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7E67160" w14:textId="0BEEBFD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7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9873AC" w14:textId="2FD74FC9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708-69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9A7ACF" w14:textId="4C879BCE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6660B33" w14:textId="34ED558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C87F9E" w14:textId="7A027118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0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D48CF0" w14:textId="4E89A735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E2FCA66" w14:textId="7648C11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7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A748485" w14:textId="0A8C81E5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0-89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30CB782" w14:textId="393E84D6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</w:tr>
      <w:tr w:rsidR="00C1554E" w:rsidRPr="00CA17F7" w14:paraId="0CAD4B77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6882B10" w14:textId="534E2658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7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E8BBD0" w14:textId="440DC122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3-39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79DA79" w14:textId="2DE032B8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CBF51D6" w14:textId="69B7F88E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B35E94" w14:textId="655720B9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84-285-83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6401375" w14:textId="43443DE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337321D" w14:textId="393F5B8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8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8A6EBB" w14:textId="22D5941C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95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4C6E0DC" w14:textId="6BA87883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</w:tr>
      <w:tr w:rsidR="00C1554E" w:rsidRPr="00CA17F7" w14:paraId="50F4D817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F34CB4D" w14:textId="4DBBECAE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7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683638" w14:textId="1B960D7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ubChem-248-300-97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F4D5E3" w14:textId="1F9C5CA7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2BE539B" w14:textId="5323D5F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9A61F7" w14:textId="298B66F8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69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FACEF8F" w14:textId="0ACE382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86F2EF3" w14:textId="38A56DB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9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C68C644" w14:textId="6F18E196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3-947-707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A8AFC10" w14:textId="30FDAE4F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</w:tr>
      <w:tr w:rsidR="00C1554E" w:rsidRPr="00CA17F7" w14:paraId="74D528A0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C12C1DF" w14:textId="7BB375D4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7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A467D8" w14:textId="0651F5F1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5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30AF85" w14:textId="7E018899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2CA6A4A" w14:textId="47164FAF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5C8527" w14:textId="7DB89088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9-884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A6D1524" w14:textId="52622550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5D0D61A" w14:textId="2DD4C537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80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7B27CFD" w14:textId="1C7AD799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42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571ABB6" w14:textId="38816CB3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</w:tr>
      <w:tr w:rsidR="00C1554E" w:rsidRPr="00CA17F7" w14:paraId="190188CB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0847537" w14:textId="56CADD47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7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9198D1" w14:textId="3E3B948C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84-294-51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A081F6" w14:textId="414838F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8A693C1" w14:textId="636A4E4D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7F47B3" w14:textId="5247DE60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7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EE9026" w14:textId="49C70C5C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51CA76C" w14:textId="56B669A5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81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74F94C2" w14:textId="59E7EB4B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8-904-351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30A9BA3" w14:textId="0B8004E0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</w:tr>
      <w:tr w:rsidR="00C1554E" w:rsidRPr="00CA17F7" w14:paraId="0DCF0063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AE99FA5" w14:textId="266024FA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7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9E7D39" w14:textId="6C325B01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573-878-83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36A5FC" w14:textId="65F88802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18A89D1" w14:textId="3B5CF30F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D5E587" w14:textId="339AE05A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5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AD33446" w14:textId="570C077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3893F2A" w14:textId="5E8B8060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82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3491118" w14:textId="3B2445D0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9-83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521693D" w14:textId="3320EC27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</w:tr>
      <w:tr w:rsidR="00C1554E" w:rsidRPr="00CA17F7" w14:paraId="2EBD3AF4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94E9B6C" w14:textId="693D29A5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7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AD66AF" w14:textId="6DA22328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62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49295C" w14:textId="287A5886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BC46379" w14:textId="08D0FB2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28E382" w14:textId="15002571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708-702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3ACE82A" w14:textId="0F1CAB2F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B53695B" w14:textId="3D6D5F01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83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9FD7039" w14:textId="36A54103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9-788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AC6FBF9" w14:textId="50F5D687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214AAE6A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C8B5EA9" w14:textId="1BB784C9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8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BB3FD3" w14:textId="0F8491E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5-62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8C77F7" w14:textId="3AD1E444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AE31160" w14:textId="7BADC29E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1E7721" w14:textId="08596CE4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708-70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FCCEC27" w14:textId="14A66F4C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38C72BB" w14:textId="1A366DE1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84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E1A2C41" w14:textId="75A3D3AB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06-95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D20758E" w14:textId="71013034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383D0187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911EC94" w14:textId="1CF1599F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8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ADBBF6" w14:textId="3384973A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44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10B02C" w14:textId="251CE16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6435FBA" w14:textId="719D9456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BC30F2" w14:textId="423771F5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9-85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AE8D9B" w14:textId="11D3E108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27B370C" w14:textId="72557715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85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FB82A1" w14:textId="7886EAD9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907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ACF27F7" w14:textId="1094C41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6CA3B624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77066DF" w14:textId="13971F4F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8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272FC9" w14:textId="2F488363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7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610364" w14:textId="744A907B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4CBF735" w14:textId="4DE0F47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D78AF7" w14:textId="3349C4AE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7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AFAEFFC" w14:textId="372D93D1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7D5709C" w14:textId="15B5269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86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4DF741" w14:textId="7EB1E745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35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4131F48" w14:textId="1295AFC0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55173270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F8F819F" w14:textId="6A530196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8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6C99BD" w14:textId="3BAB295F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426-459-43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52AD7F" w14:textId="48A3A8EF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2D69FB4" w14:textId="2C3AEE25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B98991" w14:textId="79B68B3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4-83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EDF5CF6" w14:textId="1EFDB359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9FE28AE" w14:textId="4B548490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87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66B507C" w14:textId="18B2AF9C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39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DFB8482" w14:textId="37081BE9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732012E0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5F6C9E7" w14:textId="68ADF465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8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AC8D3E" w14:textId="462A0A8B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47-03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B353C5" w14:textId="0BF84BA4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7A19B02" w14:textId="0038A7E9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C491E4" w14:textId="24B7C60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71-490-70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91D9C77" w14:textId="3388A09D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0084364" w14:textId="68C9AE9F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88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80E3C15" w14:textId="6B35CB9A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43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523A28E" w14:textId="2716BA75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72ACDD2B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0810DCB" w14:textId="2DC2B2BD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8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FAE64E" w14:textId="0B7AE57E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426-461-90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623C10" w14:textId="3D312E76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0A72A12" w14:textId="0DACB55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05E2EA" w14:textId="2A26E11A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84-285-84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DECD79" w14:textId="146219C7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27D8A13" w14:textId="34F0D01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89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526E30E" w14:textId="0C6060E6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44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FE155FF" w14:textId="7A829F0C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20AFA427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CADAA09" w14:textId="275C15F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8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611F5E" w14:textId="5610ED48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58-08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FD3BFA" w14:textId="5BF340A6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AF2D611" w14:textId="5EEC1CB1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0B018C" w14:textId="0FF28D1F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0-90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E473A9D" w14:textId="4C80434F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DA08276" w14:textId="640CA9D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90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1B9B226" w14:textId="3C753F86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45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BF42802" w14:textId="60A69C60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0B9C3376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D393454" w14:textId="1D6BC367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8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992AEB" w14:textId="4AEEEADC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19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106040" w14:textId="13E80BA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84939CA" w14:textId="5BEF301B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3AB93F" w14:textId="09C838DB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1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3E18EF1" w14:textId="058AF7CC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F3559FC" w14:textId="4B63D2F0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91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CCA1FB8" w14:textId="4ED48F36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03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12FA365" w14:textId="1158E9C8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7073DEEF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26EDA36" w14:textId="24A76D74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8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B600C3" w14:textId="2320696F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0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482D0E" w14:textId="2A4046F0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1F5585C" w14:textId="242E0E08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4BBF61" w14:textId="5F4E6DC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3-947-70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F9ACAE" w14:textId="58CE8D12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5624AC8" w14:textId="6ADCC0C7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92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6DB9DA4" w14:textId="731E4436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96-732-41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23B8540" w14:textId="0A5C6749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4F44293B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83C6C3D" w14:textId="11572AD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8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112BEA" w14:textId="12DA0D73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0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CE7BFB" w14:textId="63574A9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E77536D" w14:textId="2D07E6C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C8778F" w14:textId="3103C8B1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164-18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F9F5F32" w14:textId="4B26EDF4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013EE7D" w14:textId="263D3936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93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7B0E57C" w14:textId="49CF9468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37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860A91B" w14:textId="4B9FBE8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639C6A2F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4EE8DA9" w14:textId="01B700BF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9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BD3BF9" w14:textId="0CF51204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1-57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B2A668" w14:textId="7446B47F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CA6D3A5" w14:textId="647D0A2A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12686A" w14:textId="753FD9AF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0-99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83C6D93" w14:textId="6003AA68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1444352" w14:textId="02449953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94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D76CFF" w14:textId="3F52EC4E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38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D7D1BB3" w14:textId="1B836184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76586ACF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2A27AD9" w14:textId="7FC48940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9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4F8E48" w14:textId="6DBBC543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5-59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122385" w14:textId="2073A57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BE97B1B" w14:textId="1C523B8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24BA30" w14:textId="6D23DF98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1-01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07952F" w14:textId="50E9EBA5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8F30C6F" w14:textId="3F4F2CE0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95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F30C86E" w14:textId="5B7F3A64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0-46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D85F016" w14:textId="251CD815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3932DEA3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90679D7" w14:textId="154687C1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9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7D03A6" w14:textId="26A20C1F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589-83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01C946" w14:textId="7565E5BA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29377B2" w14:textId="19CBDFD7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63A57A" w14:textId="4E33577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12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FD033E7" w14:textId="32D7557D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1641C20" w14:textId="63BB6CBC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96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97F788" w14:textId="525EF7C3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56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8FFD247" w14:textId="4D02FB7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4D02F901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F93DBD1" w14:textId="4A43C3B7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9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64E181" w14:textId="4857ACCB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44-84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2BE004" w14:textId="42D1334F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93DBE3D" w14:textId="7491B1A7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B7FA42" w14:textId="41668A2C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7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08967B" w14:textId="553090CD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D81EB16" w14:textId="0C3585F0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97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C249550" w14:textId="0A82AC35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426-461-88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28114AD" w14:textId="10926C3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7</w:t>
            </w:r>
          </w:p>
        </w:tc>
      </w:tr>
      <w:tr w:rsidR="00C1554E" w:rsidRPr="00CA17F7" w14:paraId="5D5C76B0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6177222" w14:textId="122D25CD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9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8242DD" w14:textId="214E5FEF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2-96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4C012F" w14:textId="14DED0E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AD64D4D" w14:textId="1FE73EC7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606C06" w14:textId="54CF46C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12-22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01CEEFC" w14:textId="240558DD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108F3FD" w14:textId="52858918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98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F8524D2" w14:textId="7C3595E4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426-461-87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1E29AE1" w14:textId="38A9030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6</w:t>
            </w:r>
          </w:p>
        </w:tc>
      </w:tr>
      <w:tr w:rsidR="00C1554E" w:rsidRPr="00CA17F7" w14:paraId="0DDAF17D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F422CAF" w14:textId="303C2A2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9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B8FAE1" w14:textId="6FB82B92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9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7D8A9E" w14:textId="64FA04E0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A3B930F" w14:textId="2F6B710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85811D" w14:textId="796EB63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5-08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EB70723" w14:textId="729E7E9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E9975C6" w14:textId="26FC0BB7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599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047FF48" w14:textId="52BB8AAA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517-92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519122B" w14:textId="0C4BF4AD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6</w:t>
            </w:r>
          </w:p>
        </w:tc>
      </w:tr>
      <w:tr w:rsidR="00C1554E" w:rsidRPr="00CA17F7" w14:paraId="7C1ABE1E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36EFF8F" w14:textId="3D423709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9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4EDECC" w14:textId="0C52FD27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47-52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C62DC0" w14:textId="68447ACA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DD5D91F" w14:textId="6BC9D635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F740D8" w14:textId="5753C2BC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3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7F7C5B" w14:textId="38F980ED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4D27964" w14:textId="797183C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00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987ABFF" w14:textId="48949366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70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4DE3818" w14:textId="7A1259D6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6</w:t>
            </w:r>
          </w:p>
        </w:tc>
      </w:tr>
      <w:tr w:rsidR="00C1554E" w:rsidRPr="00CA17F7" w14:paraId="4B39E4CB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8FC7717" w14:textId="562BDB78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9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71804C" w14:textId="763531B1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4-366-63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53E6BC" w14:textId="7A954A81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EC78F57" w14:textId="16750EB4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D2DCA9" w14:textId="5B0A3412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4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C683A80" w14:textId="0E88640F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5992B1F" w14:textId="75BD4909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01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018304E" w14:textId="36A749F2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0-45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B021DB0" w14:textId="264AA646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6</w:t>
            </w:r>
          </w:p>
        </w:tc>
      </w:tr>
      <w:tr w:rsidR="00C1554E" w:rsidRPr="00CA17F7" w14:paraId="21EB9018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70B2354" w14:textId="6CEF73D2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9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57105A" w14:textId="2E33D6CC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8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1B2770" w14:textId="221CBA5B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0C4A5E3" w14:textId="6026D03D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1CEA21" w14:textId="103114DA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426-459-44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4EC6C9" w14:textId="1392214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42CDBD8" w14:textId="6B031AA8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02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7FACA9B" w14:textId="57C5183C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19-18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B3B6DAF" w14:textId="03E0B89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6</w:t>
            </w:r>
          </w:p>
        </w:tc>
      </w:tr>
      <w:tr w:rsidR="00C1554E" w:rsidRPr="00CA17F7" w14:paraId="3E1433FE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503A110" w14:textId="2344DFB0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9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46D36E" w14:textId="354E9333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8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29FD06" w14:textId="04990E6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CDCB5C3" w14:textId="5D07213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35A082" w14:textId="1F194A30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9-47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65B4436" w14:textId="34767162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654B32B" w14:textId="167B173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03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A6A5382" w14:textId="67B40BC5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91-24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C1288BB" w14:textId="54CB22C6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6</w:t>
            </w:r>
          </w:p>
        </w:tc>
      </w:tr>
      <w:tr w:rsidR="00C1554E" w:rsidRPr="00CA17F7" w14:paraId="16182656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81B6ABF" w14:textId="4B49D49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DAE233" w14:textId="6E6F8F85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2-59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249CEF" w14:textId="1C22823D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DA577EF" w14:textId="7BD4BF3D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F6D016" w14:textId="04323313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39-472-00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A99A1AD" w14:textId="27A595E2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2DC40D7" w14:textId="360BC202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04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6B04D86" w14:textId="3EC343AF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05-40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49AEA38" w14:textId="30B683E4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6</w:t>
            </w:r>
          </w:p>
        </w:tc>
      </w:tr>
      <w:tr w:rsidR="00C1554E" w:rsidRPr="00CA17F7" w14:paraId="23484A2D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783695D" w14:textId="41BF6CFA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6DF07F" w14:textId="7C26AC1D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3-947-71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B01E90" w14:textId="5C7DC3D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2915FC5" w14:textId="75538759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13B9CC" w14:textId="5F43701A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735-76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CB878C" w14:textId="16548537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C1BFECC" w14:textId="2D3EEA2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05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90A922D" w14:textId="6B009D0D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59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596BFC9" w14:textId="41FA0454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6</w:t>
            </w:r>
          </w:p>
        </w:tc>
      </w:tr>
      <w:tr w:rsidR="00C1554E" w:rsidRPr="00CA17F7" w14:paraId="199B4125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752771E" w14:textId="087BEA12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B07A6A" w14:textId="73D07361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5-61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54F70C" w14:textId="2C30C359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8964639" w14:textId="37D3AB41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10E1C2" w14:textId="79BD8DDF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42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AB19C6D" w14:textId="1A786FD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ACAF058" w14:textId="16BAF9EF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06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673256E" w14:textId="5A881E69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0-72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A6FAF0D" w14:textId="26CF6EB2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6</w:t>
            </w:r>
          </w:p>
        </w:tc>
      </w:tr>
      <w:tr w:rsidR="00C1554E" w:rsidRPr="00CA17F7" w14:paraId="1C5468CA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41EDD7D" w14:textId="05F414CA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23F553" w14:textId="268E6F42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164-15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87672B" w14:textId="0FB285B5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28D9352" w14:textId="54473791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597B32" w14:textId="63F0ACCF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9-905-09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D7FA44" w14:textId="7B473B0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BA8D905" w14:textId="03AA271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07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9A783F" w14:textId="7F9281BF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248-300-96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C03E426" w14:textId="39D2B696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6</w:t>
            </w:r>
          </w:p>
        </w:tc>
      </w:tr>
      <w:tr w:rsidR="00C1554E" w:rsidRPr="00CA17F7" w14:paraId="560C7BC7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D44BED5" w14:textId="3C62FB4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59ED17" w14:textId="4B096B97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73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E93AA2" w14:textId="708A7C50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B7B4A4C" w14:textId="14110D45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DE04C6" w14:textId="6B262414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4-372-76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69FE7D" w14:textId="70696CB9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854E418" w14:textId="73647902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08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BF28AA" w14:textId="763D3C83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72-870-05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F87C139" w14:textId="1D8553E9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5</w:t>
            </w:r>
          </w:p>
        </w:tc>
      </w:tr>
      <w:tr w:rsidR="00C1554E" w:rsidRPr="00CA17F7" w14:paraId="6D4C8D4F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7F5537D" w14:textId="463CD03E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90C637" w14:textId="7987A607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5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1103B9" w14:textId="6F718AB0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1C89E96" w14:textId="2FE82E94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7893D2" w14:textId="0354D30B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10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4CBA308" w14:textId="3D199A8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33A15CE" w14:textId="15E6A684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09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6635B5C" w14:textId="1BB5BF70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3-350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CB4C092" w14:textId="497C16AD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5</w:t>
            </w:r>
          </w:p>
        </w:tc>
      </w:tr>
      <w:tr w:rsidR="00C1554E" w:rsidRPr="00CA17F7" w14:paraId="0119CE1D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CD5FBAC" w14:textId="15C7BD85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24C596" w14:textId="63A98400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5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BCC5A3" w14:textId="3AD6B48D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5F6D641" w14:textId="3A830599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8665DC" w14:textId="2C532320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6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3FE987E" w14:textId="571DD5B1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92CDF15" w14:textId="70B1581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10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9770324" w14:textId="7FBFC630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34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5C0661A" w14:textId="0E36C041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5</w:t>
            </w:r>
          </w:p>
        </w:tc>
      </w:tr>
      <w:tr w:rsidR="00C1554E" w:rsidRPr="00CA17F7" w14:paraId="6C02D506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604D9C5" w14:textId="041DAF1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232CFE" w14:textId="261C28C2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164-14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81C3B8" w14:textId="3D6FCD96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83E5391" w14:textId="27A3BB62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18C6D4" w14:textId="0C31A558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4-382-79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3909519" w14:textId="204AC7D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CB4B101" w14:textId="1F186A3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11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AF753CB" w14:textId="2F4D25E1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8-991-255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D568A42" w14:textId="1800B33C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5</w:t>
            </w:r>
          </w:p>
        </w:tc>
      </w:tr>
      <w:tr w:rsidR="00C1554E" w:rsidRPr="00CA17F7" w14:paraId="56808579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3B33938" w14:textId="70EF5762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A704DE" w14:textId="55D3CFC1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5-20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72853A" w14:textId="63BBF7C8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36DCDFA" w14:textId="46B446E5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83A35E" w14:textId="52BFC313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52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31F4C27" w14:textId="4E84FC0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2B94983" w14:textId="12FAF23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12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945FC29" w14:textId="59BE9387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625-07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CE77500" w14:textId="385B7BD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5</w:t>
            </w:r>
          </w:p>
        </w:tc>
      </w:tr>
      <w:tr w:rsidR="00C1554E" w:rsidRPr="00CA17F7" w14:paraId="642A80CF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B8D5232" w14:textId="338D5E81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96F679" w14:textId="37C666EA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7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7A3D2D" w14:textId="77AA3FE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D89AA30" w14:textId="670CFB21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52A7CF" w14:textId="5C2DBBAE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8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EFCAF20" w14:textId="6AD8880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ED75370" w14:textId="50A0CDC3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13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A8D06B" w14:textId="2FD52DF9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1-25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85085D2" w14:textId="6E83762E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5</w:t>
            </w:r>
          </w:p>
        </w:tc>
      </w:tr>
      <w:tr w:rsidR="00C1554E" w:rsidRPr="00CA17F7" w14:paraId="18401D58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D9C75E4" w14:textId="1B2406E7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638CDD" w14:textId="669E0E1B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23-94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1FB661" w14:textId="2ADA9142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FA474A4" w14:textId="516D6F31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1B8368" w14:textId="7CA02DBD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7-73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18CFFB9" w14:textId="4611B4CC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93B5F55" w14:textId="4166AA77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14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5C514ED" w14:textId="7BC00E91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1-49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4C081CA" w14:textId="00EE6314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5</w:t>
            </w:r>
          </w:p>
        </w:tc>
      </w:tr>
      <w:tr w:rsidR="00C1554E" w:rsidRPr="00CA17F7" w14:paraId="6F73D837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EB26F4A" w14:textId="006870AB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645E2C" w14:textId="23B0462A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2-63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7D9439" w14:textId="292833D2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BAC5189" w14:textId="4AFA2D99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C0ADF1" w14:textId="6DDEE34A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49-28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6DDC0BB" w14:textId="3150DC17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4379907" w14:textId="5A975AB0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15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3F68C3E" w14:textId="518F274A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35-096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46EF32D" w14:textId="52AB59E1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5</w:t>
            </w:r>
          </w:p>
        </w:tc>
      </w:tr>
      <w:tr w:rsidR="00C1554E" w:rsidRPr="00CA17F7" w14:paraId="3F39F5C0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A3AB223" w14:textId="1586A717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D0C1CE" w14:textId="41B9C874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0-93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A7D48E" w14:textId="6B176124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0920176" w14:textId="6861DCA8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4ED659" w14:textId="76C4F3EE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31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781DCF0" w14:textId="26B89F82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C05BD68" w14:textId="34C60DF5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16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33FE691" w14:textId="2E4F1BAE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40-727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57D33D2" w14:textId="276C1065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5</w:t>
            </w:r>
          </w:p>
        </w:tc>
      </w:tr>
      <w:tr w:rsidR="00C1554E" w:rsidRPr="00CA17F7" w14:paraId="35AE7CB8" w14:textId="77777777" w:rsidTr="008A2CDF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D95A742" w14:textId="60BFACDE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3E6704" w14:textId="21EAE6C5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41-02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02EEB4" w14:textId="69A6CE29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58C3899" w14:textId="15F82A8B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640AD0" w14:textId="3E47DB7D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3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BFFC779" w14:textId="7F9EE7B5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E9434BD" w14:textId="474B0FD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17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6B810F3" w14:textId="54FA990A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2-671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E6F0F65" w14:textId="74509D78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5</w:t>
            </w:r>
          </w:p>
        </w:tc>
      </w:tr>
      <w:tr w:rsidR="00C1554E" w:rsidRPr="00CA17F7" w14:paraId="16D88E98" w14:textId="77777777" w:rsidTr="008A2CDF">
        <w:trPr>
          <w:trHeight w:val="144"/>
        </w:trPr>
        <w:tc>
          <w:tcPr>
            <w:tcW w:w="389" w:type="dxa"/>
            <w:tcBorders>
              <w:bottom w:val="nil"/>
              <w:right w:val="dashed" w:sz="4" w:space="0" w:color="auto"/>
            </w:tcBorders>
            <w:vAlign w:val="center"/>
          </w:tcPr>
          <w:p w14:paraId="01F36F65" w14:textId="10F8E924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4</w:t>
            </w:r>
          </w:p>
        </w:tc>
        <w:tc>
          <w:tcPr>
            <w:tcW w:w="198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3053348" w14:textId="10CF6A35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4-29      </w:t>
            </w:r>
          </w:p>
        </w:tc>
        <w:tc>
          <w:tcPr>
            <w:tcW w:w="99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98D36D7" w14:textId="6C282516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421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97D8CE1" w14:textId="4CCF522E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6</w:t>
            </w:r>
          </w:p>
        </w:tc>
        <w:tc>
          <w:tcPr>
            <w:tcW w:w="207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092651C" w14:textId="6A71CACD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9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B3DC70E" w14:textId="3E3A856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C0A1C6F" w14:textId="0841DF1A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18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AF19895" w14:textId="6633921E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05-39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1773FD4" w14:textId="474E6A79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5</w:t>
            </w:r>
          </w:p>
        </w:tc>
      </w:tr>
      <w:tr w:rsidR="00C1554E" w:rsidRPr="00CA17F7" w14:paraId="4A63ED8E" w14:textId="77777777" w:rsidTr="008A2CDF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0CE32A40" w14:textId="02946487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5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D8823D" w14:textId="0B9C04A8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3-840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A091F58" w14:textId="5ECC99F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B047438" w14:textId="0325C60D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7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4EB85D9" w14:textId="32E6CE6F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0-94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7AB944" w14:textId="636AF358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1221AAE" w14:textId="0500729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19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46648CC" w14:textId="1AE3F776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5-203-618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3038DCE" w14:textId="2F6E57F2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4</w:t>
            </w:r>
          </w:p>
        </w:tc>
      </w:tr>
      <w:tr w:rsidR="00C1554E" w:rsidRPr="00CA17F7" w14:paraId="22A4621E" w14:textId="77777777" w:rsidTr="008A2CDF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769D32A1" w14:textId="719383F1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6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7AC46B9" w14:textId="182E5DFC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1-54 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721E0F9" w14:textId="13CF5B59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9C0B261" w14:textId="241192F5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8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88323E" w14:textId="0CF3C6DF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32-08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3FC49CB" w14:textId="34C3083C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0A7BF59" w14:textId="627A5DCD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20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648190" w14:textId="010F32CD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1-09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0CB4F0C" w14:textId="488E877B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4</w:t>
            </w:r>
          </w:p>
        </w:tc>
      </w:tr>
      <w:tr w:rsidR="00C1554E" w:rsidRPr="00CA17F7" w14:paraId="36DDA97C" w14:textId="77777777" w:rsidTr="008A2CDF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754DBD0" w14:textId="5950B63E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7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D8175E8" w14:textId="3CDE941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47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A9519B9" w14:textId="5EC80AF9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508C33F" w14:textId="1052B58C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9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C371716" w14:textId="638CB2F6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5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87D809B" w14:textId="378E5921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1BB9D71" w14:textId="075ECF39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21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93B770" w14:textId="52068C76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90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EF13726" w14:textId="2F569543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4</w:t>
            </w:r>
          </w:p>
        </w:tc>
      </w:tr>
      <w:tr w:rsidR="00C1554E" w:rsidRPr="00CA17F7" w14:paraId="4EBEE985" w14:textId="77777777" w:rsidTr="008A2CDF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70BBDD79" w14:textId="014C96C6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8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2C6C95" w14:textId="3D49D2A7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696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D4E7343" w14:textId="64CF0723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5A890CE" w14:textId="30DF8677" w:rsidR="00C1554E" w:rsidRPr="00CA17F7" w:rsidRDefault="00C1554E" w:rsidP="00C1554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0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EC802E8" w14:textId="63274700" w:rsidR="00C1554E" w:rsidRPr="00CA17F7" w:rsidRDefault="00C1554E" w:rsidP="00C1554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972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A245079" w14:textId="2E1826B0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E303C20" w14:textId="17B1C47C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22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7F6F5D" w14:textId="2F5DC7E1" w:rsidR="00C1554E" w:rsidRPr="00CA17F7" w:rsidRDefault="00C1554E" w:rsidP="00C1554E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8-45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2E03786" w14:textId="4606BAA4" w:rsidR="00C1554E" w:rsidRPr="00CA17F7" w:rsidRDefault="00C1554E" w:rsidP="00C1554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4</w:t>
            </w:r>
          </w:p>
        </w:tc>
      </w:tr>
      <w:tr w:rsidR="00A373E1" w:rsidRPr="00CA17F7" w14:paraId="1DDEA198" w14:textId="77777777" w:rsidTr="008A2CDF">
        <w:trPr>
          <w:trHeight w:val="144"/>
        </w:trPr>
        <w:tc>
          <w:tcPr>
            <w:tcW w:w="389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0D1164FE" w14:textId="7878EC0F" w:rsidR="00A373E1" w:rsidRPr="00CA17F7" w:rsidRDefault="00A373E1" w:rsidP="00A373E1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9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6F5C174C" w14:textId="22C9F7C4" w:rsidR="00A373E1" w:rsidRPr="00CA17F7" w:rsidRDefault="00A373E1" w:rsidP="00A373E1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15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3AF6B333" w14:textId="70A9D41C" w:rsidR="00A373E1" w:rsidRPr="00CA17F7" w:rsidRDefault="00A373E1" w:rsidP="00A373E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7.1</w:t>
            </w:r>
          </w:p>
        </w:tc>
        <w:tc>
          <w:tcPr>
            <w:tcW w:w="421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5457748" w14:textId="1D92CED0" w:rsidR="00A373E1" w:rsidRPr="00CA17F7" w:rsidRDefault="00A373E1" w:rsidP="00A373E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1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74FDD121" w14:textId="4A272A28" w:rsidR="00A373E1" w:rsidRPr="00CA17F7" w:rsidRDefault="00A373E1" w:rsidP="00A373E1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4-719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484CE63C" w14:textId="370A5192" w:rsidR="00A373E1" w:rsidRPr="00CA17F7" w:rsidRDefault="00A373E1" w:rsidP="00A373E1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9296064" w14:textId="1546FB43" w:rsidR="00A373E1" w:rsidRPr="00CA17F7" w:rsidRDefault="00A373E1" w:rsidP="00A373E1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23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5363B8F0" w14:textId="34C8D11D" w:rsidR="00A373E1" w:rsidRPr="00CA17F7" w:rsidRDefault="00A373E1" w:rsidP="00A373E1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11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33BABC82" w14:textId="20803A65" w:rsidR="00A373E1" w:rsidRPr="00CA17F7" w:rsidRDefault="00A373E1" w:rsidP="00A373E1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4</w:t>
            </w:r>
          </w:p>
        </w:tc>
      </w:tr>
    </w:tbl>
    <w:p w14:paraId="12648019" w14:textId="37947F23" w:rsidR="00B61FCE" w:rsidRPr="00CA17F7" w:rsidRDefault="00D83AF0" w:rsidP="00B61FCE">
      <w:pPr>
        <w:pStyle w:val="Heading2"/>
        <w:spacing w:line="240" w:lineRule="auto"/>
        <w:rPr>
          <w:rFonts w:ascii="Times New Roman" w:eastAsiaTheme="minorHAnsi" w:hAnsi="Times New Roman" w:cs="Times New Roman"/>
          <w:b w:val="0"/>
          <w:bCs w:val="0"/>
          <w:i w:val="0"/>
          <w:iCs w:val="0"/>
          <w:sz w:val="24"/>
          <w:szCs w:val="24"/>
        </w:rPr>
      </w:pPr>
      <w:r w:rsidRPr="00CA17F7">
        <w:rPr>
          <w:rFonts w:ascii="Times New Roman" w:eastAsiaTheme="minorHAnsi" w:hAnsi="Times New Roman" w:cs="Times New Roman"/>
          <w:i w:val="0"/>
          <w:iCs w:val="0"/>
          <w:sz w:val="24"/>
          <w:szCs w:val="24"/>
        </w:rPr>
        <w:lastRenderedPageBreak/>
        <w:t xml:space="preserve">S2 </w:t>
      </w:r>
      <w:r w:rsidR="00B61FCE" w:rsidRPr="00CA17F7">
        <w:rPr>
          <w:rFonts w:ascii="Times New Roman" w:eastAsiaTheme="minorHAnsi" w:hAnsi="Times New Roman" w:cs="Times New Roman"/>
          <w:i w:val="0"/>
          <w:iCs w:val="0"/>
          <w:sz w:val="24"/>
          <w:szCs w:val="24"/>
        </w:rPr>
        <w:t>Table</w:t>
      </w:r>
      <w:r w:rsidR="002C582E" w:rsidRPr="00CA17F7">
        <w:rPr>
          <w:rFonts w:ascii="Times New Roman" w:eastAsiaTheme="minorHAnsi" w:hAnsi="Times New Roman" w:cs="Times New Roman"/>
          <w:b w:val="0"/>
          <w:bCs w:val="0"/>
          <w:i w:val="0"/>
          <w:iCs w:val="0"/>
          <w:sz w:val="24"/>
          <w:szCs w:val="24"/>
        </w:rPr>
        <w:t>.</w:t>
      </w:r>
      <w:r w:rsidR="00B61FCE" w:rsidRPr="00CA17F7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B61FCE" w:rsidRPr="00CA17F7">
        <w:rPr>
          <w:rFonts w:ascii="Times New Roman" w:eastAsiaTheme="minorHAnsi" w:hAnsi="Times New Roman" w:cs="Times New Roman"/>
          <w:b w:val="0"/>
          <w:bCs w:val="0"/>
          <w:sz w:val="24"/>
          <w:szCs w:val="24"/>
        </w:rPr>
        <w:t>Continued</w:t>
      </w:r>
      <w:r w:rsidR="00B61FCE" w:rsidRPr="00CA17F7">
        <w:rPr>
          <w:rFonts w:ascii="Times New Roman" w:eastAsiaTheme="minorHAnsi" w:hAnsi="Times New Roman" w:cs="Times New Roman"/>
          <w:b w:val="0"/>
          <w:bCs w:val="0"/>
          <w:i w:val="0"/>
          <w:iCs w:val="0"/>
          <w:sz w:val="24"/>
          <w:szCs w:val="24"/>
        </w:rPr>
        <w:t>.</w:t>
      </w:r>
    </w:p>
    <w:tbl>
      <w:tblPr>
        <w:tblStyle w:val="TableGrid"/>
        <w:tblW w:w="1019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9"/>
        <w:gridCol w:w="1980"/>
        <w:gridCol w:w="990"/>
        <w:gridCol w:w="421"/>
        <w:gridCol w:w="2070"/>
        <w:gridCol w:w="839"/>
        <w:gridCol w:w="360"/>
        <w:gridCol w:w="2131"/>
        <w:gridCol w:w="1019"/>
      </w:tblGrid>
      <w:tr w:rsidR="00502C90" w:rsidRPr="00CA17F7" w14:paraId="11B89AF9" w14:textId="77777777" w:rsidTr="00F01879">
        <w:trPr>
          <w:trHeight w:val="720"/>
        </w:trPr>
        <w:tc>
          <w:tcPr>
            <w:tcW w:w="389" w:type="dxa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B36A6BA" w14:textId="77777777" w:rsidR="00502C90" w:rsidRPr="00CA17F7" w:rsidRDefault="00502C90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AA72408" w14:textId="77777777" w:rsidR="00502C90" w:rsidRPr="00CA17F7" w:rsidRDefault="00502C90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591E276A" w14:textId="77777777" w:rsidR="00502C90" w:rsidRPr="00CA17F7" w:rsidRDefault="00502C90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  <w:tc>
          <w:tcPr>
            <w:tcW w:w="421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000000"/>
            </w:tcBorders>
            <w:vAlign w:val="center"/>
          </w:tcPr>
          <w:p w14:paraId="74DAE58C" w14:textId="77777777" w:rsidR="00502C90" w:rsidRPr="00CA17F7" w:rsidRDefault="00502C90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070" w:type="dxa"/>
            <w:tcBorders>
              <w:top w:val="single" w:sz="12" w:space="0" w:color="auto"/>
              <w:left w:val="dashed" w:sz="4" w:space="0" w:color="000000"/>
              <w:bottom w:val="single" w:sz="12" w:space="0" w:color="auto"/>
              <w:right w:val="dashed" w:sz="4" w:space="0" w:color="auto"/>
            </w:tcBorders>
            <w:vAlign w:val="center"/>
          </w:tcPr>
          <w:p w14:paraId="0CA5161C" w14:textId="77777777" w:rsidR="00502C90" w:rsidRPr="00CA17F7" w:rsidRDefault="00502C90" w:rsidP="00F01879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839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44DF987" w14:textId="77777777" w:rsidR="00502C90" w:rsidRPr="00CA17F7" w:rsidRDefault="00502C90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  <w:tc>
          <w:tcPr>
            <w:tcW w:w="36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2E6A8337" w14:textId="77777777" w:rsidR="00502C90" w:rsidRPr="00CA17F7" w:rsidRDefault="00502C90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131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4738A049" w14:textId="77777777" w:rsidR="00502C90" w:rsidRPr="00CA17F7" w:rsidRDefault="00502C90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PubChem Code</w:t>
            </w:r>
          </w:p>
        </w:tc>
        <w:tc>
          <w:tcPr>
            <w:tcW w:w="1019" w:type="dxa"/>
            <w:tcBorders>
              <w:top w:val="single" w:sz="12" w:space="0" w:color="auto"/>
              <w:left w:val="dashed" w:sz="4" w:space="0" w:color="auto"/>
              <w:right w:val="single" w:sz="4" w:space="0" w:color="FFFFFF" w:themeColor="background1"/>
            </w:tcBorders>
            <w:vAlign w:val="center"/>
          </w:tcPr>
          <w:p w14:paraId="6269D90C" w14:textId="77777777" w:rsidR="00502C90" w:rsidRPr="00CA17F7" w:rsidRDefault="00502C90" w:rsidP="00F0187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ovalent Docking Score (kcal/mol)</w:t>
            </w:r>
          </w:p>
        </w:tc>
      </w:tr>
      <w:tr w:rsidR="002A3100" w:rsidRPr="00CA17F7" w14:paraId="39502931" w14:textId="77777777" w:rsidTr="00F01879">
        <w:trPr>
          <w:trHeight w:val="144"/>
        </w:trPr>
        <w:tc>
          <w:tcPr>
            <w:tcW w:w="38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721DEE5D" w14:textId="668EB1C8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24</w:t>
            </w: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014E5090" w14:textId="44142B5A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0-57      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347551A5" w14:textId="46175C74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4</w:t>
            </w:r>
          </w:p>
        </w:tc>
        <w:tc>
          <w:tcPr>
            <w:tcW w:w="421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13C9FCAA" w14:textId="30130B87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8</w:t>
            </w:r>
          </w:p>
        </w:tc>
        <w:tc>
          <w:tcPr>
            <w:tcW w:w="207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46EEBCF1" w14:textId="613242CD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467     </w:t>
            </w:r>
          </w:p>
        </w:tc>
        <w:tc>
          <w:tcPr>
            <w:tcW w:w="839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FD34E11" w14:textId="1AA90C29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0</w:t>
            </w:r>
          </w:p>
        </w:tc>
        <w:tc>
          <w:tcPr>
            <w:tcW w:w="360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866C288" w14:textId="0995724F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2</w:t>
            </w:r>
          </w:p>
        </w:tc>
        <w:tc>
          <w:tcPr>
            <w:tcW w:w="2131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941CBE0" w14:textId="7F4B076A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8-48      </w:t>
            </w:r>
          </w:p>
        </w:tc>
        <w:tc>
          <w:tcPr>
            <w:tcW w:w="1019" w:type="dxa"/>
            <w:tcBorders>
              <w:top w:val="single" w:sz="12" w:space="0" w:color="auto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C371C95" w14:textId="4DDB2A23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2</w:t>
            </w:r>
          </w:p>
        </w:tc>
      </w:tr>
      <w:tr w:rsidR="002A3100" w:rsidRPr="00CA17F7" w14:paraId="1C8A4CDB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34904F5" w14:textId="5E94A9F2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2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5001C6" w14:textId="65422471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08-64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60C972" w14:textId="1429F1DF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F1CDCF3" w14:textId="6E9406E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553B81" w14:textId="47A8BB19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72-869-78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D8ACE9" w14:textId="3F48F1D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0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C6E59F6" w14:textId="68B92475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3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7DFAD3" w14:textId="4107ACF2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1-53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C0C3CEF" w14:textId="529F1ACD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2</w:t>
            </w:r>
          </w:p>
        </w:tc>
      </w:tr>
      <w:tr w:rsidR="002A3100" w:rsidRPr="00CA17F7" w14:paraId="16DD3B34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0B33199" w14:textId="6F467F89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2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826B5B" w14:textId="190BA0DD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4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5D8BC8" w14:textId="679F914D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AC83120" w14:textId="5E858E82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117EAD" w14:textId="068EAC4C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74-263-84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3359BD3" w14:textId="569A34E3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AA7B38F" w14:textId="307097CD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4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EA060D8" w14:textId="3E97D47B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9-84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9B02DE4" w14:textId="03CD7802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2</w:t>
            </w:r>
          </w:p>
        </w:tc>
      </w:tr>
      <w:tr w:rsidR="002A3100" w:rsidRPr="00CA17F7" w14:paraId="479C1826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034F648" w14:textId="6FDE15E1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2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D9116E" w14:textId="6049E643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7-08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7E8AAC" w14:textId="1CD92BD3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59A9692" w14:textId="12DD83C5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8F075A" w14:textId="5701EAB3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39-471-96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819D6E6" w14:textId="2BF5113C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255E8CE" w14:textId="14FD7A7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5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4D109F8" w14:textId="00B11D94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9-100-79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2782E7C" w14:textId="1524D84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2</w:t>
            </w:r>
          </w:p>
        </w:tc>
      </w:tr>
      <w:tr w:rsidR="002A3100" w:rsidRPr="00CA17F7" w14:paraId="19AD1A1A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A57401F" w14:textId="1E1236B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2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43C8B2" w14:textId="6DFDFFB6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1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770991" w14:textId="158123F5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8B6BC4B" w14:textId="505D2E3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62610F" w14:textId="6115B1D3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3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A327828" w14:textId="6172FCF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D386C2C" w14:textId="38A1644A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6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89AC56D" w14:textId="36B0854A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8-49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494C096" w14:textId="7DA60EFD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9</w:t>
            </w:r>
          </w:p>
        </w:tc>
      </w:tr>
      <w:tr w:rsidR="002A3100" w:rsidRPr="00CA17F7" w14:paraId="556FB694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0CF2898" w14:textId="276664B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2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551E31" w14:textId="283A1F72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3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7428DF" w14:textId="052F6236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550E281" w14:textId="303EB2D3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0E537D" w14:textId="08C17B3B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4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A5E071" w14:textId="214E7049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9A0169C" w14:textId="3C6AD136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7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D90240E" w14:textId="48ED1D33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619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DC40E92" w14:textId="72CF308C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9</w:t>
            </w:r>
          </w:p>
        </w:tc>
      </w:tr>
      <w:tr w:rsidR="002A3100" w:rsidRPr="00CA17F7" w14:paraId="18DE26A3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9BC26CE" w14:textId="359B60E1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3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297AEA" w14:textId="51412EA3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0-11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5D20D4" w14:textId="3C35C00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BC112DF" w14:textId="14FEF247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FDEC23" w14:textId="2DECD33F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51-02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058E470" w14:textId="12D136F2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D4081D8" w14:textId="6A05D65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8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EC1F756" w14:textId="6425E504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3-38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23A7D1B" w14:textId="65B35959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9</w:t>
            </w:r>
          </w:p>
        </w:tc>
      </w:tr>
      <w:tr w:rsidR="002A3100" w:rsidRPr="00CA17F7" w14:paraId="57D937D3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D7D0D0B" w14:textId="4C5B599C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3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6A1099" w14:textId="255E8EBA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39-472-02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0BA0DD" w14:textId="19356611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2270B9E" w14:textId="489C4D60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F54AE5" w14:textId="59E27B03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0-26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3470A43" w14:textId="781946A9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761795E" w14:textId="00763813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9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179DA7F" w14:textId="29C77985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7-038-106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AC021B1" w14:textId="276B9515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9</w:t>
            </w:r>
          </w:p>
        </w:tc>
      </w:tr>
      <w:tr w:rsidR="002A3100" w:rsidRPr="00CA17F7" w14:paraId="066DC48A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33F8028" w14:textId="03D79642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3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244496" w14:textId="65275028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566-79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682853" w14:textId="5FA399A1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EDFDF7A" w14:textId="55277081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8D37AA" w14:textId="45EBF5B8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5-23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9D67C5" w14:textId="5D2DEDD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AA2E9DF" w14:textId="59AC1F8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0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6F31323" w14:textId="53BA715A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8-608-135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631FAC2" w14:textId="11964A4B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9</w:t>
            </w:r>
          </w:p>
        </w:tc>
      </w:tr>
      <w:tr w:rsidR="002A3100" w:rsidRPr="00CA17F7" w14:paraId="58D79E75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C19905D" w14:textId="7BBBB34C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color w:val="000000"/>
                <w:sz w:val="19"/>
                <w:szCs w:val="19"/>
              </w:rPr>
              <w:t>63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C41C66" w14:textId="5501C4C2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7-078-85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823C02" w14:textId="7CBCFAB6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8451974" w14:textId="6C43E903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EE5360" w14:textId="6616AD03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4-372-780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017AB7" w14:textId="65269B57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9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2CDAD74" w14:textId="7BD4A117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1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783EEFD" w14:textId="3244D063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4-553-323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B74546D" w14:textId="0583B6BF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8</w:t>
            </w:r>
          </w:p>
        </w:tc>
      </w:tr>
      <w:tr w:rsidR="002A3100" w:rsidRPr="00CA17F7" w14:paraId="46C5DA0E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2E6C592" w14:textId="6E7E0E9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3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364E6D" w14:textId="2CF7F6BF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426-459-42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6B8404" w14:textId="05FE10B3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3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7B44DD1" w14:textId="5F968750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1A25E4" w14:textId="0C807953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3-37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2C62EF" w14:textId="1F92CB54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2DC5320" w14:textId="7544958D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2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96DC679" w14:textId="66D8C634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517-91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363CD40" w14:textId="0841EC03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8</w:t>
            </w:r>
          </w:p>
        </w:tc>
      </w:tr>
      <w:tr w:rsidR="002A3100" w:rsidRPr="00CA17F7" w14:paraId="6E2AEB00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F4B21B4" w14:textId="0E764FD9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3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58CF54" w14:textId="53ED944E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625-08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16BAA9" w14:textId="4DBFF79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503A3A8" w14:textId="5316ACE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AA6210" w14:textId="6E7DA3E5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1-12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E80C75E" w14:textId="1ED5CD4F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D6D4CE5" w14:textId="1DD3831E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3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52BCEAD" w14:textId="4F4CC580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84-302-18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CA48264" w14:textId="2495B9E8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8</w:t>
            </w:r>
          </w:p>
        </w:tc>
      </w:tr>
      <w:tr w:rsidR="002A3100" w:rsidRPr="00CA17F7" w14:paraId="4B7AC305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F86536F" w14:textId="63A94EE7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3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3BD404" w14:textId="7842D563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63-18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417FB0" w14:textId="42135C5F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CCC3B70" w14:textId="1909C303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8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10E985" w14:textId="40F729C4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4-372-787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DDB3EC7" w14:textId="4EF60BC4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F041941" w14:textId="5388656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4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B49BEF5" w14:textId="26F0055D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446-808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72FAFDF" w14:textId="6CBB763D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8</w:t>
            </w:r>
          </w:p>
        </w:tc>
      </w:tr>
      <w:tr w:rsidR="002A3100" w:rsidRPr="00CA17F7" w14:paraId="5A97198B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F987BD2" w14:textId="49DBA24A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3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D2FB6F" w14:textId="0230B0C3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7-643-77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04AA7D" w14:textId="2DBC5322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20D5D18" w14:textId="166B43B7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8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B939D5" w14:textId="38B95C63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39-472-04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DEC9199" w14:textId="15DD68B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79A5FAA" w14:textId="06B80A68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5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854E8BC" w14:textId="42FE15AF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2-41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C711DF5" w14:textId="1E3FE245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7</w:t>
            </w:r>
          </w:p>
        </w:tc>
      </w:tr>
      <w:tr w:rsidR="002A3100" w:rsidRPr="00CA17F7" w14:paraId="4EED9F38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1BBC5A8" w14:textId="79951F60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3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9AA7E8" w14:textId="322ED04A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625-05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283C16" w14:textId="24B842C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D95D270" w14:textId="0708783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8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B6E03C" w14:textId="739A6C5B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7-05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C55DEC" w14:textId="4052F1B6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7B117CD" w14:textId="681B21DA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6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FEAF10E" w14:textId="248E7070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8-47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32EA145" w14:textId="43DF0019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7</w:t>
            </w:r>
          </w:p>
        </w:tc>
      </w:tr>
      <w:tr w:rsidR="002A3100" w:rsidRPr="00CA17F7" w14:paraId="6EA2B1CA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D02084E" w14:textId="11F251B4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3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054D76" w14:textId="4BB7A295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571-13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797964" w14:textId="144CDCCF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F32BCC9" w14:textId="77573C99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8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811B20" w14:textId="2A640EE0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70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FA65A0" w14:textId="7582A62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8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019A482" w14:textId="55F50F5A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7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C8F2F6" w14:textId="76FDDDEC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4-714-860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21D71C6" w14:textId="63827429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6</w:t>
            </w:r>
          </w:p>
        </w:tc>
      </w:tr>
      <w:tr w:rsidR="002A3100" w:rsidRPr="00CA17F7" w14:paraId="4E084635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28B82B3" w14:textId="4E3C430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21F1A7" w14:textId="12909566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0-49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4091C6" w14:textId="17E93FB4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A252762" w14:textId="27C501B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8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6494E5" w14:textId="72E77C5A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1-00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3B0FB2C" w14:textId="0201AE12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7A082B3" w14:textId="42669A5A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8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3C30450" w14:textId="26F387B5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516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B89517F" w14:textId="7E45E67E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6</w:t>
            </w:r>
          </w:p>
        </w:tc>
      </w:tr>
      <w:tr w:rsidR="002A3100" w:rsidRPr="00CA17F7" w14:paraId="779C2706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E7A4DA0" w14:textId="56BF4994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00BBF5" w14:textId="7727DA87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63-17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376EC3" w14:textId="0418A7C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1A0F0A0" w14:textId="5B3DBAE0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8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3C1665" w14:textId="5EA7CA18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0-47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340CAB" w14:textId="4AB8EEAC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9D6A5C9" w14:textId="0C580A8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9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A2C333" w14:textId="57A08023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917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1273154" w14:textId="6ECE8E77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6</w:t>
            </w:r>
          </w:p>
        </w:tc>
      </w:tr>
      <w:tr w:rsidR="002A3100" w:rsidRPr="00CA17F7" w14:paraId="13383A55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C920445" w14:textId="65898CA9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BAA4E8" w14:textId="5D8CA27E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4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5529F4" w14:textId="50C5D5F5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D374F08" w14:textId="7668DB3D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8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DFB421" w14:textId="01221850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34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A0E481A" w14:textId="164B9593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0F0FFC9" w14:textId="7A796D1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0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891A2E6" w14:textId="5C569A3A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4-714-869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6234C71" w14:textId="7E37B9E3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6</w:t>
            </w:r>
          </w:p>
        </w:tc>
      </w:tr>
      <w:tr w:rsidR="002A3100" w:rsidRPr="00CA17F7" w14:paraId="7B0B49C9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F2299F4" w14:textId="3B6BC56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7925FF" w14:textId="7077A7D7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85-48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B360F5" w14:textId="6B3EC009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B9B6F1F" w14:textId="18917F09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8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02C31D" w14:textId="7F16557F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0-48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6041AFB" w14:textId="69082B66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68BFB28" w14:textId="36D8387C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1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32EFD8F" w14:textId="17073B4A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545-757-87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CC20A20" w14:textId="6C3661BC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6</w:t>
            </w:r>
          </w:p>
        </w:tc>
      </w:tr>
      <w:tr w:rsidR="002A3100" w:rsidRPr="00CA17F7" w14:paraId="13A4F974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B1AA4E5" w14:textId="5431DB16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34CF37" w14:textId="252837DF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607-80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FE4BB8" w14:textId="3B966A28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2ABAA69" w14:textId="3A05ED0A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8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B54C71" w14:textId="50DDECA1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63-19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C428423" w14:textId="60B3A87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ED3FA92" w14:textId="114B00E8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2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540944C" w14:textId="7C8481A9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8-50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985F8C2" w14:textId="7BC290B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5</w:t>
            </w:r>
          </w:p>
        </w:tc>
      </w:tr>
      <w:tr w:rsidR="002A3100" w:rsidRPr="00CA17F7" w14:paraId="4C824953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B029BDA" w14:textId="2908588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21C353" w14:textId="0DEBB36C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71-491-02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4F2BC9" w14:textId="3DA7CE6F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84F6F66" w14:textId="4A6579E0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8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716A6E" w14:textId="7CD18D40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61-836-66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C0CD7A7" w14:textId="31FF6AB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3B9E568" w14:textId="15C9633F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3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DA2820E" w14:textId="6345FE59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7-182-637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E63FA33" w14:textId="7CA648CD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5</w:t>
            </w:r>
          </w:p>
        </w:tc>
      </w:tr>
      <w:tr w:rsidR="002A3100" w:rsidRPr="00CA17F7" w14:paraId="6B7E4D45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D43C3FA" w14:textId="5366C2A9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C22AF4" w14:textId="3C16FD1D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7-07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F6CA61" w14:textId="65547DCC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0BEA8E8" w14:textId="30345AE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629290" w14:textId="50288FD5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5-22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99D86B0" w14:textId="31FF2E25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7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B44E8C1" w14:textId="4FCD2D14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4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A1ED48" w14:textId="00821A2A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8-51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818D3B2" w14:textId="1BAB9304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5</w:t>
            </w:r>
          </w:p>
        </w:tc>
      </w:tr>
      <w:tr w:rsidR="002A3100" w:rsidRPr="00CA17F7" w14:paraId="3289F591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76748C6" w14:textId="230A2B51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5FC5C0" w14:textId="3E409EBE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3-326-27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3206DA" w14:textId="13B03D19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2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B3DCA91" w14:textId="24A2447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90D7CC" w14:textId="75735DF0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8-93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B36CA6" w14:textId="0792F377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D5BF758" w14:textId="7D495382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5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C2CB90C" w14:textId="374E48DD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41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AC3BF2D" w14:textId="3BEE776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5</w:t>
            </w:r>
          </w:p>
        </w:tc>
      </w:tr>
      <w:tr w:rsidR="002A3100" w:rsidRPr="00CA17F7" w14:paraId="695A0256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19E9BCE" w14:textId="763CD0F2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CC2FC2" w14:textId="36EB59D2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448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51247A" w14:textId="51C4B1F7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3F15806" w14:textId="3CCF268D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CADA31" w14:textId="0A5C10FA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6-703-643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212E97" w14:textId="7B1E6AD4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D0537D0" w14:textId="6392BE95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6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C3B020D" w14:textId="790461A8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4-404-689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ECA7E3E" w14:textId="3EBE336D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5</w:t>
            </w:r>
          </w:p>
        </w:tc>
      </w:tr>
      <w:tr w:rsidR="002A3100" w:rsidRPr="00CA17F7" w14:paraId="09DF545C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D189A26" w14:textId="5DFB9FC2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DE75C6" w14:textId="65ACF84D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5-24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592231" w14:textId="24A5E973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E8195FB" w14:textId="51056BC4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639267" w14:textId="33AA66AC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9-81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F4598C" w14:textId="2B9A9C18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31C51CA" w14:textId="077D838B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7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7A64AA" w14:textId="36E9BC6F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5-203-612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2747CAA" w14:textId="45AD0E8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5</w:t>
            </w:r>
          </w:p>
        </w:tc>
      </w:tr>
      <w:tr w:rsidR="002A3100" w:rsidRPr="00CA17F7" w14:paraId="1E0DE4E0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7B415A7" w14:textId="01406D36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AF8568" w14:textId="6675A266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998-34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9DA32D" w14:textId="4DF775E5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489B842" w14:textId="23E92488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6E9DAE" w14:textId="109AABEF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4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8A41705" w14:textId="0149CCC2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A13E990" w14:textId="20C6C56B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8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8F435D9" w14:textId="3166C4D0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5-682-010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BC274F6" w14:textId="64C3928A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5</w:t>
            </w:r>
          </w:p>
        </w:tc>
      </w:tr>
      <w:tr w:rsidR="002A3100" w:rsidRPr="00CA17F7" w14:paraId="2476818D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612213F" w14:textId="2EA9074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922662" w14:textId="3AE88D37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22-552-40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D755CC" w14:textId="33858147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D031E92" w14:textId="5C5D5F84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B88800" w14:textId="23937EFD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6-000-91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46545A" w14:textId="59DC225F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21EA6D7" w14:textId="6253E60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9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CF324AD" w14:textId="1A7E3DF2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38-939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6D2EA62" w14:textId="464010C6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4</w:t>
            </w:r>
          </w:p>
        </w:tc>
      </w:tr>
      <w:tr w:rsidR="002A3100" w:rsidRPr="00CA17F7" w14:paraId="04ED5EAB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154D0CA" w14:textId="303FA210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DADC07" w14:textId="6AF38BDC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18-42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37E21E" w14:textId="45A04415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AEA701D" w14:textId="69BE8305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DBF2DC" w14:textId="630935CC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248-299-25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700B22C" w14:textId="095C481A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6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0C00A12" w14:textId="2BCDCB6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0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4EFDFA" w14:textId="4C817270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443-663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B722475" w14:textId="0CFF5A3C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4</w:t>
            </w:r>
          </w:p>
        </w:tc>
      </w:tr>
      <w:tr w:rsidR="002A3100" w:rsidRPr="00CA17F7" w14:paraId="123C7EFE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1558882" w14:textId="0B921496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62BA84" w14:textId="08373EA0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9-839-401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9A4B40" w14:textId="681F230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9457BF1" w14:textId="1AC85F5F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B08E0A" w14:textId="4DC2395A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9-80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45E608" w14:textId="567A47E3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59696ED" w14:textId="09EF08F3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1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D28C9A8" w14:textId="05E9F783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545-757-22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0CCF76A" w14:textId="697A84DE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4</w:t>
            </w:r>
          </w:p>
        </w:tc>
      </w:tr>
      <w:tr w:rsidR="002A3100" w:rsidRPr="00CA17F7" w14:paraId="57072FF7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5E095D0" w14:textId="768DBC9C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E0279B" w14:textId="59CE29BA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7-46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5C0D05" w14:textId="5261553D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B6C5CFE" w14:textId="16DE973C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3876DB" w14:textId="1CD1B2DD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248-300-95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C348FB2" w14:textId="09679C8C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77954DD" w14:textId="149B0FD8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2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B97AC6" w14:textId="03BFCB67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80-133-54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AA7EBA0" w14:textId="1DFD817E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3</w:t>
            </w:r>
          </w:p>
        </w:tc>
      </w:tr>
      <w:tr w:rsidR="002A3100" w:rsidRPr="00CA17F7" w14:paraId="1799BEE7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9C80493" w14:textId="2BE4E96C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64602F" w14:textId="0FA6B81D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7-06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CAAA50" w14:textId="22DE7512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BF4A498" w14:textId="3A422BD4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5B136A" w14:textId="46F14793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6-05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804AC31" w14:textId="72B5D02D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64E8FBF" w14:textId="1881D819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3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EED51DB" w14:textId="2515EEBE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8-46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4169EC44" w14:textId="784B45FE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3</w:t>
            </w:r>
          </w:p>
        </w:tc>
      </w:tr>
      <w:tr w:rsidR="002A3100" w:rsidRPr="00CA17F7" w14:paraId="4F5B25A9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03D615D" w14:textId="22C87FA0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CCDE2A" w14:textId="010861F7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0-24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73BFA2" w14:textId="398B48E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E8B91ED" w14:textId="56F57575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6A1667" w14:textId="417E907E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9-82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FEA3712" w14:textId="79612917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5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74F9C95" w14:textId="126947CF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4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36E176" w14:textId="214674AC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0-336-399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87443D5" w14:textId="6221897B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2</w:t>
            </w:r>
          </w:p>
        </w:tc>
      </w:tr>
      <w:tr w:rsidR="002A3100" w:rsidRPr="00CA17F7" w14:paraId="44608181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6C091B8" w14:textId="66BD5B35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A32B11" w14:textId="66A69957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42-912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B80252" w14:textId="0F052506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83DC0C8" w14:textId="7FB884BA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198CF4" w14:textId="05465DB7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8-187-09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3412D61" w14:textId="67C26B1D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676B9AF" w14:textId="21794A67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5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3BE2114" w14:textId="2EAEF011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5-63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0007C014" w14:textId="15F538E8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1</w:t>
            </w:r>
          </w:p>
        </w:tc>
      </w:tr>
      <w:tr w:rsidR="002A3100" w:rsidRPr="00CA17F7" w14:paraId="647B9241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554FB38" w14:textId="24C050DF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367426" w14:textId="5BC78789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557-437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12C9B9" w14:textId="029C92B3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1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7D1719C" w14:textId="558D88F9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003860" w14:textId="13681901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3-947-705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7F9863" w14:textId="1658331B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205DBD1" w14:textId="177D10F2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6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CEB032" w14:textId="759FA3DC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446-810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54A751D" w14:textId="2053EF99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1</w:t>
            </w:r>
          </w:p>
        </w:tc>
      </w:tr>
      <w:tr w:rsidR="002A3100" w:rsidRPr="00CA17F7" w14:paraId="3C0BFD6C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3A6B4B5" w14:textId="685ABF12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6F6F93" w14:textId="31B1A109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18-726-635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1842EE" w14:textId="507C46BA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0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8CC66DA" w14:textId="251491AC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926A1F" w14:textId="2CFD92E1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9-337-969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FFE188E" w14:textId="5A47508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200CBA3" w14:textId="6E457254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7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3911411" w14:textId="27EF7E97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3-947-701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FBBA092" w14:textId="64376C6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4.0</w:t>
            </w:r>
          </w:p>
        </w:tc>
      </w:tr>
      <w:tr w:rsidR="002A3100" w:rsidRPr="00CA17F7" w14:paraId="28EB8C5C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305DFCB" w14:textId="2DBBCE8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673422" w14:textId="37E86696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27-006-03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47B779" w14:textId="487DA4E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0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F565C7F" w14:textId="78CAE23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F274F2C" w14:textId="7FF87E97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4-499-68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153F6C" w14:textId="2FA337D2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4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42EF691" w14:textId="2E8806E5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8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8B5D477" w14:textId="66D98719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529-347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2A4D77D" w14:textId="7DD7F161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3.9</w:t>
            </w:r>
          </w:p>
        </w:tc>
      </w:tr>
      <w:tr w:rsidR="002A3100" w:rsidRPr="00CA17F7" w14:paraId="6EF06EC0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F7476DE" w14:textId="37ED54F0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010D7F" w14:textId="0786BB15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72-870-29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6F9BE0" w14:textId="2D4B633A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0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DBBB8F1" w14:textId="79B1EF5A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B2C3DA" w14:textId="1DEDB5D6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71-490-93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61054EA" w14:textId="2D728F1F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B96833A" w14:textId="149D426C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9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8352968" w14:textId="466A9805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96-729-55 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7A822C75" w14:textId="58F21D7A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3.8</w:t>
            </w:r>
          </w:p>
        </w:tc>
      </w:tr>
      <w:tr w:rsidR="002A3100" w:rsidRPr="00CA17F7" w14:paraId="5C092806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8D5AB79" w14:textId="38062D7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1FEDD7" w14:textId="4909ED85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898-020-51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F42360" w14:textId="532A904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0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FFE04A6" w14:textId="7D18BD9F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0527EE" w14:textId="6E5B3B95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446-806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3D97DD9" w14:textId="35BABDB3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9BDC400" w14:textId="4DED213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50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015097E" w14:textId="4C4529AD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3-920-774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221A0A48" w14:textId="4560CC03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3.7</w:t>
            </w:r>
          </w:p>
        </w:tc>
      </w:tr>
      <w:tr w:rsidR="002A3100" w:rsidRPr="00CA17F7" w14:paraId="020EFAF9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6514D09" w14:textId="43765C84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0550D3" w14:textId="4AD48148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4-372-734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FA8079" w14:textId="5822C788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0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B1F8948" w14:textId="6B80A03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E27B81" w14:textId="7BE8BAF1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569-267-31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A8D05D" w14:textId="272A7323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14E6B15" w14:textId="098ABF6D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51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86EE2AA" w14:textId="2FE81D77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8-785-570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60FA6C06" w14:textId="20D9BC15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1.4</w:t>
            </w:r>
          </w:p>
        </w:tc>
      </w:tr>
      <w:tr w:rsidR="002A3100" w:rsidRPr="00CA17F7" w14:paraId="0997C092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3BEDF4D" w14:textId="401DD9CC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895356" w14:textId="33F63685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708-710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4EC3DC" w14:textId="2CD780DD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0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7BCC2E8" w14:textId="7FC5F2B3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8E4561" w14:textId="672DA402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674-276-50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00860E6" w14:textId="75122BDA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3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C7A160B" w14:textId="1DDC9407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52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AC9092" w14:textId="337EA8C7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9-503-497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3132EC15" w14:textId="186344B7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0.8</w:t>
            </w:r>
          </w:p>
        </w:tc>
      </w:tr>
      <w:tr w:rsidR="002A3100" w:rsidRPr="00CA17F7" w14:paraId="42953B2F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DC34A7A" w14:textId="1B00840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0CEEF4" w14:textId="22BFDD1D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34-372-766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37EF2A" w14:textId="4A699F09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0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3DF0702" w14:textId="29F2F56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1CAF05" w14:textId="663D88DD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397-422-54 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731DBE" w14:textId="7A40D24D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448F470" w14:textId="19F8DEDE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53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DD6549D" w14:textId="100381C0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41-755-471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1278E27B" w14:textId="0764D467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0.7</w:t>
            </w:r>
          </w:p>
        </w:tc>
      </w:tr>
      <w:tr w:rsidR="002A3100" w:rsidRPr="00CA17F7" w14:paraId="5DB05D92" w14:textId="77777777" w:rsidTr="00F01879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20C643F" w14:textId="0C837310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6EAD7C" w14:textId="29E1F6FE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715-010-44      </w:t>
            </w:r>
          </w:p>
        </w:tc>
        <w:tc>
          <w:tcPr>
            <w:tcW w:w="99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025DC5" w14:textId="5CCD415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0</w:t>
            </w:r>
          </w:p>
        </w:tc>
        <w:tc>
          <w:tcPr>
            <w:tcW w:w="42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2D3FB60" w14:textId="50EE632E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5F5D2E" w14:textId="645FC894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3-326-282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A86763E" w14:textId="499ED30C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372FBC5" w14:textId="0DF95BA8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54</w:t>
            </w: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3186D6" w14:textId="0F3C4754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5-708-708     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single" w:sz="4" w:space="0" w:color="FFFFFF" w:themeColor="background1"/>
            </w:tcBorders>
            <w:vAlign w:val="bottom"/>
          </w:tcPr>
          <w:p w14:paraId="500EAA84" w14:textId="2749FFAB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0.5</w:t>
            </w:r>
          </w:p>
        </w:tc>
      </w:tr>
      <w:tr w:rsidR="002A3100" w:rsidRPr="00CA17F7" w14:paraId="60980E96" w14:textId="77777777" w:rsidTr="00537129">
        <w:trPr>
          <w:trHeight w:val="144"/>
        </w:trPr>
        <w:tc>
          <w:tcPr>
            <w:tcW w:w="389" w:type="dxa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52029F27" w14:textId="49519DD9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7</w:t>
            </w:r>
          </w:p>
        </w:tc>
        <w:tc>
          <w:tcPr>
            <w:tcW w:w="1980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49A07156" w14:textId="5B215A7B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53-947-704     </w:t>
            </w:r>
          </w:p>
        </w:tc>
        <w:tc>
          <w:tcPr>
            <w:tcW w:w="990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2B28C5BD" w14:textId="299919EB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6.0</w:t>
            </w:r>
          </w:p>
        </w:tc>
        <w:tc>
          <w:tcPr>
            <w:tcW w:w="421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636A0CD" w14:textId="6D1341CF" w:rsidR="002A3100" w:rsidRPr="00CA17F7" w:rsidRDefault="002A3100" w:rsidP="002A310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1</w:t>
            </w:r>
          </w:p>
        </w:tc>
        <w:tc>
          <w:tcPr>
            <w:tcW w:w="2070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8C3BAB5" w14:textId="16D082DC" w:rsidR="002A3100" w:rsidRPr="00CA17F7" w:rsidRDefault="002A3100" w:rsidP="002A310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PubChem-160-236-858     </w:t>
            </w:r>
          </w:p>
        </w:tc>
        <w:tc>
          <w:tcPr>
            <w:tcW w:w="839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57DE6A40" w14:textId="5838F1AF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−5.2</w:t>
            </w:r>
          </w:p>
        </w:tc>
        <w:tc>
          <w:tcPr>
            <w:tcW w:w="36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A9EF172" w14:textId="4669A94A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2131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EA14DE0" w14:textId="64D7D094" w:rsidR="002A3100" w:rsidRPr="00CA17F7" w:rsidRDefault="002A3100" w:rsidP="002A3100">
            <w:pPr>
              <w:keepNext/>
              <w:spacing w:line="240" w:lineRule="auto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5D354B56" w14:textId="5CE1FDF0" w:rsidR="002A3100" w:rsidRPr="00CA17F7" w:rsidRDefault="002A3100" w:rsidP="002A310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</w:tbl>
    <w:p w14:paraId="41A5917F" w14:textId="07CB79B3" w:rsidR="002954B1" w:rsidRPr="00CA17F7" w:rsidRDefault="002954B1" w:rsidP="0036377A">
      <w:pPr>
        <w:pStyle w:val="Heading3"/>
        <w:spacing w:line="240" w:lineRule="auto"/>
      </w:pPr>
    </w:p>
    <w:sectPr w:rsidR="002954B1" w:rsidRPr="00CA1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F0A646" w14:textId="77777777" w:rsidR="00D22171" w:rsidRDefault="00D22171" w:rsidP="00120BB7">
      <w:pPr>
        <w:spacing w:line="240" w:lineRule="auto"/>
      </w:pPr>
      <w:r>
        <w:separator/>
      </w:r>
    </w:p>
  </w:endnote>
  <w:endnote w:type="continuationSeparator" w:id="0">
    <w:p w14:paraId="37EE3CEA" w14:textId="77777777" w:rsidR="00D22171" w:rsidRDefault="00D22171" w:rsidP="00120B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E7179A" w14:textId="77777777" w:rsidR="00D22171" w:rsidRDefault="00D22171" w:rsidP="00120BB7">
      <w:pPr>
        <w:spacing w:line="240" w:lineRule="auto"/>
      </w:pPr>
      <w:r>
        <w:separator/>
      </w:r>
    </w:p>
  </w:footnote>
  <w:footnote w:type="continuationSeparator" w:id="0">
    <w:p w14:paraId="5FC7473F" w14:textId="77777777" w:rsidR="00D22171" w:rsidRDefault="00D22171" w:rsidP="00120B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290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DU1MbAwtLA0tLRQ0lEKTi0uzszPAykwtKwFACCdJFktAAAA"/>
  </w:docVars>
  <w:rsids>
    <w:rsidRoot w:val="00AA3656"/>
    <w:rsid w:val="0000213C"/>
    <w:rsid w:val="0000544D"/>
    <w:rsid w:val="000070EE"/>
    <w:rsid w:val="00007514"/>
    <w:rsid w:val="000126DD"/>
    <w:rsid w:val="000205FE"/>
    <w:rsid w:val="00023E22"/>
    <w:rsid w:val="00026AD1"/>
    <w:rsid w:val="00032C9A"/>
    <w:rsid w:val="000338C8"/>
    <w:rsid w:val="0003478A"/>
    <w:rsid w:val="00037E47"/>
    <w:rsid w:val="00043234"/>
    <w:rsid w:val="00062E22"/>
    <w:rsid w:val="00065231"/>
    <w:rsid w:val="00065764"/>
    <w:rsid w:val="00065E3E"/>
    <w:rsid w:val="00066281"/>
    <w:rsid w:val="0006700D"/>
    <w:rsid w:val="0006702D"/>
    <w:rsid w:val="00074C4D"/>
    <w:rsid w:val="0008180C"/>
    <w:rsid w:val="0008555C"/>
    <w:rsid w:val="00086512"/>
    <w:rsid w:val="0009746B"/>
    <w:rsid w:val="0009753B"/>
    <w:rsid w:val="000A0162"/>
    <w:rsid w:val="000A09FE"/>
    <w:rsid w:val="000A2560"/>
    <w:rsid w:val="000B1B3E"/>
    <w:rsid w:val="000B1F6B"/>
    <w:rsid w:val="000B6262"/>
    <w:rsid w:val="000B6B3D"/>
    <w:rsid w:val="000C06F6"/>
    <w:rsid w:val="000C4B16"/>
    <w:rsid w:val="000C4EB5"/>
    <w:rsid w:val="000D5C6A"/>
    <w:rsid w:val="000E478B"/>
    <w:rsid w:val="000F5466"/>
    <w:rsid w:val="000F59DB"/>
    <w:rsid w:val="00104191"/>
    <w:rsid w:val="001146A9"/>
    <w:rsid w:val="00116DFE"/>
    <w:rsid w:val="00120BB7"/>
    <w:rsid w:val="00136AD8"/>
    <w:rsid w:val="00136D3A"/>
    <w:rsid w:val="00137181"/>
    <w:rsid w:val="001433B2"/>
    <w:rsid w:val="00144D0C"/>
    <w:rsid w:val="0014793E"/>
    <w:rsid w:val="00156C2C"/>
    <w:rsid w:val="00165119"/>
    <w:rsid w:val="00177DDA"/>
    <w:rsid w:val="00191F9F"/>
    <w:rsid w:val="00195C6B"/>
    <w:rsid w:val="00196971"/>
    <w:rsid w:val="00197014"/>
    <w:rsid w:val="001A0221"/>
    <w:rsid w:val="001A6B23"/>
    <w:rsid w:val="001C31ED"/>
    <w:rsid w:val="001D6A66"/>
    <w:rsid w:val="001F2F4E"/>
    <w:rsid w:val="001F39D9"/>
    <w:rsid w:val="001F5145"/>
    <w:rsid w:val="00200750"/>
    <w:rsid w:val="0020189C"/>
    <w:rsid w:val="00202E78"/>
    <w:rsid w:val="00207EAA"/>
    <w:rsid w:val="002125B1"/>
    <w:rsid w:val="00213799"/>
    <w:rsid w:val="00216C1D"/>
    <w:rsid w:val="00217E01"/>
    <w:rsid w:val="0022109F"/>
    <w:rsid w:val="002324C4"/>
    <w:rsid w:val="0023707C"/>
    <w:rsid w:val="00242241"/>
    <w:rsid w:val="00254469"/>
    <w:rsid w:val="00256B42"/>
    <w:rsid w:val="00260073"/>
    <w:rsid w:val="002649B7"/>
    <w:rsid w:val="002661CB"/>
    <w:rsid w:val="00271927"/>
    <w:rsid w:val="00273002"/>
    <w:rsid w:val="0027434D"/>
    <w:rsid w:val="00285AE5"/>
    <w:rsid w:val="00286F31"/>
    <w:rsid w:val="002954B1"/>
    <w:rsid w:val="002A3100"/>
    <w:rsid w:val="002A6EE6"/>
    <w:rsid w:val="002B24C8"/>
    <w:rsid w:val="002B3C89"/>
    <w:rsid w:val="002C02A3"/>
    <w:rsid w:val="002C582E"/>
    <w:rsid w:val="002E43F7"/>
    <w:rsid w:val="002E5F15"/>
    <w:rsid w:val="002E68CB"/>
    <w:rsid w:val="002F08AD"/>
    <w:rsid w:val="002F4F55"/>
    <w:rsid w:val="002F7BB7"/>
    <w:rsid w:val="003044AC"/>
    <w:rsid w:val="0030662D"/>
    <w:rsid w:val="00311B90"/>
    <w:rsid w:val="0031232C"/>
    <w:rsid w:val="00312D66"/>
    <w:rsid w:val="003130FB"/>
    <w:rsid w:val="00314BEC"/>
    <w:rsid w:val="00320751"/>
    <w:rsid w:val="0032525D"/>
    <w:rsid w:val="0033360F"/>
    <w:rsid w:val="00336A5D"/>
    <w:rsid w:val="0034152E"/>
    <w:rsid w:val="00343A6B"/>
    <w:rsid w:val="00352B75"/>
    <w:rsid w:val="003535CE"/>
    <w:rsid w:val="00360E1B"/>
    <w:rsid w:val="003612BE"/>
    <w:rsid w:val="0036377A"/>
    <w:rsid w:val="0036433A"/>
    <w:rsid w:val="00364BA8"/>
    <w:rsid w:val="00375959"/>
    <w:rsid w:val="00377250"/>
    <w:rsid w:val="00380340"/>
    <w:rsid w:val="0038517C"/>
    <w:rsid w:val="003858CC"/>
    <w:rsid w:val="0039206E"/>
    <w:rsid w:val="00397220"/>
    <w:rsid w:val="003A139F"/>
    <w:rsid w:val="003A2F57"/>
    <w:rsid w:val="003A541A"/>
    <w:rsid w:val="003B36CE"/>
    <w:rsid w:val="003B426B"/>
    <w:rsid w:val="003C62C7"/>
    <w:rsid w:val="003D73AF"/>
    <w:rsid w:val="003D7D52"/>
    <w:rsid w:val="003F0455"/>
    <w:rsid w:val="003F046B"/>
    <w:rsid w:val="003F10C4"/>
    <w:rsid w:val="003F62AE"/>
    <w:rsid w:val="00400DDC"/>
    <w:rsid w:val="0041305B"/>
    <w:rsid w:val="00413942"/>
    <w:rsid w:val="00422AFE"/>
    <w:rsid w:val="00427393"/>
    <w:rsid w:val="00434739"/>
    <w:rsid w:val="004349F2"/>
    <w:rsid w:val="00436D28"/>
    <w:rsid w:val="00440E62"/>
    <w:rsid w:val="004449ED"/>
    <w:rsid w:val="0045387D"/>
    <w:rsid w:val="00460333"/>
    <w:rsid w:val="00466E3F"/>
    <w:rsid w:val="0047277E"/>
    <w:rsid w:val="0047278F"/>
    <w:rsid w:val="004732FD"/>
    <w:rsid w:val="00474947"/>
    <w:rsid w:val="00483E00"/>
    <w:rsid w:val="00486D6F"/>
    <w:rsid w:val="0049572D"/>
    <w:rsid w:val="004A39FE"/>
    <w:rsid w:val="004A55FC"/>
    <w:rsid w:val="004B5D02"/>
    <w:rsid w:val="004B63ED"/>
    <w:rsid w:val="004C18A2"/>
    <w:rsid w:val="004C7F74"/>
    <w:rsid w:val="004D23D6"/>
    <w:rsid w:val="004D5325"/>
    <w:rsid w:val="004E0CF3"/>
    <w:rsid w:val="004E6908"/>
    <w:rsid w:val="004F412D"/>
    <w:rsid w:val="004F5B37"/>
    <w:rsid w:val="00501B67"/>
    <w:rsid w:val="00502C90"/>
    <w:rsid w:val="0050651A"/>
    <w:rsid w:val="00507C19"/>
    <w:rsid w:val="00512FA5"/>
    <w:rsid w:val="005150D8"/>
    <w:rsid w:val="0052037F"/>
    <w:rsid w:val="00537129"/>
    <w:rsid w:val="00537C35"/>
    <w:rsid w:val="0055119E"/>
    <w:rsid w:val="0055508A"/>
    <w:rsid w:val="00555A4E"/>
    <w:rsid w:val="0057119B"/>
    <w:rsid w:val="00573972"/>
    <w:rsid w:val="00583249"/>
    <w:rsid w:val="0058390D"/>
    <w:rsid w:val="00584A4A"/>
    <w:rsid w:val="005926F7"/>
    <w:rsid w:val="005962B7"/>
    <w:rsid w:val="005A0496"/>
    <w:rsid w:val="005A416C"/>
    <w:rsid w:val="005B0890"/>
    <w:rsid w:val="005C0D3D"/>
    <w:rsid w:val="005C7FBA"/>
    <w:rsid w:val="005D0277"/>
    <w:rsid w:val="005D5C10"/>
    <w:rsid w:val="005D73D4"/>
    <w:rsid w:val="005E04F3"/>
    <w:rsid w:val="005F5EBE"/>
    <w:rsid w:val="005F7F6B"/>
    <w:rsid w:val="00622A6A"/>
    <w:rsid w:val="006246E3"/>
    <w:rsid w:val="00636BA0"/>
    <w:rsid w:val="00637EFB"/>
    <w:rsid w:val="00642DC1"/>
    <w:rsid w:val="00651668"/>
    <w:rsid w:val="00662DFA"/>
    <w:rsid w:val="006640A0"/>
    <w:rsid w:val="00665DA0"/>
    <w:rsid w:val="00671EC8"/>
    <w:rsid w:val="006731A3"/>
    <w:rsid w:val="00676F36"/>
    <w:rsid w:val="00677B0E"/>
    <w:rsid w:val="006833CD"/>
    <w:rsid w:val="00683B26"/>
    <w:rsid w:val="00683BE7"/>
    <w:rsid w:val="00687694"/>
    <w:rsid w:val="00694379"/>
    <w:rsid w:val="006956F4"/>
    <w:rsid w:val="0069582C"/>
    <w:rsid w:val="006A0865"/>
    <w:rsid w:val="006A34D2"/>
    <w:rsid w:val="006B3140"/>
    <w:rsid w:val="006D5DD2"/>
    <w:rsid w:val="006D7866"/>
    <w:rsid w:val="006E7ECA"/>
    <w:rsid w:val="006F446E"/>
    <w:rsid w:val="007006D3"/>
    <w:rsid w:val="007023F6"/>
    <w:rsid w:val="007027FC"/>
    <w:rsid w:val="007037A9"/>
    <w:rsid w:val="00703B36"/>
    <w:rsid w:val="00723D56"/>
    <w:rsid w:val="0073199F"/>
    <w:rsid w:val="00742205"/>
    <w:rsid w:val="0074233A"/>
    <w:rsid w:val="0075589D"/>
    <w:rsid w:val="00767610"/>
    <w:rsid w:val="007715DD"/>
    <w:rsid w:val="00772736"/>
    <w:rsid w:val="007730B9"/>
    <w:rsid w:val="00777BA0"/>
    <w:rsid w:val="00790BB1"/>
    <w:rsid w:val="00792377"/>
    <w:rsid w:val="007924F8"/>
    <w:rsid w:val="007950A5"/>
    <w:rsid w:val="00795DD0"/>
    <w:rsid w:val="007A663C"/>
    <w:rsid w:val="007A6EE9"/>
    <w:rsid w:val="007C248A"/>
    <w:rsid w:val="007F0613"/>
    <w:rsid w:val="007F30FE"/>
    <w:rsid w:val="007F32D3"/>
    <w:rsid w:val="007F36D6"/>
    <w:rsid w:val="008030A9"/>
    <w:rsid w:val="00806BD7"/>
    <w:rsid w:val="00810142"/>
    <w:rsid w:val="00811C52"/>
    <w:rsid w:val="00813CDA"/>
    <w:rsid w:val="0081509C"/>
    <w:rsid w:val="00816D98"/>
    <w:rsid w:val="0082194E"/>
    <w:rsid w:val="008219EB"/>
    <w:rsid w:val="00830EB4"/>
    <w:rsid w:val="0083402F"/>
    <w:rsid w:val="008473CB"/>
    <w:rsid w:val="00856E87"/>
    <w:rsid w:val="00860DDF"/>
    <w:rsid w:val="0086106E"/>
    <w:rsid w:val="0086595F"/>
    <w:rsid w:val="00867725"/>
    <w:rsid w:val="00876C07"/>
    <w:rsid w:val="008845AF"/>
    <w:rsid w:val="00890381"/>
    <w:rsid w:val="008928FF"/>
    <w:rsid w:val="008A2CDF"/>
    <w:rsid w:val="008B4B36"/>
    <w:rsid w:val="008C0475"/>
    <w:rsid w:val="008C4306"/>
    <w:rsid w:val="008C52F0"/>
    <w:rsid w:val="008D1C15"/>
    <w:rsid w:val="008D6039"/>
    <w:rsid w:val="008D692D"/>
    <w:rsid w:val="008E4E8F"/>
    <w:rsid w:val="008E6FA6"/>
    <w:rsid w:val="008F6C13"/>
    <w:rsid w:val="008F75FF"/>
    <w:rsid w:val="00902195"/>
    <w:rsid w:val="009138A4"/>
    <w:rsid w:val="00914941"/>
    <w:rsid w:val="00921AD3"/>
    <w:rsid w:val="00923317"/>
    <w:rsid w:val="00923F0C"/>
    <w:rsid w:val="0092753D"/>
    <w:rsid w:val="00936CDE"/>
    <w:rsid w:val="00937F49"/>
    <w:rsid w:val="00942C86"/>
    <w:rsid w:val="0094668F"/>
    <w:rsid w:val="009610E4"/>
    <w:rsid w:val="00967DBB"/>
    <w:rsid w:val="00970ACA"/>
    <w:rsid w:val="00974A54"/>
    <w:rsid w:val="0098167B"/>
    <w:rsid w:val="00984949"/>
    <w:rsid w:val="00985D44"/>
    <w:rsid w:val="00986977"/>
    <w:rsid w:val="0099556E"/>
    <w:rsid w:val="009A193F"/>
    <w:rsid w:val="009A59B7"/>
    <w:rsid w:val="009A7859"/>
    <w:rsid w:val="009B53C4"/>
    <w:rsid w:val="009B6370"/>
    <w:rsid w:val="009C08E4"/>
    <w:rsid w:val="009C24F4"/>
    <w:rsid w:val="009C40BA"/>
    <w:rsid w:val="009C679B"/>
    <w:rsid w:val="009D70BE"/>
    <w:rsid w:val="009E100B"/>
    <w:rsid w:val="009E1067"/>
    <w:rsid w:val="009E1E98"/>
    <w:rsid w:val="009E51D3"/>
    <w:rsid w:val="009E7331"/>
    <w:rsid w:val="009F3AD4"/>
    <w:rsid w:val="009F7186"/>
    <w:rsid w:val="00A058E3"/>
    <w:rsid w:val="00A05CD5"/>
    <w:rsid w:val="00A13D6F"/>
    <w:rsid w:val="00A22656"/>
    <w:rsid w:val="00A24102"/>
    <w:rsid w:val="00A26147"/>
    <w:rsid w:val="00A32D66"/>
    <w:rsid w:val="00A373E1"/>
    <w:rsid w:val="00A453DB"/>
    <w:rsid w:val="00A524FB"/>
    <w:rsid w:val="00A669D7"/>
    <w:rsid w:val="00A701A6"/>
    <w:rsid w:val="00A735FB"/>
    <w:rsid w:val="00A73B2F"/>
    <w:rsid w:val="00A7632F"/>
    <w:rsid w:val="00A9770A"/>
    <w:rsid w:val="00AA3656"/>
    <w:rsid w:val="00AA4152"/>
    <w:rsid w:val="00AB7C95"/>
    <w:rsid w:val="00AC3701"/>
    <w:rsid w:val="00AC372C"/>
    <w:rsid w:val="00AC5AD9"/>
    <w:rsid w:val="00AC686E"/>
    <w:rsid w:val="00AD32C1"/>
    <w:rsid w:val="00AE2FB9"/>
    <w:rsid w:val="00AE3B00"/>
    <w:rsid w:val="00AF760C"/>
    <w:rsid w:val="00AF7B44"/>
    <w:rsid w:val="00B01CC6"/>
    <w:rsid w:val="00B03A54"/>
    <w:rsid w:val="00B04385"/>
    <w:rsid w:val="00B072F2"/>
    <w:rsid w:val="00B0743D"/>
    <w:rsid w:val="00B307DD"/>
    <w:rsid w:val="00B35E7C"/>
    <w:rsid w:val="00B36186"/>
    <w:rsid w:val="00B415B1"/>
    <w:rsid w:val="00B424C0"/>
    <w:rsid w:val="00B438A0"/>
    <w:rsid w:val="00B515D6"/>
    <w:rsid w:val="00B61FCE"/>
    <w:rsid w:val="00B726EE"/>
    <w:rsid w:val="00B7276D"/>
    <w:rsid w:val="00B75F5F"/>
    <w:rsid w:val="00B836E5"/>
    <w:rsid w:val="00B84E67"/>
    <w:rsid w:val="00B92B41"/>
    <w:rsid w:val="00B96462"/>
    <w:rsid w:val="00BA36C7"/>
    <w:rsid w:val="00BA46A7"/>
    <w:rsid w:val="00BC18EA"/>
    <w:rsid w:val="00BC2268"/>
    <w:rsid w:val="00BC32B0"/>
    <w:rsid w:val="00BC66B0"/>
    <w:rsid w:val="00BC7FC2"/>
    <w:rsid w:val="00BD261D"/>
    <w:rsid w:val="00BE09E5"/>
    <w:rsid w:val="00BE2BE2"/>
    <w:rsid w:val="00BE5716"/>
    <w:rsid w:val="00BE6E2F"/>
    <w:rsid w:val="00BF53BF"/>
    <w:rsid w:val="00BF7B0B"/>
    <w:rsid w:val="00C06ECD"/>
    <w:rsid w:val="00C07490"/>
    <w:rsid w:val="00C1554E"/>
    <w:rsid w:val="00C15F7B"/>
    <w:rsid w:val="00C17B09"/>
    <w:rsid w:val="00C215D7"/>
    <w:rsid w:val="00C25B6C"/>
    <w:rsid w:val="00C30F98"/>
    <w:rsid w:val="00C32F33"/>
    <w:rsid w:val="00C336D3"/>
    <w:rsid w:val="00C41187"/>
    <w:rsid w:val="00C417BA"/>
    <w:rsid w:val="00C5075C"/>
    <w:rsid w:val="00C528D0"/>
    <w:rsid w:val="00C56E4D"/>
    <w:rsid w:val="00C612FA"/>
    <w:rsid w:val="00C62337"/>
    <w:rsid w:val="00C71A6C"/>
    <w:rsid w:val="00C764B1"/>
    <w:rsid w:val="00C821AB"/>
    <w:rsid w:val="00C83B92"/>
    <w:rsid w:val="00C861A3"/>
    <w:rsid w:val="00C92BE5"/>
    <w:rsid w:val="00CA0E95"/>
    <w:rsid w:val="00CA17F7"/>
    <w:rsid w:val="00CB2440"/>
    <w:rsid w:val="00CB6561"/>
    <w:rsid w:val="00CB7E6B"/>
    <w:rsid w:val="00CC00E8"/>
    <w:rsid w:val="00CC604B"/>
    <w:rsid w:val="00CE29B5"/>
    <w:rsid w:val="00CE533C"/>
    <w:rsid w:val="00CE7DDD"/>
    <w:rsid w:val="00CF2034"/>
    <w:rsid w:val="00CF260C"/>
    <w:rsid w:val="00CF3138"/>
    <w:rsid w:val="00D063E7"/>
    <w:rsid w:val="00D0788A"/>
    <w:rsid w:val="00D1190C"/>
    <w:rsid w:val="00D12A20"/>
    <w:rsid w:val="00D1420F"/>
    <w:rsid w:val="00D211EB"/>
    <w:rsid w:val="00D22162"/>
    <w:rsid w:val="00D22171"/>
    <w:rsid w:val="00D27340"/>
    <w:rsid w:val="00D31518"/>
    <w:rsid w:val="00D42C2E"/>
    <w:rsid w:val="00D4393B"/>
    <w:rsid w:val="00D50360"/>
    <w:rsid w:val="00D50CA9"/>
    <w:rsid w:val="00D55D9C"/>
    <w:rsid w:val="00D55F4B"/>
    <w:rsid w:val="00D57D4C"/>
    <w:rsid w:val="00D6166A"/>
    <w:rsid w:val="00D65AB5"/>
    <w:rsid w:val="00D668CE"/>
    <w:rsid w:val="00D712B6"/>
    <w:rsid w:val="00D74599"/>
    <w:rsid w:val="00D7551D"/>
    <w:rsid w:val="00D821E7"/>
    <w:rsid w:val="00D83AF0"/>
    <w:rsid w:val="00D83C4D"/>
    <w:rsid w:val="00D85455"/>
    <w:rsid w:val="00D90DA6"/>
    <w:rsid w:val="00D9226F"/>
    <w:rsid w:val="00D95496"/>
    <w:rsid w:val="00DA1E5C"/>
    <w:rsid w:val="00DA4DEA"/>
    <w:rsid w:val="00DD158D"/>
    <w:rsid w:val="00DD2709"/>
    <w:rsid w:val="00DE1784"/>
    <w:rsid w:val="00DF4831"/>
    <w:rsid w:val="00DF4E02"/>
    <w:rsid w:val="00DF7B5C"/>
    <w:rsid w:val="00E14283"/>
    <w:rsid w:val="00E2114F"/>
    <w:rsid w:val="00E251C0"/>
    <w:rsid w:val="00E36539"/>
    <w:rsid w:val="00E42075"/>
    <w:rsid w:val="00E45485"/>
    <w:rsid w:val="00E501DC"/>
    <w:rsid w:val="00E54E8A"/>
    <w:rsid w:val="00E60670"/>
    <w:rsid w:val="00E62B21"/>
    <w:rsid w:val="00E83ABB"/>
    <w:rsid w:val="00E90614"/>
    <w:rsid w:val="00E951B9"/>
    <w:rsid w:val="00E954E9"/>
    <w:rsid w:val="00E96E86"/>
    <w:rsid w:val="00EA315B"/>
    <w:rsid w:val="00EA5340"/>
    <w:rsid w:val="00EC322C"/>
    <w:rsid w:val="00EC60F2"/>
    <w:rsid w:val="00EC6639"/>
    <w:rsid w:val="00ED0676"/>
    <w:rsid w:val="00ED14AF"/>
    <w:rsid w:val="00ED3E87"/>
    <w:rsid w:val="00ED6B7D"/>
    <w:rsid w:val="00ED77DD"/>
    <w:rsid w:val="00EE4EBF"/>
    <w:rsid w:val="00EE6D16"/>
    <w:rsid w:val="00EF032E"/>
    <w:rsid w:val="00EF2BB1"/>
    <w:rsid w:val="00EF31B3"/>
    <w:rsid w:val="00F04D5E"/>
    <w:rsid w:val="00F1167E"/>
    <w:rsid w:val="00F24CF9"/>
    <w:rsid w:val="00F35669"/>
    <w:rsid w:val="00F42EB3"/>
    <w:rsid w:val="00F52264"/>
    <w:rsid w:val="00F62463"/>
    <w:rsid w:val="00F70B7E"/>
    <w:rsid w:val="00F75181"/>
    <w:rsid w:val="00FA448B"/>
    <w:rsid w:val="00FC097E"/>
    <w:rsid w:val="00FC6473"/>
    <w:rsid w:val="00FD3A4C"/>
    <w:rsid w:val="00FE41B6"/>
    <w:rsid w:val="00FE771B"/>
    <w:rsid w:val="00FF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66772"/>
  <w15:docId w15:val="{587ED1E2-8793-466D-88CE-E3D45460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FC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61FC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61FC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61FCE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1FC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61FCE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61FCE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61F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B61FCE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B61FCE"/>
  </w:style>
  <w:style w:type="character" w:styleId="LineNumber">
    <w:name w:val="line number"/>
    <w:basedOn w:val="DefaultParagraphFont"/>
    <w:rsid w:val="00B61FCE"/>
  </w:style>
  <w:style w:type="paragraph" w:styleId="Footer">
    <w:name w:val="footer"/>
    <w:basedOn w:val="Normal"/>
    <w:link w:val="FooterChar"/>
    <w:rsid w:val="00B61F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B61FC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61FCE"/>
    <w:rPr>
      <w:i/>
      <w:iCs/>
    </w:rPr>
  </w:style>
  <w:style w:type="paragraph" w:styleId="BalloonText">
    <w:name w:val="Balloon Text"/>
    <w:basedOn w:val="Normal"/>
    <w:link w:val="BalloonTextChar"/>
    <w:rsid w:val="00B61F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61FCE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B61FCE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61FCE"/>
    <w:pPr>
      <w:ind w:left="720"/>
      <w:contextualSpacing/>
    </w:pPr>
  </w:style>
  <w:style w:type="character" w:customStyle="1" w:styleId="smallcaps">
    <w:name w:val="smallcaps"/>
    <w:basedOn w:val="DefaultParagraphFont"/>
    <w:rsid w:val="00B61FCE"/>
  </w:style>
  <w:style w:type="paragraph" w:customStyle="1" w:styleId="Paragraph">
    <w:name w:val="Paragraph"/>
    <w:basedOn w:val="Normal"/>
    <w:next w:val="Normal"/>
    <w:qFormat/>
    <w:rsid w:val="00B61FCE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61F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1FC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B61FCE"/>
  </w:style>
  <w:style w:type="character" w:styleId="Strong">
    <w:name w:val="Strong"/>
    <w:basedOn w:val="DefaultParagraphFont"/>
    <w:uiPriority w:val="22"/>
    <w:qFormat/>
    <w:rsid w:val="00B61FCE"/>
    <w:rPr>
      <w:b/>
      <w:bCs/>
    </w:rPr>
  </w:style>
  <w:style w:type="character" w:customStyle="1" w:styleId="internalref">
    <w:name w:val="internalref"/>
    <w:basedOn w:val="DefaultParagraphFont"/>
    <w:rsid w:val="00B61FCE"/>
  </w:style>
  <w:style w:type="character" w:customStyle="1" w:styleId="gt-baf-back">
    <w:name w:val="gt-baf-back"/>
    <w:basedOn w:val="DefaultParagraphFont"/>
    <w:rsid w:val="00B61FCE"/>
  </w:style>
  <w:style w:type="character" w:customStyle="1" w:styleId="title-text">
    <w:name w:val="title-text"/>
    <w:basedOn w:val="DefaultParagraphFont"/>
    <w:rsid w:val="00B61FCE"/>
  </w:style>
  <w:style w:type="character" w:customStyle="1" w:styleId="ls6">
    <w:name w:val="ls6"/>
    <w:basedOn w:val="DefaultParagraphFont"/>
    <w:rsid w:val="00B61FCE"/>
  </w:style>
  <w:style w:type="character" w:customStyle="1" w:styleId="a">
    <w:name w:val="_"/>
    <w:basedOn w:val="DefaultParagraphFont"/>
    <w:rsid w:val="00B61FCE"/>
  </w:style>
  <w:style w:type="character" w:customStyle="1" w:styleId="ls8">
    <w:name w:val="ls8"/>
    <w:basedOn w:val="DefaultParagraphFont"/>
    <w:rsid w:val="00B61FCE"/>
  </w:style>
  <w:style w:type="paragraph" w:styleId="NormalWeb">
    <w:name w:val="Normal (Web)"/>
    <w:basedOn w:val="Normal"/>
    <w:uiPriority w:val="99"/>
    <w:semiHidden/>
    <w:unhideWhenUsed/>
    <w:rsid w:val="00B61FCE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B61FCE"/>
  </w:style>
  <w:style w:type="character" w:customStyle="1" w:styleId="ch">
    <w:name w:val="ch"/>
    <w:basedOn w:val="DefaultParagraphFont"/>
    <w:rsid w:val="00B61FCE"/>
  </w:style>
  <w:style w:type="character" w:customStyle="1" w:styleId="ff6">
    <w:name w:val="ff6"/>
    <w:basedOn w:val="DefaultParagraphFont"/>
    <w:rsid w:val="00B61FCE"/>
  </w:style>
  <w:style w:type="character" w:customStyle="1" w:styleId="ws2e4">
    <w:name w:val="ws2e4"/>
    <w:basedOn w:val="DefaultParagraphFont"/>
    <w:rsid w:val="00B61FCE"/>
  </w:style>
  <w:style w:type="paragraph" w:customStyle="1" w:styleId="RSCB01ARTAbstract">
    <w:name w:val="RSC B01 ART Abstract"/>
    <w:basedOn w:val="Normal"/>
    <w:link w:val="RSCB01ARTAbstractChar"/>
    <w:qFormat/>
    <w:rsid w:val="00B61FCE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B61FCE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B61FCE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B61FCE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B61FCE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B61FCE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B61FCE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B61FCE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B61FCE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1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F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10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3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ED728-D5DF-4D66-BCBF-BDD2E4A89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5</Pages>
  <Words>2826</Words>
  <Characters>23713</Characters>
  <Application>Microsoft Office Word</Application>
  <DocSecurity>0</DocSecurity>
  <Lines>2964</Lines>
  <Paragraphs>29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Mahmoud</dc:creator>
  <cp:keywords/>
  <dc:description/>
  <cp:lastModifiedBy>Mahmoud A. A. Ibrahim</cp:lastModifiedBy>
  <cp:revision>139</cp:revision>
  <dcterms:created xsi:type="dcterms:W3CDTF">2022-12-01T21:26:00Z</dcterms:created>
  <dcterms:modified xsi:type="dcterms:W3CDTF">2024-11-1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bd101a751275ca524614107eba0e6b884f9a14812751675bc060333179834</vt:lpwstr>
  </property>
</Properties>
</file>